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97AA2A" w14:textId="5C10E712" w:rsidR="05AA91A9" w:rsidRPr="00EB18C6" w:rsidRDefault="05AA91A9" w:rsidP="05AA91A9">
      <w:pPr>
        <w:rPr>
          <w:rFonts w:ascii="Times New Roman" w:eastAsia="Times New Roman" w:hAnsi="Times New Roman" w:cs="Times New Roman"/>
          <w:b/>
          <w:bCs/>
          <w:sz w:val="24"/>
          <w:szCs w:val="24"/>
          <w:lang w:val="en-AU"/>
        </w:rPr>
      </w:pPr>
      <w:r w:rsidRPr="00EB18C6">
        <w:rPr>
          <w:rFonts w:ascii="Times New Roman" w:eastAsia="Times New Roman" w:hAnsi="Times New Roman" w:cs="Times New Roman"/>
          <w:b/>
          <w:bCs/>
          <w:sz w:val="24"/>
          <w:szCs w:val="24"/>
          <w:lang w:val="en-AU"/>
        </w:rPr>
        <w:t xml:space="preserve"> Conservation of NLRP3 </w:t>
      </w:r>
      <w:proofErr w:type="spellStart"/>
      <w:r w:rsidRPr="00EB18C6">
        <w:rPr>
          <w:rFonts w:ascii="Times New Roman" w:eastAsia="Times New Roman" w:hAnsi="Times New Roman" w:cs="Times New Roman"/>
          <w:b/>
          <w:bCs/>
          <w:sz w:val="24"/>
          <w:szCs w:val="24"/>
          <w:lang w:val="en-AU"/>
        </w:rPr>
        <w:t>Inflammasome</w:t>
      </w:r>
      <w:proofErr w:type="spellEnd"/>
      <w:r w:rsidRPr="00EB18C6">
        <w:rPr>
          <w:rFonts w:ascii="Times New Roman" w:eastAsia="Times New Roman" w:hAnsi="Times New Roman" w:cs="Times New Roman"/>
          <w:b/>
          <w:bCs/>
          <w:sz w:val="24"/>
          <w:szCs w:val="24"/>
          <w:lang w:val="en-AU"/>
        </w:rPr>
        <w:t xml:space="preserve"> Pathway in </w:t>
      </w:r>
      <w:proofErr w:type="spellStart"/>
      <w:r w:rsidRPr="00EB18C6">
        <w:rPr>
          <w:rFonts w:ascii="Times New Roman" w:eastAsia="Times New Roman" w:hAnsi="Times New Roman" w:cs="Times New Roman"/>
          <w:b/>
          <w:bCs/>
          <w:sz w:val="24"/>
          <w:szCs w:val="24"/>
          <w:lang w:val="en-AU"/>
        </w:rPr>
        <w:t>Monotremes</w:t>
      </w:r>
      <w:proofErr w:type="spellEnd"/>
      <w:r w:rsidRPr="00EB18C6">
        <w:rPr>
          <w:rFonts w:ascii="Times New Roman" w:eastAsia="Times New Roman" w:hAnsi="Times New Roman" w:cs="Times New Roman"/>
          <w:b/>
          <w:bCs/>
          <w:sz w:val="24"/>
          <w:szCs w:val="24"/>
          <w:lang w:val="en-AU"/>
        </w:rPr>
        <w:t xml:space="preserve"> and L</w:t>
      </w:r>
      <w:bookmarkStart w:id="0" w:name="_GoBack"/>
      <w:bookmarkEnd w:id="0"/>
      <w:r w:rsidRPr="00EB18C6">
        <w:rPr>
          <w:rFonts w:ascii="Times New Roman" w:eastAsia="Times New Roman" w:hAnsi="Times New Roman" w:cs="Times New Roman"/>
          <w:b/>
          <w:bCs/>
          <w:sz w:val="24"/>
          <w:szCs w:val="24"/>
          <w:lang w:val="en-AU"/>
        </w:rPr>
        <w:t>arge-Scale Restructuring of the Caspase-1 Gene Cluster Region in Mammals</w:t>
      </w:r>
    </w:p>
    <w:p w14:paraId="1BD6AE6F" w14:textId="3DA6AA6D" w:rsidR="05AA91A9" w:rsidRPr="00EB18C6" w:rsidRDefault="05AA91A9" w:rsidP="05AA91A9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0E38D7" w14:textId="1213A83C" w:rsidR="00422737" w:rsidRPr="00EB18C6" w:rsidRDefault="00422737" w:rsidP="00422737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B18C6">
        <w:rPr>
          <w:rFonts w:ascii="Times New Roman" w:hAnsi="Times New Roman" w:cs="Times New Roman"/>
          <w:sz w:val="24"/>
          <w:szCs w:val="24"/>
        </w:rPr>
        <w:t xml:space="preserve">David Stevens, Tasman </w:t>
      </w:r>
      <w:proofErr w:type="spellStart"/>
      <w:r w:rsidRPr="00EB18C6">
        <w:rPr>
          <w:rFonts w:ascii="Times New Roman" w:hAnsi="Times New Roman" w:cs="Times New Roman"/>
          <w:sz w:val="24"/>
          <w:szCs w:val="24"/>
        </w:rPr>
        <w:t>Daish</w:t>
      </w:r>
      <w:proofErr w:type="spellEnd"/>
      <w:r w:rsidR="00BD5B19" w:rsidRPr="00EB18C6">
        <w:rPr>
          <w:rFonts w:ascii="Times New Roman" w:hAnsi="Times New Roman" w:cs="Times New Roman"/>
          <w:sz w:val="24"/>
          <w:szCs w:val="24"/>
        </w:rPr>
        <w:t xml:space="preserve"> and</w:t>
      </w:r>
      <w:r w:rsidRPr="00EB18C6">
        <w:rPr>
          <w:rFonts w:ascii="Times New Roman" w:hAnsi="Times New Roman" w:cs="Times New Roman"/>
          <w:sz w:val="24"/>
          <w:szCs w:val="24"/>
        </w:rPr>
        <w:t xml:space="preserve"> Frank </w:t>
      </w:r>
      <w:proofErr w:type="spellStart"/>
      <w:r w:rsidRPr="00EB18C6">
        <w:rPr>
          <w:rFonts w:ascii="Times New Roman" w:hAnsi="Times New Roman" w:cs="Times New Roman"/>
          <w:sz w:val="24"/>
          <w:szCs w:val="24"/>
        </w:rPr>
        <w:t>Grützner</w:t>
      </w:r>
      <w:proofErr w:type="spellEnd"/>
    </w:p>
    <w:p w14:paraId="4DA77389" w14:textId="0F7D732F" w:rsidR="00422737" w:rsidRPr="00EB18C6" w:rsidRDefault="00422737" w:rsidP="00422737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AU"/>
        </w:rPr>
      </w:pPr>
      <w:r w:rsidRPr="00EB18C6">
        <w:rPr>
          <w:rFonts w:ascii="Times New Roman" w:hAnsi="Times New Roman" w:cs="Times New Roman"/>
          <w:sz w:val="24"/>
          <w:szCs w:val="24"/>
        </w:rPr>
        <w:t xml:space="preserve">School of Biological Sciences, </w:t>
      </w:r>
      <w:r w:rsidR="00532B2D" w:rsidRPr="00EB18C6">
        <w:rPr>
          <w:rFonts w:ascii="Times New Roman" w:hAnsi="Times New Roman" w:cs="Times New Roman"/>
          <w:sz w:val="24"/>
          <w:szCs w:val="24"/>
        </w:rPr>
        <w:t>Adelaide University</w:t>
      </w:r>
      <w:r w:rsidRPr="00EB18C6">
        <w:rPr>
          <w:rFonts w:ascii="Times New Roman" w:hAnsi="Times New Roman" w:cs="Times New Roman"/>
          <w:sz w:val="24"/>
          <w:szCs w:val="24"/>
        </w:rPr>
        <w:t>, Adelaide, 5005 SA, Australia</w:t>
      </w:r>
    </w:p>
    <w:p w14:paraId="2C082A09" w14:textId="7771BB27" w:rsidR="00422737" w:rsidRPr="00EB18C6" w:rsidRDefault="349A4CBC" w:rsidP="349A4CBC">
      <w:pPr>
        <w:spacing w:before="100" w:beforeAutospacing="1" w:after="100" w:afterAutospacing="1" w:line="240" w:lineRule="auto"/>
        <w:rPr>
          <w:rFonts w:ascii="Times New Roman" w:eastAsia="Helvetica" w:hAnsi="Times New Roman" w:cs="Times New Roman"/>
          <w:sz w:val="24"/>
          <w:szCs w:val="24"/>
        </w:rPr>
      </w:pPr>
      <w:r w:rsidRPr="00EB18C6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Address correspondence and reprint requests to </w:t>
      </w:r>
      <w:proofErr w:type="spellStart"/>
      <w:r w:rsidRPr="00EB18C6">
        <w:rPr>
          <w:rFonts w:ascii="Times New Roman" w:eastAsia="Times New Roman" w:hAnsi="Times New Roman" w:cs="Times New Roman"/>
          <w:sz w:val="24"/>
          <w:szCs w:val="24"/>
          <w:lang w:eastAsia="en-AU"/>
        </w:rPr>
        <w:t>Prof.</w:t>
      </w:r>
      <w:proofErr w:type="spellEnd"/>
      <w:r w:rsidRPr="00EB18C6">
        <w:rPr>
          <w:rFonts w:ascii="Times New Roman" w:eastAsia="Times New Roman" w:hAnsi="Times New Roman" w:cs="Times New Roman"/>
          <w:sz w:val="24"/>
          <w:szCs w:val="24"/>
          <w:lang w:eastAsia="en-AU"/>
        </w:rPr>
        <w:t xml:space="preserve"> Frank </w:t>
      </w:r>
      <w:proofErr w:type="spellStart"/>
      <w:r w:rsidRPr="00EB18C6">
        <w:rPr>
          <w:rFonts w:ascii="Times New Roman" w:hAnsi="Times New Roman" w:cs="Times New Roman"/>
          <w:sz w:val="24"/>
          <w:szCs w:val="24"/>
        </w:rPr>
        <w:t>Grütz</w:t>
      </w:r>
      <w:r w:rsidRPr="00EB18C6">
        <w:rPr>
          <w:rFonts w:ascii="Times New Roman" w:eastAsia="Times New Roman" w:hAnsi="Times New Roman" w:cs="Times New Roman"/>
          <w:sz w:val="24"/>
          <w:szCs w:val="24"/>
        </w:rPr>
        <w:t>ner</w:t>
      </w:r>
      <w:proofErr w:type="spellEnd"/>
      <w:r w:rsidRPr="00EB18C6">
        <w:rPr>
          <w:rFonts w:ascii="Times New Roman" w:eastAsia="Times New Roman" w:hAnsi="Times New Roman" w:cs="Times New Roman"/>
          <w:sz w:val="24"/>
          <w:szCs w:val="24"/>
        </w:rPr>
        <w:t xml:space="preserve">, School of Biological Sciences, </w:t>
      </w:r>
      <w:r w:rsidRPr="00EB18C6">
        <w:rPr>
          <w:rFonts w:ascii="Times New Roman" w:hAnsi="Times New Roman" w:cs="Times New Roman"/>
          <w:sz w:val="24"/>
          <w:szCs w:val="24"/>
        </w:rPr>
        <w:t>Adelaide University, Adelaide, 5005 SA, Aust</w:t>
      </w:r>
      <w:r w:rsidRPr="00EB18C6">
        <w:rPr>
          <w:rFonts w:ascii="Times New Roman" w:eastAsia="Times New Roman" w:hAnsi="Times New Roman" w:cs="Times New Roman"/>
          <w:sz w:val="24"/>
          <w:szCs w:val="24"/>
        </w:rPr>
        <w:t>ralia, email: frank.grutzner@adelaide.edu.au</w:t>
      </w:r>
    </w:p>
    <w:p w14:paraId="504157E3" w14:textId="77777777" w:rsidR="00422737" w:rsidRPr="00EB18C6" w:rsidRDefault="00422737" w:rsidP="00422737">
      <w:pPr>
        <w:rPr>
          <w:rFonts w:ascii="Times New Roman" w:hAnsi="Times New Roman" w:cs="Times New Roman"/>
          <w:sz w:val="24"/>
          <w:szCs w:val="24"/>
        </w:rPr>
      </w:pPr>
      <w:r w:rsidRPr="00EB18C6">
        <w:rPr>
          <w:rFonts w:ascii="Times New Roman" w:hAnsi="Times New Roman" w:cs="Times New Roman"/>
          <w:sz w:val="24"/>
          <w:szCs w:val="24"/>
        </w:rPr>
        <w:t>Journal of Molecular Evolution</w:t>
      </w:r>
    </w:p>
    <w:p w14:paraId="266B78AA" w14:textId="77777777" w:rsidR="00F70939" w:rsidRPr="00EB18C6" w:rsidRDefault="00F70939">
      <w:pPr>
        <w:rPr>
          <w:rFonts w:ascii="Times New Roman" w:hAnsi="Times New Roman" w:cs="Times New Roman"/>
          <w:sz w:val="24"/>
          <w:szCs w:val="24"/>
        </w:rPr>
      </w:pPr>
    </w:p>
    <w:p w14:paraId="345DF485" w14:textId="77777777" w:rsidR="00422737" w:rsidRPr="00EB18C6" w:rsidRDefault="00422737">
      <w:pPr>
        <w:rPr>
          <w:rFonts w:ascii="Times New Roman" w:hAnsi="Times New Roman" w:cs="Times New Roman"/>
          <w:sz w:val="24"/>
          <w:szCs w:val="24"/>
        </w:rPr>
      </w:pPr>
    </w:p>
    <w:p w14:paraId="5A99CBF1" w14:textId="77777777" w:rsidR="00422737" w:rsidRPr="00EB18C6" w:rsidRDefault="00422737">
      <w:pPr>
        <w:rPr>
          <w:rFonts w:ascii="Times New Roman" w:hAnsi="Times New Roman" w:cs="Times New Roman"/>
          <w:sz w:val="24"/>
          <w:szCs w:val="24"/>
        </w:rPr>
      </w:pPr>
    </w:p>
    <w:p w14:paraId="67A138C9" w14:textId="77777777" w:rsidR="00422737" w:rsidRPr="00EB18C6" w:rsidRDefault="00422737">
      <w:pPr>
        <w:rPr>
          <w:rFonts w:ascii="Times New Roman" w:hAnsi="Times New Roman" w:cs="Times New Roman"/>
          <w:sz w:val="24"/>
          <w:szCs w:val="24"/>
        </w:rPr>
      </w:pPr>
    </w:p>
    <w:p w14:paraId="091BFBDA" w14:textId="77777777" w:rsidR="00422737" w:rsidRPr="00EB18C6" w:rsidRDefault="00422737">
      <w:pPr>
        <w:rPr>
          <w:rFonts w:ascii="Times New Roman" w:hAnsi="Times New Roman" w:cs="Times New Roman"/>
          <w:sz w:val="24"/>
          <w:szCs w:val="24"/>
        </w:rPr>
      </w:pPr>
    </w:p>
    <w:p w14:paraId="4C7ABE88" w14:textId="77777777" w:rsidR="00422737" w:rsidRPr="00EB18C6" w:rsidRDefault="00422737">
      <w:pPr>
        <w:rPr>
          <w:rFonts w:ascii="Times New Roman" w:hAnsi="Times New Roman" w:cs="Times New Roman"/>
          <w:sz w:val="24"/>
          <w:szCs w:val="24"/>
        </w:rPr>
      </w:pPr>
    </w:p>
    <w:p w14:paraId="23699556" w14:textId="77777777" w:rsidR="00422737" w:rsidRPr="00EB18C6" w:rsidRDefault="00422737">
      <w:pPr>
        <w:rPr>
          <w:rFonts w:ascii="Times New Roman" w:hAnsi="Times New Roman" w:cs="Times New Roman"/>
          <w:sz w:val="24"/>
          <w:szCs w:val="24"/>
        </w:rPr>
      </w:pPr>
    </w:p>
    <w:p w14:paraId="2D2B8DAC" w14:textId="77777777" w:rsidR="00422737" w:rsidRPr="00EB18C6" w:rsidRDefault="00422737">
      <w:pPr>
        <w:rPr>
          <w:rFonts w:ascii="Times New Roman" w:hAnsi="Times New Roman" w:cs="Times New Roman"/>
          <w:sz w:val="24"/>
          <w:szCs w:val="24"/>
        </w:rPr>
      </w:pPr>
    </w:p>
    <w:p w14:paraId="005DCE2E" w14:textId="77777777" w:rsidR="00422737" w:rsidRPr="00EB18C6" w:rsidRDefault="00422737">
      <w:pPr>
        <w:rPr>
          <w:rFonts w:ascii="Times New Roman" w:hAnsi="Times New Roman" w:cs="Times New Roman"/>
          <w:sz w:val="24"/>
          <w:szCs w:val="24"/>
        </w:rPr>
      </w:pPr>
    </w:p>
    <w:p w14:paraId="1650FB2F" w14:textId="77777777" w:rsidR="00422737" w:rsidRPr="00EB18C6" w:rsidRDefault="00422737">
      <w:pPr>
        <w:rPr>
          <w:rFonts w:ascii="Times New Roman" w:hAnsi="Times New Roman" w:cs="Times New Roman"/>
          <w:sz w:val="24"/>
          <w:szCs w:val="24"/>
        </w:rPr>
      </w:pPr>
    </w:p>
    <w:p w14:paraId="73DEC676" w14:textId="77777777" w:rsidR="00422737" w:rsidRPr="00EB18C6" w:rsidRDefault="00422737">
      <w:pPr>
        <w:rPr>
          <w:rFonts w:ascii="Times New Roman" w:hAnsi="Times New Roman" w:cs="Times New Roman"/>
          <w:sz w:val="24"/>
          <w:szCs w:val="24"/>
        </w:rPr>
      </w:pPr>
    </w:p>
    <w:p w14:paraId="2C442FF2" w14:textId="77777777" w:rsidR="00422737" w:rsidRPr="00EB18C6" w:rsidRDefault="00422737">
      <w:pPr>
        <w:rPr>
          <w:rFonts w:ascii="Times New Roman" w:hAnsi="Times New Roman" w:cs="Times New Roman"/>
          <w:sz w:val="24"/>
          <w:szCs w:val="24"/>
        </w:rPr>
      </w:pPr>
    </w:p>
    <w:p w14:paraId="6F4ED080" w14:textId="77777777" w:rsidR="00422737" w:rsidRPr="00EB18C6" w:rsidRDefault="00422737">
      <w:pPr>
        <w:rPr>
          <w:rFonts w:ascii="Times New Roman" w:hAnsi="Times New Roman" w:cs="Times New Roman"/>
          <w:sz w:val="24"/>
          <w:szCs w:val="24"/>
        </w:rPr>
      </w:pPr>
    </w:p>
    <w:p w14:paraId="7CC5631C" w14:textId="77777777" w:rsidR="00422737" w:rsidRPr="00EB18C6" w:rsidRDefault="00422737">
      <w:pPr>
        <w:rPr>
          <w:rFonts w:ascii="Times New Roman" w:hAnsi="Times New Roman" w:cs="Times New Roman"/>
          <w:sz w:val="24"/>
          <w:szCs w:val="24"/>
        </w:rPr>
      </w:pPr>
    </w:p>
    <w:p w14:paraId="095156CC" w14:textId="77777777" w:rsidR="00422737" w:rsidRPr="00EB18C6" w:rsidRDefault="00422737">
      <w:pPr>
        <w:rPr>
          <w:rFonts w:ascii="Times New Roman" w:hAnsi="Times New Roman" w:cs="Times New Roman"/>
          <w:sz w:val="24"/>
          <w:szCs w:val="24"/>
        </w:rPr>
      </w:pPr>
    </w:p>
    <w:p w14:paraId="707360A2" w14:textId="77777777" w:rsidR="00422737" w:rsidRPr="00EB18C6" w:rsidRDefault="00422737">
      <w:pPr>
        <w:rPr>
          <w:rFonts w:ascii="Times New Roman" w:hAnsi="Times New Roman" w:cs="Times New Roman"/>
          <w:sz w:val="24"/>
          <w:szCs w:val="24"/>
        </w:rPr>
      </w:pPr>
    </w:p>
    <w:p w14:paraId="149DA3AC" w14:textId="77777777" w:rsidR="00422737" w:rsidRPr="00EB18C6" w:rsidRDefault="00422737">
      <w:pPr>
        <w:rPr>
          <w:rFonts w:ascii="Times New Roman" w:hAnsi="Times New Roman" w:cs="Times New Roman"/>
          <w:sz w:val="24"/>
          <w:szCs w:val="24"/>
        </w:rPr>
      </w:pPr>
    </w:p>
    <w:p w14:paraId="5CF2B6E4" w14:textId="77777777" w:rsidR="00422737" w:rsidRPr="00EB18C6" w:rsidRDefault="00422737">
      <w:pPr>
        <w:rPr>
          <w:rFonts w:ascii="Times New Roman" w:hAnsi="Times New Roman" w:cs="Times New Roman"/>
          <w:sz w:val="24"/>
          <w:szCs w:val="24"/>
        </w:rPr>
      </w:pPr>
    </w:p>
    <w:p w14:paraId="6C097D0C" w14:textId="77777777" w:rsidR="00422737" w:rsidRPr="00EB18C6" w:rsidRDefault="00422737">
      <w:pPr>
        <w:rPr>
          <w:rFonts w:ascii="Times New Roman" w:hAnsi="Times New Roman" w:cs="Times New Roman"/>
          <w:sz w:val="24"/>
          <w:szCs w:val="24"/>
        </w:rPr>
      </w:pPr>
    </w:p>
    <w:p w14:paraId="0DEE9507" w14:textId="77777777" w:rsidR="00485AD2" w:rsidRPr="00EB18C6" w:rsidRDefault="00422737" w:rsidP="00485AD2">
      <w:pPr>
        <w:rPr>
          <w:rFonts w:ascii="Times New Roman" w:hAnsi="Times New Roman" w:cs="Times New Roman"/>
          <w:sz w:val="24"/>
          <w:szCs w:val="24"/>
        </w:rPr>
      </w:pPr>
      <w:r w:rsidRPr="00EB18C6">
        <w:rPr>
          <w:rFonts w:ascii="Times New Roman" w:hAnsi="Times New Roman" w:cs="Times New Roman"/>
          <w:sz w:val="24"/>
          <w:szCs w:val="24"/>
        </w:rPr>
        <w:lastRenderedPageBreak/>
        <w:t>Online Resource 2</w:t>
      </w:r>
      <w:r w:rsidR="00485AD2" w:rsidRPr="00EB18C6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81A7B88" w14:textId="6125CD23" w:rsidR="00422737" w:rsidRPr="00EB18C6" w:rsidRDefault="00485AD2" w:rsidP="00485AD2">
      <w:pPr>
        <w:rPr>
          <w:rFonts w:ascii="Times New Roman" w:hAnsi="Times New Roman" w:cs="Times New Roman"/>
          <w:sz w:val="24"/>
          <w:szCs w:val="24"/>
        </w:rPr>
      </w:pPr>
      <w:r w:rsidRPr="00EB18C6">
        <w:rPr>
          <w:rFonts w:ascii="Times New Roman" w:hAnsi="Times New Roman" w:cs="Times New Roman"/>
          <w:sz w:val="24"/>
          <w:szCs w:val="24"/>
        </w:rPr>
        <w:t xml:space="preserve">a) </w:t>
      </w:r>
      <w:r w:rsidR="00422737" w:rsidRPr="00EB18C6">
        <w:rPr>
          <w:rFonts w:ascii="Times New Roman" w:hAnsi="Times New Roman" w:cs="Times New Roman"/>
          <w:sz w:val="24"/>
          <w:szCs w:val="24"/>
        </w:rPr>
        <w:t xml:space="preserve">Platypus </w:t>
      </w:r>
      <w:r w:rsidR="00E064A3" w:rsidRPr="00EB18C6">
        <w:rPr>
          <w:rFonts w:ascii="Times New Roman" w:hAnsi="Times New Roman" w:cs="Times New Roman"/>
          <w:sz w:val="24"/>
          <w:szCs w:val="24"/>
        </w:rPr>
        <w:t xml:space="preserve">protein </w:t>
      </w:r>
      <w:r w:rsidR="00422737" w:rsidRPr="00EB18C6">
        <w:rPr>
          <w:rFonts w:ascii="Times New Roman" w:hAnsi="Times New Roman" w:cs="Times New Roman"/>
          <w:sz w:val="24"/>
          <w:szCs w:val="24"/>
        </w:rPr>
        <w:t>sequences</w:t>
      </w:r>
    </w:p>
    <w:p w14:paraId="71DE0ACA" w14:textId="77777777" w:rsidR="00422737" w:rsidRPr="00EB18C6" w:rsidRDefault="00422737">
      <w:pPr>
        <w:rPr>
          <w:rFonts w:ascii="Times New Roman" w:hAnsi="Times New Roman" w:cs="Times New Roman"/>
          <w:sz w:val="24"/>
          <w:szCs w:val="24"/>
        </w:rPr>
      </w:pPr>
    </w:p>
    <w:p w14:paraId="199E7279" w14:textId="46A161BC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PYCARD_like_1</w:t>
      </w:r>
    </w:p>
    <w:p w14:paraId="6E9A5B9A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VPVPRKLHFVDRHRKRLIDRVTGVDSMLDSLHGQVLNEEQYQNVRAEKTNPDKMRKLFS</w:t>
      </w:r>
    </w:p>
    <w:p w14:paraId="32B9265F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NPSWDQGCRDRLYQALRETHPHLVEELESYLVCKMGMKTVSST</w:t>
      </w:r>
    </w:p>
    <w:p w14:paraId="0401D512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</w:p>
    <w:p w14:paraId="5557BCC0" w14:textId="15C138B8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PYCARD</w:t>
      </w:r>
    </w:p>
    <w:p w14:paraId="21F0E7D8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GSARDHILTALENLTSDEFKKFKTKLLSCPLREGFGRIPRGPLMNMDVIDLTDKIVTTY</w:t>
      </w:r>
    </w:p>
    <w:p w14:paraId="31FB17FF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ENYGLELTTAILRDINQAEAAALQKAAGAAAPRVGPSKIALGEAEQQHFMDKHRQALIN</w:t>
      </w:r>
    </w:p>
    <w:p w14:paraId="08D452E7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VTSVDALLDALYGKVLSEQQYQEVRAEKPSANQMRKLFSFSVAWNRSCKDQLFQALKAT</w:t>
      </w:r>
    </w:p>
    <w:p w14:paraId="547D2369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HPFLIKGSDGSDQVPRSKRAKDHYTKRFEEYNIRVAFPGHNELPSGEGQPHFVDNYLICK</w:t>
      </w:r>
    </w:p>
    <w:p w14:paraId="5FC45586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GMEMVSSSWDHLIILYLPQRLEQCSAHNSKLAEGKECVCLLYRTLPSTSYGALPTVNAQ</w:t>
      </w:r>
    </w:p>
    <w:p w14:paraId="0A11E27B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IRLTAFSPMEDRSNRKKEARENGQVVRQNQNGILFLKWLQSALAYNTTEHSCLSRFRCL</w:t>
      </w:r>
    </w:p>
    <w:p w14:paraId="6B2A3244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WNGMDFVA</w:t>
      </w:r>
    </w:p>
    <w:p w14:paraId="4CD753A3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</w:p>
    <w:p w14:paraId="7BB074A5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TRIM72</w:t>
      </w:r>
    </w:p>
    <w:p w14:paraId="3B77D561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SAAPALMQGMYQELSCPLCLKLFESPVTAECGHSFCRSCLARLPQDPQAGGTPCPSCQA</w:t>
      </w:r>
    </w:p>
    <w:p w14:paraId="7F41B264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TRPEGLSTNQQLARLVESLAQVPQGHCEEHLDPLSVYCEQDRVLICGVCASLGKHRGHS</w:t>
      </w:r>
    </w:p>
    <w:p w14:paraId="1665A376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VTASEAHQRMKKQLPQQRLQLQEACMRKEKSVALLDRQLAEVEETVRQFQKAVGEQLGV</w:t>
      </w:r>
    </w:p>
    <w:p w14:paraId="543CA688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RAFLSALEKTLGQEASRVTGEAGTALQGERRGLASYLEQLRQMEKVLDEVTDQPQTEFL</w:t>
      </w:r>
    </w:p>
    <w:p w14:paraId="35CD7FE1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KYCLVTSRLQKILAESPPAARLDIQLPIISDDFKFQVWRKMFRALMPALEELTFDPATA</w:t>
      </w:r>
    </w:p>
    <w:p w14:paraId="27AFB7BA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HPSLVVSPSGLRVECVEQKAPPPGDDPQQFDKVMGVVSHQLLSEGEHYWEVDVGDKPRWG</w:t>
      </w:r>
    </w:p>
    <w:p w14:paraId="1B281E02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GLISAEAGRRGKLHPIPSQGFWLLGFRDGKVYEAHVESKEPKVLKVEGRPTRIGIYLSF</w:t>
      </w:r>
    </w:p>
    <w:p w14:paraId="6D13F87B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DGVLSFHDASDPDNLAPLFSFRERLPGPVYPFFDVCWHDKGKNAQPLVLVPASSVLSFF</w:t>
      </w:r>
    </w:p>
    <w:p w14:paraId="32308B02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PLTPSAKVLLPHRPESSSGMKRGAEGWGRSLRGSEEEEHLGGARTGQRPNLCPECGRGF</w:t>
      </w:r>
    </w:p>
    <w:p w14:paraId="0B519D2D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QRSDLVKHLRTHTGEKPYPCPACQRRFSRGSDLVKHQRAHRRAALRLCGLRPPLQPELS</w:t>
      </w:r>
    </w:p>
    <w:p w14:paraId="55078BD5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PGPSAAPPEREALFLQPQRPLLWPQVHPGQALADAARGRALSPTGPPVPCTTWSIYRVS</w:t>
      </w:r>
    </w:p>
    <w:p w14:paraId="1D8C44F8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VKEQTEGEAAEDGVDDQELAFNQQLVSFCCVNDNWYYLSTYLEFT</w:t>
      </w:r>
    </w:p>
    <w:p w14:paraId="293EA8B9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</w:p>
    <w:p w14:paraId="63DB97BF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&gt;FUS</w:t>
      </w:r>
    </w:p>
    <w:p w14:paraId="7A5972B8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XYSTQPTPQGYGSSGGYGSSQGSQSSYGQQSSYPGYGQQSASSSGSGSYGSSSQSSGYGP</w:t>
      </w:r>
    </w:p>
    <w:p w14:paraId="5492F21B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QSGGYGQQSGYGGQQQQQSSYGQQSSYNPPQGYGQQSQYNSSSGGGSGGGGSGGGNYGQ</w:t>
      </w:r>
    </w:p>
    <w:p w14:paraId="245ED9FD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QSSMSGGGGGGGYGNQDQSGGGGGYGGGQQDRGGRGRGGGGGYNRSSGGYEPRGRGGGR</w:t>
      </w:r>
    </w:p>
    <w:p w14:paraId="65DD9321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GRGGMGGSDRGGFNKFGGPRDQGSRHDSEQDNSDNNTIFVQGLGENVTIESVADYFKQI</w:t>
      </w:r>
    </w:p>
    <w:p w14:paraId="00623920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IIKTNKKTGQPMINLYTDRETGKLKGEATVSFDDPPSAKAAIDWFDGKEFSGNHIKVSF</w:t>
      </w:r>
    </w:p>
    <w:p w14:paraId="533635D3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TRRADFNRGGGNGRGGRGRGGPMGRGGYGGGGGGGGSRGGFPSGGGGGGGQQRAGDWKC</w:t>
      </w:r>
    </w:p>
    <w:p w14:paraId="61BBB824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NPTCENMNFSWRNECNQCKAPKPDGPGGGPGGSHMGGNFGEERRGGRGGYDRGGYRGRG</w:t>
      </w:r>
    </w:p>
    <w:p w14:paraId="095261B3" w14:textId="79943928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DRGGFRGRGGGDRGGFGPGKMDSRGRVLGGEARDP</w:t>
      </w:r>
    </w:p>
    <w:p w14:paraId="7F2CB255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</w:p>
    <w:p w14:paraId="0F2B217C" w14:textId="7637E010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NLRP-like_1</w:t>
      </w:r>
    </w:p>
    <w:p w14:paraId="04B057A9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EVSLTELHFVDQPSLREQLIQRVTSVDQVLDKLFGSVLSQEQYQLVRAESTNPNKMRTL</w:t>
      </w:r>
    </w:p>
    <w:p w14:paraId="7C1F980D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SFSPSWTQNCKDLLLKALREIHGPLLKELERSPEMQSPQDGAAIRKRYRARMEEKFSLL</w:t>
      </w:r>
    </w:p>
    <w:p w14:paraId="63192AA0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ERNARPGESVVLQHIFTQLLCLPEHPQREQKEHELLAVGWDHARTMEEKGQFVEVNALF</w:t>
      </w:r>
    </w:p>
    <w:p w14:paraId="5785185C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PDKIRFRRPKTIVLQGAAGIGKTMLARKIMLDWAKGNFFEDIFQFVFYLNCREMNQLSE</w:t>
      </w:r>
    </w:p>
    <w:p w14:paraId="28047244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SLSDLISVHLGDPRASFDEIMSQPEKLLFIVDGFDELKWSFEEQEYDLCYDWSEKRPVP</w:t>
      </w:r>
    </w:p>
    <w:p w14:paraId="4DA0634F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LMSSLLRKILLPEAYLLITSRLTSLEALNNLLQHPYHVEILGFSEADRKEYFCRYFGDE</w:t>
      </w:r>
    </w:p>
    <w:p w14:paraId="1D0EA7EA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QAMQAFDLVKDNETLFTMCFVPLVCWIVCTCLKQQLKCGKDLTQTSRTTTDLYVNYLAA</w:t>
      </w:r>
    </w:p>
    <w:p w14:paraId="564C8A28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FPATQDRPSQDPPILRRLCHLAAEGVWTQKILFDGDDLRKHGLDMSDVSPFLQLSIFQK</w:t>
      </w:r>
    </w:p>
    <w:p w14:paraId="515D0BAE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IDCENSYSFIHLSFQEFFAAMFYALGAEEEAMDDSITDIGDVKKLLEENEKSQWKGFLT</w:t>
      </w:r>
    </w:p>
    <w:p w14:paraId="7995E24E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TVRFLFGLLNEARVKDLEKKFNCKISQEIKKELLQWSKGHCEILDLETLFDCLYEIQEK</w:t>
      </w:r>
    </w:p>
    <w:p w14:paraId="0617D136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FIRTVMNRFQRIHLEIDTRMKLLVSSFCIKHCQTLQSIRIGGGDLDCEPIIENDLDSRV</w:t>
      </w:r>
    </w:p>
    <w:p w14:paraId="5AC1B64B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YGMEWGETGVWEHCTEAWVGQRVGYSPVPQQQQQKWRFPMESPLKKAQLPSELAGKLPN</w:t>
      </w:r>
    </w:p>
    <w:p w14:paraId="547B457E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AHENDYFTSRVKQAWKDLFSGLRTNQDLTELTFSKLFIESGMETLCEELRHPQWKIRTI</w:t>
      </w:r>
    </w:p>
    <w:p w14:paraId="1825E258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LDSCDLTAADCQGLSSAFASNQSLKYLDLIFDDPENTGVKWLFEALRHTDCSLEALGLQ</w:t>
      </w:r>
    </w:p>
    <w:p w14:paraId="00690F35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CHLTVASCKDLSSALASNQKLKRLYLTNCDLNARAVKSLCEGLRHPNCSLEILGLQSCG</w:t>
      </w:r>
    </w:p>
    <w:p w14:paraId="5979116F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RDACYEDLSSILTGNKKLTRLDLFGNLLSESVKQRLQNDSKHANFNYERKSAQPQVGGP</w:t>
      </w:r>
    </w:p>
    <w:p w14:paraId="149EBD79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CPLNSGVPWALTLPGASFPSFSPMVGTMAVITLALPAISLSLLTSLVSFYILTSTLHSP</w:t>
      </w:r>
    </w:p>
    <w:p w14:paraId="28D78D45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AKLLLCLVLTCLAIDS</w:t>
      </w:r>
    </w:p>
    <w:p w14:paraId="73C1828C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</w:p>
    <w:p w14:paraId="792B41D9" w14:textId="6C55CA32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&gt;NLRP-like_2</w:t>
      </w:r>
    </w:p>
    <w:p w14:paraId="0B8A1FA4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APAPRDKLLLSLKELREEELRTFKFKLLGIPLQDGYFHVPRGEVDGLKPVELADLLILY</w:t>
      </w:r>
    </w:p>
    <w:p w14:paraId="4CEC8927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YGEKYAVMVVLEVLKAMHMNGVVETLGQDTWEDSRETYRERMKKSLERAEERHGHLRDRV</w:t>
      </w:r>
    </w:p>
    <w:p w14:paraId="29568E50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LRHRFTPLCLVTNSLPGAQEEEGPAPVAEGNGSSGIGEKEVHSIGLETLLDPEEEGTDS</w:t>
      </w:r>
    </w:p>
    <w:p w14:paraId="789E512D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RTVVLHGEAGIGKTTLAKKLMLDWASGDFYPDTFDYTFLVSCREINLMAEKSLAELICH</w:t>
      </w:r>
    </w:p>
    <w:p w14:paraId="6C9D1B70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CYGDGHAPVTEVLKRPERLLFIIDGLDELKYSLEEEGEEPGSELRDKQPVQTLLSSLVRK</w:t>
      </w:r>
    </w:p>
    <w:p w14:paraId="62328DB3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LLPESSLLITTRPRALEKLQPLLEDPRYVEILGFSEVEREEYFFKFFTDENKAKKAFNF</w:t>
      </w:r>
    </w:p>
    <w:p w14:paraId="4872E92A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QRNENLSSLCSIPLVCWFSCTCLKQQMVRGEPLTHTSKTITDVYMSYISIFLQPDRARA</w:t>
      </w:r>
    </w:p>
    <w:p w14:paraId="7B67C1A0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QPAYPTLKRLCSLAADGIRNRKILFQEDDLRQHSLDQADIAAFLSKANFRQESKGETFY</w:t>
      </w:r>
    </w:p>
    <w:p w14:paraId="567C215E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FIHYSFQEFFSALYYMLEGDGNESNRDVNALLEKQEQTRSDGSALTLRFLFDFLSQETV</w:t>
      </w:r>
    </w:p>
    <w:p w14:paraId="7318F1EE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TLEIKFSYKIPPKLQKELKCIKARVKSLLSPIQKGPFELNISLNKIPKENNEQDSRDNF</w:t>
      </w:r>
    </w:p>
    <w:p w14:paraId="1F062F0C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TMKQSKVSSKEGRMSVDMDKGFPQGIQGWIGDEK</w:t>
      </w:r>
    </w:p>
    <w:p w14:paraId="4B47B54D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</w:p>
    <w:p w14:paraId="190331ED" w14:textId="1611FB3E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NLRP-like_3</w:t>
      </w:r>
    </w:p>
    <w:p w14:paraId="2A9F1A9B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LFLRFDGLAHFELRLINQLIRIFCIPPAELGFVLFILRCLSAHYVPGAVLSTGVEDLLD</w:t>
      </w:r>
    </w:p>
    <w:p w14:paraId="34CC670E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KLNNFKFKLQDISLEEEFKRVPRGRLKPAEPVELADPLIRHYREDYAVKVSLEVLRAIN</w:t>
      </w:r>
    </w:p>
    <w:p w14:paraId="209A4726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RQLAEELSQATGQVVVPIKVQSLKWSPREADDPDQGHNEGEDPAQRPQGLIQSSSEVMY</w:t>
      </w:r>
    </w:p>
    <w:p w14:paraId="59A84615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PAVEYPSRIPQEDPHDVEDENSLLGANPEYLRLLLVKEHPGQLGSAGHKQMSATQVDAL</w:t>
      </w:r>
    </w:p>
    <w:p w14:paraId="27958632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DPEEEGRKPFRTVVLQGAAGIGKTTLATKILEDWAAGRLFHGRFDYVFYVSCREMNLVR</w:t>
      </w:r>
    </w:p>
    <w:p w14:paraId="2E49FB97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RSVADLISHCCADKNGPVTDIVWLPKRLLFIVDGFDELRCSNERSRKDLCSDCKEKRST</w:t>
      </w:r>
    </w:p>
    <w:p w14:paraId="67459802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TLLASLMSKRLLPEASLLITTRPTTLEKMQALLEQPRWAEILGFAEAERKDYFYRYFKE</w:t>
      </w:r>
    </w:p>
    <w:p w14:paraId="73E581DB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KLARQAFGFLQGNDGLFTLCMVPIVCRIVCASLKRQMERGEALTQTSQTTTAGYLSYLF</w:t>
      </w:r>
    </w:p>
    <w:p w14:paraId="46B3956F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LLREDGTGPKAPRPLNLRRLCSLTAERIQNPKILLEEDDLRRHGLGSSGSTTFLKISIL</w:t>
      </w:r>
    </w:p>
    <w:p w14:paraId="7278AC4C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KNHHPQKFYSFPHLTFQEFFAAVSYVQKTDFLLHVFYLLMRKNETRNNLATSSQFVKKL</w:t>
      </w:r>
    </w:p>
    <w:p w14:paraId="1A76CBCF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GQYGQFGSGYLTLTMRFLFGLLNEERPGEEPGLIEIGALATKLDHTVASFCVKNCPGVC</w:t>
      </w:r>
    </w:p>
    <w:p w14:paraId="5A7582C3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VTLSSVYSAGGKGDDVNAVVEEGLSLGSQHESSHRLGKCFLPDAFCQNLSSALHTDPNL</w:t>
      </w:r>
    </w:p>
    <w:p w14:paraId="69266661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ELNLSHIALGNAGLRVPSEGLMDQGCRLQKLT</w:t>
      </w:r>
    </w:p>
    <w:p w14:paraId="17393302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</w:p>
    <w:p w14:paraId="07AD17FE" w14:textId="270B71E3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NLRP-like_4</w:t>
      </w:r>
    </w:p>
    <w:p w14:paraId="1687C733" w14:textId="54BE04A6" w:rsidR="00E95320" w:rsidRPr="00EB18C6" w:rsidRDefault="00E95320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LAEYLEELRDPELRKFKFHLEDLA</w:t>
      </w:r>
      <w:r w:rsidR="00422737" w:rsidRPr="00EB18C6">
        <w:rPr>
          <w:rFonts w:ascii="Arial" w:hAnsi="Arial" w:cs="Arial"/>
          <w:sz w:val="20"/>
          <w:szCs w:val="20"/>
        </w:rPr>
        <w:t>PAAGWAPIPWGRTEKADSLDLAHLLVAHVGERGAWE</w:t>
      </w:r>
    </w:p>
    <w:p w14:paraId="6A8ED610" w14:textId="18C54393" w:rsidR="00E95320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LAVHVFERIHRKDLWERARAEAEVRDSSGSVLGRHWEQRRRAEHLVETHEAQATRDPRD</w:t>
      </w:r>
    </w:p>
    <w:p w14:paraId="407C535C" w14:textId="62BE2E20" w:rsidR="00E95320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YREHIRRKFRFFEDRNARPGECVNLSQRYTQLLLMERHPTPRDAAPVSPTPQREDAGA</w:t>
      </w:r>
    </w:p>
    <w:p w14:paraId="61C02B2E" w14:textId="34FC65A8" w:rsidR="00E95320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ERQPGPLQLETLLEPDASWPEPPRTVVLRGAAGIGKSMLARKIMLDWADGLLYRARFD</w:t>
      </w:r>
    </w:p>
    <w:p w14:paraId="4F2D6972" w14:textId="51D4A450" w:rsidR="00E95320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YLFYVSCREMSRVGRGSLAGLISGRWPRREAPLADILRRPERLLFVIDGFDELGRTPRRP</w:t>
      </w:r>
    </w:p>
    <w:p w14:paraId="0614E875" w14:textId="65B07970" w:rsidR="00E95320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PGRRAGGWKAKMPVAGLLGGLLGKDLLPEASLLITTRPAALARLQPLLEQPRHAEILGF</w:t>
      </w:r>
    </w:p>
    <w:p w14:paraId="2CB8A045" w14:textId="3E2F9880" w:rsidR="00E95320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RAGRRDYFRKFFGDGRQASRALGLVRDVEALSAVCFVPLVCWIVCTCLKQEMERGEP</w:t>
      </w:r>
    </w:p>
    <w:p w14:paraId="0F7939E2" w14:textId="42FA4609" w:rsidR="00E95320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GQPSKTTTAVYVFYLLSLLRPDPGGSGPRGRPVLAPLCSLAAHGVWARKVLFDEGDLS</w:t>
      </w:r>
    </w:p>
    <w:p w14:paraId="4F030F47" w14:textId="165D9174" w:rsidR="00E95320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HGLAGSDVSAFLNLSVFQKDIHCQRLYSFVHRSFQEFFAALFYLTDEGGREGGRGSRH</w:t>
      </w:r>
    </w:p>
    <w:p w14:paraId="1CA71DEB" w14:textId="1EA1BBE0" w:rsidR="00E95320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VTRLLEHYGRSETGYLALTVRFLFGLLNGENKSYLERQLGCPLSPTVKGELLAWIEAGAR</w:t>
      </w:r>
    </w:p>
    <w:p w14:paraId="7F042444" w14:textId="3DB144B6" w:rsidR="00E95320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GGRTLERGALDLFSCLYETQEEGFIRRALDPFQVIVACDLSTKMDHVISAFCVGNCRNASV</w:t>
      </w:r>
    </w:p>
    <w:p w14:paraId="61F9FF13" w14:textId="54A5C6C5" w:rsidR="00E95320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HLGSEEFSSEEAAEGQGPVGTEGTHLGDQPLSPVEKCWLPDTYCEHLSSALRTNQNLAE</w:t>
      </w:r>
    </w:p>
    <w:p w14:paraId="1E2040E0" w14:textId="76C7466F" w:rsidR="00E95320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VLDRNALGNRGVKLLCQGLGHANCKLQNLGLKKCRFSSAACQDISSALSANQNLVMMDL</w:t>
      </w:r>
    </w:p>
    <w:p w14:paraId="4661980C" w14:textId="55E60C7B" w:rsidR="00E95320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NNALEDVGVKLLCAGLRHPKCRLQSLQLKKCYFSWAACEDLSSVLSTNPHLMELDLTGN</w:t>
      </w:r>
    </w:p>
    <w:p w14:paraId="7DFBCF7D" w14:textId="7579A3C5" w:rsidR="00E95320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LGDAGVQLLCVGMKQTSCRLKTLWLKICHLTRASCMELASVLSVDCSLTELDLSLNDLED</w:t>
      </w:r>
    </w:p>
    <w:p w14:paraId="760D22CF" w14:textId="568CBBA5" w:rsidR="00E95320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GVRLLCEGLGQPKCKLQKLRLGICRLTSAGCGAVSTALGANGHLKELDLSFNDLGDVGAQ</w:t>
      </w:r>
    </w:p>
    <w:p w14:paraId="32C61AC0" w14:textId="7007852D" w:rsidR="00E95320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LCDGLNHPNCKLQKLWLDSCCLTAVACESLSSVLAKNQTLTKLYLTNNALGDAGVGLLCE</w:t>
      </w:r>
    </w:p>
    <w:p w14:paraId="044B9E07" w14:textId="6B8D0030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LKQPTCKLQTLWLFGMELKAETQNALAALRRTKPHLDIGS</w:t>
      </w:r>
    </w:p>
    <w:p w14:paraId="63FA1A07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</w:p>
    <w:p w14:paraId="0CC5742F" w14:textId="624371B4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NLRP-like_5</w:t>
      </w:r>
    </w:p>
    <w:p w14:paraId="0E06E94C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EFTERLRCAEHRTERLRESDPTESVDPSPALRELAVSPSRPSIRGGQGVGLLIVVLSSP</w:t>
      </w:r>
    </w:p>
    <w:p w14:paraId="3A30C141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RSVRRSAHTEHFVDRHRGQLIGRVTSVKPLLDLLHGKVLSEEQYQTVLAGATSFDQMRK</w:t>
      </w:r>
    </w:p>
    <w:p w14:paraId="7B72C0BD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FTYSLSWDRDCKNLLYQAMRKIHPQLVAELDGSLRFSGPRVPQLEKMGMKTRLGETDCT</w:t>
      </w:r>
    </w:p>
    <w:p w14:paraId="7C59029A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SVDTFPVHNELTVFETHSDVLVCLYPNCRQPWEGVSLAEDYREKYLKYVRWKFRYLEER</w:t>
      </w:r>
    </w:p>
    <w:p w14:paraId="7DC5B62B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ARLGEKVALEVRYTPLLLVEEHRSLAQRQHELLALGRQPTSWVSRRVHVEALFDPDAEG</w:t>
      </w:r>
    </w:p>
    <w:p w14:paraId="24EA82F0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EPPLTVVLQGSAGIGKTVLARKVMLDWAAGTLYPGRFDFAFYVHCRELNLERKRSAVQL</w:t>
      </w:r>
    </w:p>
    <w:p w14:paraId="53ADF9A4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QQCCDDDGVPLSEICRRSDRLLFLVDGFDELGWSSGGWPGAADDDDDLFVDWKDKRPVG</w:t>
      </w:r>
    </w:p>
    <w:p w14:paraId="544EFB38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LLAHLIRKRLFPKASLLITTRPAAAESLRPLLRWPRRAEILGFSEAERAEYFHHYFLDS</w:t>
      </w:r>
    </w:p>
    <w:p w14:paraId="750869BC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RANRALAFIQENDVLFTMCFVPLICWIVCTGLRQQMDRREDLAQASKTTTAVYLSFLSS</w:t>
      </w:r>
    </w:p>
    <w:p w14:paraId="5ECD3BB2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LRPARHLPSRVPPAHLRGLCSLAADGILSQRILFRKADLRKHGLPEDGLSAFLHVDVFE</w:t>
      </w:r>
    </w:p>
    <w:p w14:paraId="0277F2CF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DVDCETLFSFVHLTFQEFFAALFYLLGPDETGPGPLPDARTLLQHYRLCDTGFLTLTVR</w:t>
      </w:r>
    </w:p>
    <w:p w14:paraId="4EAAAC31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FFFGLLNRERVADLKATMDCVVRPEARRALVEWIDTSARKEALPGPTLQWLYCFYEIQEV</w:t>
      </w:r>
    </w:p>
    <w:p w14:paraId="049CA81A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FVERAMGSFRKIDIDVRTRMDQIVVAFCLRNSRNLCSIELMRFFNVAEADAAAAAAERT</w:t>
      </w:r>
    </w:p>
    <w:p w14:paraId="08E99ED4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EVAADRRPQDWLQDTLCESLSEASANNRGLTHLALRNKNLGRRGAELLSKGLSHPNCKL</w:t>
      </w:r>
    </w:p>
    <w:p w14:paraId="057ED308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SLRLVNCLLTPDSCRDFSSILSTDRNLSELDLSSNALKDSGLSLLCEGLRHPSCKLQTL</w:t>
      </w:r>
    </w:p>
    <w:p w14:paraId="6D728D3B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CLVKCLAHYQVHEEGVRSDYLVSSSALGENCRYTSQNDFTAEGGPFWKGLQSCALTSACG</w:t>
      </w:r>
    </w:p>
    <w:p w14:paraId="5EA0FA88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ALSSLLTTSANLTKLDLFNNALGDTGVSLICEGLKHPNCKLQALLLRHCALTLNCCPDL</w:t>
      </w:r>
    </w:p>
    <w:p w14:paraId="60B81509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SVLSINRDLSELDLSYNSLEDAGVCLLCEGLRHPNCKLQTLRLQKCKLTSRSCSDLSQA</w:t>
      </w:r>
    </w:p>
    <w:p w14:paraId="110BEE1D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GINRELRELILHDNVLGDAGISVIWKGIQQPSCGLKILRLGKTHFSEKMEEEMRTVQKM</w:t>
      </w:r>
    </w:p>
    <w:p w14:paraId="11BA7AF9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PELKIRYRPARC</w:t>
      </w:r>
    </w:p>
    <w:p w14:paraId="55B88BD1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</w:p>
    <w:p w14:paraId="23D8BDCC" w14:textId="2217859E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NLRP6-like</w:t>
      </w:r>
    </w:p>
    <w:p w14:paraId="4CF61207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EVPDSEARPREGVIRDLLWEALEDLKQDEFKKFGHKLVTINHEGRKNIPRGRLENVDLG</w:t>
      </w:r>
    </w:p>
    <w:p w14:paraId="171E64FF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MVDALVQFYDGDVALDVTRKVLKKMDMKAAATKLKEKRRRGDDPPGPSDFPGPGLEGRA</w:t>
      </w:r>
    </w:p>
    <w:p w14:paraId="041544EF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APNLKSQVTVAGKGLAPGLGETEGFAEEAARPVPAASTGDHILAGAREGEERNARSVED</w:t>
      </w:r>
    </w:p>
    <w:p w14:paraId="3F024470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QALTKSPDLARGAAADEERGRRPLGGGGGGRTRSGPRRSDANTFNELFHKDEDGRRPGT</w:t>
      </w:r>
    </w:p>
    <w:p w14:paraId="55085EB1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VLRGPAGIGKTMTRPEDHVRLGRGQAVPRPVRLRLLRRLQGGGRGGGGALAGRPGAGPL</w:t>
      </w:r>
    </w:p>
    <w:p w14:paraId="3D259C9E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RPAGAREGHAGRAGPAPLRRRRRTSCPPCRGGGRAVLRPLREGGPAVLLRSLLRSRTVL</w:t>
      </w:r>
    </w:p>
    <w:p w14:paraId="66F63DF3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GASLLVTTRPAAPERLRACLRSPRCAEIWGFSDRDKKKYFFRFFKDEGQARRAYRFVKE</w:t>
      </w:r>
    </w:p>
    <w:p w14:paraId="0FB38A57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ETLLAMCSVPFVCWIVCSVLRRQTESGHDPARASKTTTAIYLLFVTSLLDGCDAEARAR</w:t>
      </w:r>
    </w:p>
    <w:p w14:paraId="75CEF721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RADLRRLCRLARQGVWEDRGRFGPEDLRRHSLTGSVIPTLFLRVLTVQRDLRSEVVYQF</w:t>
      </w:r>
    </w:p>
    <w:p w14:paraId="1FEBB0CA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DQSFQDFFTALSYLLVDAGEAEGEGPGGARPLPDGAGTAAAAAAAAGPDDAERVLGCAG</w:t>
      </w:r>
    </w:p>
    <w:p w14:paraId="2FE9FC57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RAVRPAVLAWLEREGREAGRQGALPSPAEHLPPAEHVPPAEHVPPRHVLPSEHVRLAEA</w:t>
      </w:r>
    </w:p>
    <w:p w14:paraId="3E826FF8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GDEDPEEEEEEEEEEQEQLELLYRLYESQDWELTRRGLAARGSVRVVGVGLGRLDQAVL</w:t>
      </w:r>
    </w:p>
    <w:p w14:paraId="2D0E592F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FCLRSAPPGLALQLHRCAFAGAADQARKGHRSWAGKLSRGLASGGSHRSDKLKSPKRSS</w:t>
      </w:r>
    </w:p>
    <w:p w14:paraId="1A801C9E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WPLCEALGDPQCKLKTLTLSHCRLSDAECRDLAEALASSRTLTDLELLGNKLGALGMRN</w:t>
      </w:r>
    </w:p>
    <w:p w14:paraId="3FD6AA3F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CLGLSQPHCPVETIRLQQTSSREAYLELVNVLWVSPRLQALDLGHSTLDGLTVARLCHG</w:t>
      </w:r>
    </w:p>
    <w:p w14:paraId="294E0C5A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RHPNCRIASLSLRQCSLLPNSWAEVAAIFASTTTLREVDLSGNPLGAAEIGTLCEGLRR</w:t>
      </w:r>
    </w:p>
    <w:p w14:paraId="323CADE4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DCKVNRLDLSSVDLCEEAVKGLVALSKAKPELVVVNPALSAPPEANSDTFSMLYPICKT</w:t>
      </w:r>
    </w:p>
    <w:p w14:paraId="5CE7CB75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MKTVSPTSHNPITLYLPQCLERCSAQSKCLRSSIIIIVVTGGGHWTIGEGARLDLSGVS</w:t>
      </w:r>
    </w:p>
    <w:p w14:paraId="43753A38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SSVA</w:t>
      </w:r>
    </w:p>
    <w:p w14:paraId="034753B5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</w:p>
    <w:p w14:paraId="626306AA" w14:textId="1B4D208F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NLRP-like</w:t>
      </w:r>
      <w:r w:rsidR="00A46FD5" w:rsidRPr="00EB18C6">
        <w:rPr>
          <w:rFonts w:ascii="Arial" w:hAnsi="Arial" w:cs="Arial"/>
          <w:sz w:val="20"/>
          <w:szCs w:val="20"/>
        </w:rPr>
        <w:t>6</w:t>
      </w:r>
    </w:p>
    <w:p w14:paraId="0C03A5A5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ALSIRDLLTQTLEDLLENEFRKFKWKLCEIPLWASPRGQGGAASIPRGVLEKADPLTTT</w:t>
      </w:r>
    </w:p>
    <w:p w14:paraId="02F6550E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LILSYCGSSSALDVAARVLENIQQRELSNRLRERVPGKISQEMYRSEIRHKYERVKDYN</w:t>
      </w:r>
    </w:p>
    <w:p w14:paraId="3F29B0B6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LPGAWRSLEQHYVAPLIIRRCRPASEREPELLSKGPRHLELLRLCGEGGSDRVHLDHLL</w:t>
      </w:r>
    </w:p>
    <w:p w14:paraId="3D6CF98E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GPGGRRPLTVVLQGAAGIGKSYTAHKIMLAWASQRLYHDRFDWVFLFNCRELGVEPRPR</w:t>
      </w:r>
    </w:p>
    <w:p w14:paraId="18AE995A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LVDLVLSDCPALGPHVGQIFSSPQRLLFLLDGFDELQLPRSLEDDERGAEEEGEEEEGQ</w:t>
      </w:r>
    </w:p>
    <w:p w14:paraId="7D3DC039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EEAAASAGWRRAGAAVRRRRPAAATVRLLLRQRLLPGCLVVVTTRPSALEQVEGCIRAD</w:t>
      </w:r>
    </w:p>
    <w:p w14:paraId="45044331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HLEVLGFLEPERQAFFTRFFGDAKRGREAYEAVQGNEALSTMCFVPLVCWIVCTVLHKQ</w:t>
      </w:r>
    </w:p>
    <w:p w14:paraId="4F928BA3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EKGQGLDGLQTTTQVFLHFLSILLRFHRRRGARAPADSLLEQLGTLAVHGLMARKVIFD</w:t>
      </w:r>
    </w:p>
    <w:p w14:paraId="4403C814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EDLEAHGLPAAAPPTIFLSAVLRQGVTVETVYSFGHVMLQEVFAAIFCFLPGRGARPEL</w:t>
      </w:r>
    </w:p>
    <w:p w14:paraId="601F7544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LAHLLEAGLQAENGHLLQTIRFLFGLSHPQCQAMLRQLLPHRAALTPSPEGALLSWVQR</w:t>
      </w:r>
    </w:p>
    <w:p w14:paraId="31E28EEA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AESPRAEDPRFLLELLHCLYEWHCDGLVGRVASELNIRFLLFPLKRSDCLALAYCLGCC</w:t>
      </w:r>
    </w:p>
    <w:p w14:paraId="5B917F59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SVSCLHLYSCGLDQGDIRLLLPALGKCQALHLGLSDIPSGLMQEIGRSFSPKQSVTSLL</w:t>
      </w:r>
    </w:p>
    <w:p w14:paraId="77CF5916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QGLGSNHSNSQKETVFKVSALWGSEPCSLRVNNVDKETTLEFCFWAVPAHRPREVTLQG</w:t>
      </w:r>
    </w:p>
    <w:p w14:paraId="6899A670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QLCESSFRQICRLLRFSYSKLESLRISGNLLTKGCIPHLELLVRANTGLTHLDLSGNSL</w:t>
      </w:r>
    </w:p>
    <w:p w14:paraId="699303DB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DEAVVLLCAHLGAAAGQLRNLRYVDPGEVPRLFGPCFPSSIDQWDLLVLCAEHCTKHLG</w:t>
      </w:r>
    </w:p>
    <w:p w14:paraId="4807DB59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GPREASLPLNSLVENGLTQECVPALSSLLPKLPALTCLKLGFNSLGDPGLLILAPALSD</w:t>
      </w:r>
    </w:p>
    <w:p w14:paraId="7076C9A9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TCGLLKLDLEANGLTDACMPTLAQALAQNQTLEALILNGNKLSNLSIPHLDVIWREATH</w:t>
      </w:r>
    </w:p>
    <w:p w14:paraId="18233A8E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CRLELLFNQLPSTTRSRYSMAQAEPRDDVITTTPLYRETRGHGTRPRLTQRSSRPVPMP</w:t>
      </w:r>
    </w:p>
    <w:p w14:paraId="1A8A0B44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DGHRAVRVF</w:t>
      </w:r>
    </w:p>
    <w:p w14:paraId="3CDEF397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</w:p>
    <w:p w14:paraId="5C2825E1" w14:textId="78E6CFCF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 xml:space="preserve">&gt;MIS12 </w:t>
      </w:r>
    </w:p>
    <w:p w14:paraId="0B420820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QKGAGKEKGLRDAEANGPPPEVLEEWDVLVEKGFGEQISSSRVKYRFFVPPPPVPPPAG</w:t>
      </w:r>
    </w:p>
    <w:p w14:paraId="7F3E6FDD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PPGFRDRVRPSAPEERLATDERWTNTVIITVVITVIVAVASLPGPSSPSSPPPGGVPAA</w:t>
      </w:r>
    </w:p>
    <w:p w14:paraId="195672FD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MSVNPMTYEAQFFGFTPQTCLLRIYVAFQDYLFEVMLTVERVILKRLEAAPGSGVSPVQ</w:t>
      </w:r>
    </w:p>
    <w:p w14:paraId="24861793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RKGTEKFLRFLKERFDGLFGTMETVLLQLVLRVPDHVLLPEDRSHARHPRGPEELARLR</w:t>
      </w:r>
    </w:p>
    <w:p w14:paraId="474316B4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EADRLRGRYEAEVRAGRALLAELEEQRAARAELEKTLRWFDGLENAWREHGSGDPRESL</w:t>
      </w:r>
    </w:p>
    <w:p w14:paraId="73CAC8FC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FLIRSSDRLRAVVGDVERKGRRLHLS</w:t>
      </w:r>
    </w:p>
    <w:p w14:paraId="725FB177" w14:textId="77777777" w:rsidR="006E0947" w:rsidRPr="00EB18C6" w:rsidRDefault="006E0947" w:rsidP="00422737">
      <w:pPr>
        <w:rPr>
          <w:rFonts w:ascii="Arial" w:hAnsi="Arial" w:cs="Arial"/>
          <w:sz w:val="20"/>
          <w:szCs w:val="20"/>
        </w:rPr>
      </w:pPr>
    </w:p>
    <w:p w14:paraId="5033B10F" w14:textId="04A9BC05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 xml:space="preserve">&gt;PGGHG </w:t>
      </w:r>
    </w:p>
    <w:p w14:paraId="6A1C780B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GYGALDDPAVFTSPTLPSDPRFLATLTNSYLGTRVYRDILHVNGVYNGALGDAHRADVP</w:t>
      </w:r>
    </w:p>
    <w:p w14:paraId="613637E7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PVNVRLEAPEGVEVSQSFTLDTRTGTFLHVVETPEFTATHRIYAHRALTHLLAFSVTVR</w:t>
      </w:r>
    </w:p>
    <w:p w14:paraId="780B870F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SAPQAQPITVRLRSDFTPKSRDLDLHLGPDFQGARYLSGRTLSPEVAGGPQPTVHMLWT</w:t>
      </w:r>
    </w:p>
    <w:p w14:paraId="6D494B19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APPALTLPEARREATWQFLVAVAEAEAEVRRLFEEGAALLRAGSLYPAHVEAWGALWGA</w:t>
      </w:r>
    </w:p>
    <w:p w14:paraId="2FD2F9A4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GLDLDAPLPLQRAVRGCLYYLLSAVPSPAPGVRDPFHGISPGGLSNGSRGEDYWGHVFW</w:t>
      </w:r>
    </w:p>
    <w:p w14:paraId="4BBFD049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QDLWMFPNILLLWPEAARAILQYRVRTLSGAQANARDQGYKGAKFPWESAATGHEVCPE</w:t>
      </w:r>
    </w:p>
    <w:p w14:paraId="18A653D8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IFGTREIHINGAVLLAFEQYYYSTRDLQLFKEEGGWDVVSAVAEFWCSRVIWSPEEQCY</w:t>
      </w:r>
    </w:p>
    <w:p w14:paraId="3FEB3858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HLRGAGARGKLGGCVGPRTSCLSSSFLTPASQINHPIRNDISRGVIPPDEYQTDVDNSVY</w:t>
      </w:r>
    </w:p>
    <w:p w14:paraId="3DDD6E9F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NVVARNSLRFATSLGRDLGLAVPEEWLRVAENLKVPFDPKRRYHPEYDGYRLGDSVKQA</w:t>
      </w:r>
    </w:p>
    <w:p w14:paraId="72E99DC1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VVLLGFPVPCAMDPDVRKNDLEIYEAATSPRGPAMTWSMFAVGWLELREPERAQQLLNK</w:t>
      </w:r>
    </w:p>
    <w:p w14:paraId="0755E6B5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CFANISEPFKIWTENSDGTETVNFLTGMGGFLQAVLFGYTGFRIIRDCLKFDPVCPTEVR</w:t>
      </w:r>
    </w:p>
    <w:p w14:paraId="05806F52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HGQVTGVSYLGNKLNFSFSEEEVTVEVTWAQSQAPALEAVLEPSGRRLALPQGQTVSFPT</w:t>
      </w:r>
    </w:p>
    <w:p w14:paraId="2B3B4DCB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AGRIQRVSSYTT</w:t>
      </w:r>
    </w:p>
    <w:p w14:paraId="1D2436A5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</w:p>
    <w:p w14:paraId="11511FE0" w14:textId="7E9EC3A2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 xml:space="preserve">&gt;PSMD13 </w:t>
      </w:r>
    </w:p>
    <w:p w14:paraId="7040963C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KDVPGFLQQSQSAGPGQAAVWHRLEELYTKKQYKQGCSFKHPLMKTVSLTWDNLMTLFL</w:t>
      </w:r>
    </w:p>
    <w:p w14:paraId="78D06F09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QRLEQCSARSHTASREFSWFEFWQGMNVDFGGPDHSKRLVQCSAHSCGINSLFRSSILC</w:t>
      </w:r>
    </w:p>
    <w:p w14:paraId="6F409431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TPALPKEMASSRRKQFSAASCPGSEGRRYRPQRLARSKRLTDAVTAPRTALRQLHQRVR</w:t>
      </w:r>
    </w:p>
    <w:p w14:paraId="1B82199C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QVRLPLRFLPRFLGPLALPYRRKSWWCCHYRVNPLSLVEIILHVVRQMTDPSVALTFLE</w:t>
      </w:r>
    </w:p>
    <w:p w14:paraId="691D283F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TREKVKSSDEAVILCKTAIGALKLNIGDLPVTKVSRPTPGSHAFSPGTPEGREGGGAEV</w:t>
      </w:r>
    </w:p>
    <w:p w14:paraId="1E9DEA08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EVSAASLILPVLGREIGTVAPWPATTCVLPYPPPTCPRVETIEDVEEMLNGLPGVTSVH</w:t>
      </w:r>
    </w:p>
    <w:p w14:paraId="2B27F306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RFYDLSSKYYQTVGNHASYYKDALRFLGCVDVKELPVSEQQERAFTLGLAGLLAEGVYN</w:t>
      </w:r>
    </w:p>
    <w:p w14:paraId="36A2F6E9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GELLMHPVLESLRGTDRQWLIDTLFAFNSGNVEKFQALKAAWGQQPDLAANEALLLQKS</w:t>
      </w:r>
    </w:p>
    <w:p w14:paraId="24E7184C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LLCLMEMTFTRPANHRQLTFEEIAKSAKVTVNERSDPVAPGSGPRRTAPRSAGVQVELL</w:t>
      </w:r>
    </w:p>
    <w:p w14:paraId="509BD24E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MKALSVGLLKGSIDEVDRRVHMTWVQPRVLDLQQIKGMKERLESWCTDVKSMEMLVEHQ</w:t>
      </w:r>
    </w:p>
    <w:p w14:paraId="04DFEB1B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HDILT</w:t>
      </w:r>
    </w:p>
    <w:p w14:paraId="2E76A0C5" w14:textId="77777777" w:rsidR="006E0947" w:rsidRPr="00EB18C6" w:rsidRDefault="006E0947" w:rsidP="00422737">
      <w:pPr>
        <w:rPr>
          <w:rFonts w:ascii="Arial" w:hAnsi="Arial" w:cs="Arial"/>
          <w:sz w:val="20"/>
          <w:szCs w:val="20"/>
        </w:rPr>
      </w:pPr>
    </w:p>
    <w:p w14:paraId="0E7E1BF5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 xml:space="preserve">&gt;EIF3F </w:t>
      </w:r>
    </w:p>
    <w:p w14:paraId="17034698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AAAAAAGPAAPAAPAAPAAPPAPAAPAPEAAAVAVPGAAAAGSAGSAGPGPAPGVPSGP</w:t>
      </w:r>
    </w:p>
    <w:p w14:paraId="73B7FEB8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ALGGPFPGGRVVRLHPVILASIVDSYERRNEGAARVIGTLLGTIDKHSVEVTNCFSVPHN</w:t>
      </w:r>
    </w:p>
    <w:p w14:paraId="74B3E050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SEDEVAVDMEFAKNMYELHKKVSPSELILGCTQDSAWHMRLEQCSAHGKRSTRTVVVIF</w:t>
      </w:r>
    </w:p>
    <w:p w14:paraId="33B1467D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VRLARPVNAADGSGALPGVGGGDRADPKRLRVPFRRYATGHDITEHSVLIHEYYSREAP</w:t>
      </w:r>
    </w:p>
    <w:p w14:paraId="32E9F2C4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PIHLTVDTSLQNSRMSIKAYISASMGVPGKTMGVMFTPLTVKYVYYDTERIGIDLIMKT</w:t>
      </w:r>
    </w:p>
    <w:p w14:paraId="54131C5F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CFSPNRVIGLSSDLQQVGTASARIQDALSTVLQYAEDVLSGKVSADNTVGRFLMDLVNQV</w:t>
      </w:r>
    </w:p>
    <w:p w14:paraId="7C345A2D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KITPEDFETMLNSNINDLLMVTYLANLTQSQIALNEKLLSL</w:t>
      </w:r>
    </w:p>
    <w:p w14:paraId="1D4B2C73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</w:p>
    <w:p w14:paraId="189C58D6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MYADM</w:t>
      </w:r>
    </w:p>
    <w:p w14:paraId="4108BE6B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PITVTRTTITTTNMSSSGGNHTIVGSPRALTTPLGIVRLLQLLFTCIAFSLVAHIGGWF</w:t>
      </w:r>
    </w:p>
    <w:p w14:paraId="077DDCF3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PMGDWCMFSWCFCFAMTLVILLVEMGGLQPRVPVSWRNFPITFACYAALFCLSASIIYP</w:t>
      </w:r>
    </w:p>
    <w:p w14:paraId="02921419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TFIKHHDKSEEKDCRIAATVFSILAFLAYTTEVCWTRARPGEVTGYMATVPGLLKVVET</w:t>
      </w:r>
    </w:p>
    <w:p w14:paraId="3919B0F0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VACIIFVFISDTNSYERHGALKWCLAVYCIFFILSLAAILLCVGECTSWLPCSFHTFLS</w:t>
      </w:r>
    </w:p>
    <w:p w14:paraId="29A5C753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YTLLAVLAYATATVLWPLYQFSHRYGGQSRPNHCLREYGTLCFWDKLLVVAVLTAVNLL</w:t>
      </w:r>
    </w:p>
    <w:p w14:paraId="57DC875A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YLADLIHSARLIFVHV</w:t>
      </w:r>
    </w:p>
    <w:p w14:paraId="31BF1763" w14:textId="77777777" w:rsidR="006E0947" w:rsidRPr="00EB18C6" w:rsidRDefault="006E0947" w:rsidP="00422737">
      <w:pPr>
        <w:rPr>
          <w:rFonts w:ascii="Arial" w:hAnsi="Arial" w:cs="Arial"/>
          <w:sz w:val="20"/>
          <w:szCs w:val="20"/>
        </w:rPr>
      </w:pPr>
    </w:p>
    <w:p w14:paraId="201B002F" w14:textId="0F02AD75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CASP1</w:t>
      </w:r>
    </w:p>
    <w:p w14:paraId="46E2D88D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QPEEFHFHRIFLLLLPEKLKEDGCELTVSMPSEHKRKKAAKFLYRTLQNIPKTQLLKDR</w:t>
      </w:r>
    </w:p>
    <w:p w14:paraId="079A6C06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WCLIIESLTHGMISGLLDDLLQMQVINQEEMDTVREEHHRPAEKTRALLNSVIPKGDLAS</w:t>
      </w:r>
    </w:p>
    <w:p w14:paraId="4A2ECAA4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IFIDSLCKKNPFVAAKLGLSAVPQALQAPKTLTESHPDGSGEILKLCPSEEREKLQKEN</w:t>
      </w:r>
    </w:p>
    <w:p w14:paraId="0020D2B8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GEIYPVLVKAGRQRQALIICNIKFEELCERVGAELDIKGMKKLLEDLDYTVQVERNLSA</w:t>
      </w:r>
    </w:p>
    <w:p w14:paraId="064087DB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EMESKLKMFAGRPEHKFSDSTFLVFMSHGILEGICGTKYKKQEPDVLSYSTIFRVFNNI</w:t>
      </w:r>
    </w:p>
    <w:p w14:paraId="74A89A13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CPGLKDKPKIIIVQACRGENEGMAWVSDSLGPSATSSQEPEDLENDAIHRTHVEKDLIA</w:t>
      </w:r>
    </w:p>
    <w:p w14:paraId="032BB7FD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CSSTPDHVSWRDPKTGSLFIVQLIKCFQNHAWNCDLESLFLKVQRHFETPKQKLQMPTR</w:t>
      </w:r>
    </w:p>
    <w:p w14:paraId="3F3E1397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RATLTKRFFLFPDEGTEAQRSEVTCPQSHGRQVAESEFEPMTSDSQARALSTEPRCFRG</w:t>
      </w:r>
    </w:p>
    <w:p w14:paraId="4B8267EA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SVCPLTVKHEGGERSNMAQRKEHRPRSRRDLDSNPNSATLASTVYGGSGEGVKGAQKEC</w:t>
      </w:r>
    </w:p>
    <w:p w14:paraId="64D9679A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MGQTRGNHSCMKSSGYAEGQDGRAISAVSWVSSFSDEVTEAQRSYTVTQVPSGRGGFEP</w:t>
      </w:r>
    </w:p>
    <w:p w14:paraId="036878DC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TSDSQARALSTEPRCFTVSLFVRENSFHPPTIMNVFLN</w:t>
      </w:r>
    </w:p>
    <w:p w14:paraId="59F13157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</w:p>
    <w:p w14:paraId="14FEB0E6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GRIA4</w:t>
      </w:r>
    </w:p>
    <w:p w14:paraId="09D51650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EKAGQNGWQVSAICVENFNDASYRRLLEDLDRRQEKKFVIDCEIERLQNILEQCSAHSK</w:t>
      </w:r>
    </w:p>
    <w:p w14:paraId="4EC5BBBA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PSVNTIDRYTLPLNDGCKEKQANDKEYRSRTEFEFCVEDDDSGPGVPSTEHWGQYKQIGL</w:t>
      </w:r>
    </w:p>
    <w:p w14:paraId="12BF9F0C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TIPVPHGAHSLNPHFKDEVTEAQRSEVTCLRSYRSMVFIERLLYFEHCTTHLREYNREG</w:t>
      </w:r>
    </w:p>
    <w:p w14:paraId="5C4545FB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SNQLRYESETTRRHLITTARAKSDFPTGWWPKLIFDPRHQRDRITEDTKADGGLRNDTG</w:t>
      </w:r>
    </w:p>
    <w:p w14:paraId="689A97FB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YHSLRSEIANEKSDLLTMRSHTFGHKATLNLCLRKVAGKRGSATCQLCDCGQVTSLLSDL</w:t>
      </w:r>
    </w:p>
    <w:p w14:paraId="0DC5644F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CKMGMKTVSLPWDNLMTLYLPQRLEQCSAPNKRLTNTNITITLLCQIVSVGKHVKGYHY</w:t>
      </w:r>
    </w:p>
    <w:p w14:paraId="68A5E24B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VANLGFKDISLERFMHGGANVTGFQLVDFSTPMVSKLMQRWKKLDQREYPGSETPPKYT</w:t>
      </w:r>
    </w:p>
    <w:p w14:paraId="3EE74EE8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ALTYDGVLVMAETFRNLRRQKIDISRRGNAGDCLANPAAPWGQGIDMERTLKQVRIQGL</w:t>
      </w:r>
    </w:p>
    <w:p w14:paraId="4ACAF731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GNVQFDHYGRRVNYTMDVFELKNTGPRKEAAFKAHLREAVSICLTPVPGKLSDSTFHSL</w:t>
      </w:r>
    </w:p>
    <w:p w14:paraId="6779F5A1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YPESNSSSRGLSGLGDKILARTLLRRRLQIPLSERVQNPNAALAHSQHSRHDLGLTSITR</w:t>
      </w:r>
    </w:p>
    <w:p w14:paraId="4CD111BB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ARGTAPQPLYFTALPEAFDNIDKPEVGYWNDMDKLVLIQDVPTLGNDTAAVENRTVVVT</w:t>
      </w:r>
    </w:p>
    <w:p w14:paraId="0BA21086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IMESPYVMFKKNHEMFEGNDKYEGYCVDLASEIAKHIGIKYKIAIVPDGKYGARDAETK</w:t>
      </w:r>
    </w:p>
    <w:p w14:paraId="63609322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WNGMVGELVYGKAEIAIAPLTITLVREEVIDFSKPFMSLGISIMIKKPQKSKPGVFSFL</w:t>
      </w:r>
    </w:p>
    <w:p w14:paraId="0AF970DF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PLAYEIWMCIVFAYIGVSVVLFLVSRFSPYEWHTEEPEDGKEGPSDQPPNEFGIFNSLW</w:t>
      </w:r>
    </w:p>
    <w:p w14:paraId="1E6BD59C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SLGAFMQQGCDISPRSLSGRIVGGVWWFFTLIIISSYTANLAAFLTVERMVSPIESAED</w:t>
      </w:r>
    </w:p>
    <w:p w14:paraId="29EE76CC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AKQTEIAYGTLDSGSTKEFFRRSKIAVYEKMWTYMKSAEPSVFTRTTAEGVARVRKSKG</w:t>
      </w:r>
    </w:p>
    <w:p w14:paraId="3C5041A2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FAFLLESTMNEYIEQRKPCDTMKVGGNLDSKGYGVATPKGSPLSSPVEIKVISSRGSDT</w:t>
      </w:r>
    </w:p>
    <w:p w14:paraId="6DF2AF4D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VTPYEEVTI</w:t>
      </w:r>
    </w:p>
    <w:p w14:paraId="123C19CE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</w:p>
    <w:p w14:paraId="26B6BEFE" w14:textId="2D2ACDB8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GRIA</w:t>
      </w:r>
      <w:r w:rsidR="00A03702" w:rsidRPr="00EB18C6">
        <w:rPr>
          <w:rFonts w:ascii="Arial" w:hAnsi="Arial" w:cs="Arial"/>
          <w:sz w:val="20"/>
          <w:szCs w:val="20"/>
        </w:rPr>
        <w:t>4</w:t>
      </w:r>
      <w:r w:rsidRPr="00EB18C6">
        <w:rPr>
          <w:rFonts w:ascii="Arial" w:hAnsi="Arial" w:cs="Arial"/>
          <w:sz w:val="20"/>
          <w:szCs w:val="20"/>
        </w:rPr>
        <w:t xml:space="preserve">-like2 </w:t>
      </w:r>
    </w:p>
    <w:p w14:paraId="4BC9D0DE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ENGNANPYCTLVPGGLYFVWIRTVGDIKAWPSGFGKVQYIRVGRHVSCPPAAYSLEGET</w:t>
      </w:r>
    </w:p>
    <w:p w14:paraId="185EB023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ININEEILAAERLVKQGTKGNLEKETKLKKILHTQSRSKTGDLVVVTVSQLGRWLVSGR</w:t>
      </w:r>
    </w:p>
    <w:p w14:paraId="0398003E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SATSQNSSALGSSGTGEIRGRRPRFTARKEAMVNHFRIFTKKPLWIRYQNDRRWRWGVL</w:t>
      </w:r>
    </w:p>
    <w:p w14:paraId="794DEF9C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EMCPWCRYGSEMTRQHKTREAMQIDKECAQSASQNTQPFHLSTPIAQRNEARPGSSETE</w:t>
      </w:r>
    </w:p>
    <w:p w14:paraId="3DEE3081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HVRFHSHPASTHASSSEEHVIRTIQPPGKPKVTVLASYWREAREDLISSECRILFRVTR</w:t>
      </w:r>
    </w:p>
    <w:p w14:paraId="75C79003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FEGGERADLSHPEKDGPVRVEDMSEESNEGELGMRDICSQYSRGVFAIFGLYDKRSVHT</w:t>
      </w:r>
    </w:p>
    <w:p w14:paraId="03ECCA6A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TSFCSALHISLITPSFPTEGESQFVLQLRPSLRGALLSLLDHYEWNRFVFLYDTDRGTY</w:t>
      </w:r>
    </w:p>
    <w:p w14:paraId="2E1DF9C9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CWGSYKLIGLDTVHVPHGTRSLNSRCTDEGTEAQRSEATCPRSHSRQVAERGLKRRSS</w:t>
      </w:r>
    </w:p>
    <w:p w14:paraId="4F044D1D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</w:p>
    <w:p w14:paraId="730F3B1B" w14:textId="4B210C0F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 xml:space="preserve">&gt;GRIA4-like3 </w:t>
      </w:r>
    </w:p>
    <w:p w14:paraId="2A5B7864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ERRGPRKKGEEEARQARQAARDPRVATEPRIEGNMGHLSRSGGRRGFPEPGEPAATHSL</w:t>
      </w:r>
    </w:p>
    <w:p w14:paraId="1226584B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TFPNQFHRPAGGDAYLFERCSEKPPSPVPKIQKTTRQSVCK</w:t>
      </w:r>
    </w:p>
    <w:p w14:paraId="1D9A84FF" w14:textId="77777777" w:rsidR="00A46FD5" w:rsidRPr="00EB18C6" w:rsidRDefault="00A46FD5" w:rsidP="006E0947">
      <w:pPr>
        <w:rPr>
          <w:rFonts w:ascii="Arial" w:hAnsi="Arial" w:cs="Arial"/>
          <w:sz w:val="20"/>
          <w:szCs w:val="20"/>
        </w:rPr>
      </w:pPr>
    </w:p>
    <w:p w14:paraId="361B0390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PDGFD</w:t>
      </w:r>
    </w:p>
    <w:p w14:paraId="45647F3B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STNRGCDWGAGGSRVLSTVSVHLLEQAPSRATECLLGTFLGLPCGFIACANSLSLGKKG</w:t>
      </w:r>
    </w:p>
    <w:p w14:paraId="3B71E50F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EEIFKLNPETSHRFKCNSDKVTEEQRSEVICQGHTAASLRGKKRSPVPSPRGNDAQYLS</w:t>
      </w:r>
    </w:p>
    <w:p w14:paraId="1B6D3623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VEKSCSRNRRTRVQVPVCLLGMRHQWVNVSHPKNRPTRAFLEVDRANGNLGKELLRLCQ</w:t>
      </w:r>
    </w:p>
    <w:p w14:paraId="47C28D58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RPQWPLPVAVVFIESRLRSEPCFNTWETRALSTESRCLLRTYCAKGTALTRWERRVQQW</w:t>
      </w:r>
    </w:p>
    <w:p w14:paraId="0DB53E64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FDKASKRGRVIVGYTEGGSETGRGREVGGGEKIESLNCNSRNPDRYPLGPSIGTDTNMK</w:t>
      </w:r>
    </w:p>
    <w:p w14:paraId="7D27387F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VIRQKFTDSIGTVGDLYRKEETIHVTGNGCVQSPRFPNSYPRNLLLTWRLYSQGNTRIQ</w:t>
      </w:r>
    </w:p>
    <w:p w14:paraId="64AF6CDA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AFDNQFGLEEPENDICSLGSGWRVEDNPLLVKTHPCWATAARESRAKTRVCCTGGGNDK</w:t>
      </w:r>
    </w:p>
    <w:p w14:paraId="38EFC5D5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LPHFYQENSTDPLSERSQMEGGAFWERCVRGVAMGRKRLDGIRQEVLWDQVPSSVKRGL</w:t>
      </w:r>
    </w:p>
    <w:p w14:paraId="61853FAA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LRAPRVTGTVPNSITLNLPQCFEKFMAHTLSTTLCPRCDTVNTISARTAKQNRQPLVGV</w:t>
      </w:r>
    </w:p>
    <w:p w14:paraId="4FE83AF1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SWTRSTSLSRPTLTMQPQWPGTGERSSIRSYLLSTYCVQSTVRSTWESTIQKKTDAFPS</w:t>
      </w:r>
    </w:p>
    <w:p w14:paraId="1B2A15C1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HNKLTV</w:t>
      </w:r>
    </w:p>
    <w:p w14:paraId="38915DA9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</w:p>
    <w:p w14:paraId="3BC30059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PDGFD-like2</w:t>
      </w:r>
    </w:p>
    <w:p w14:paraId="42F13C03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TEIHLNPLKDTEFSIKIQTLKVSISKQVTEGDEGTEAQRSEVTCPQSHSRQVAELGFEL</w:t>
      </w:r>
    </w:p>
    <w:p w14:paraId="3B980539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SPDSQARALSTEPRCCCSVTSDLKLIVGRENVCLLLYCTLPSTWYSALHIDNFQPAASE</w:t>
      </w:r>
    </w:p>
    <w:p w14:paraId="520D3625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NWESVTSSISGIDYHPPSVTDPTLTADALDQTVAGFDTVEDLLKHFNPETWQEDLENLY</w:t>
      </w:r>
    </w:p>
    <w:p w14:paraId="5FE30C7F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ETPHYRGRSYHDRKSKVDLDRLNDDVKRYSCTPRNYSVNLREELKLSNVVFFPRCLLVQ</w:t>
      </w:r>
    </w:p>
    <w:p w14:paraId="246342EC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CGGNCGCGSPNWRSCTCNSGKTVKKFHENSFETLSLLRVYRRKGHTASLHEELLPKPWT</w:t>
      </w:r>
    </w:p>
    <w:p w14:paraId="0F0B28F6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RPPWPALPPVRPSLLLTEGLVPSRRWDSSYSNRSIRSDVYREGELEALKPSD</w:t>
      </w:r>
    </w:p>
    <w:p w14:paraId="3A2F14F3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</w:p>
    <w:p w14:paraId="3B436EDE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MTMR4</w:t>
      </w:r>
    </w:p>
    <w:p w14:paraId="25010428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DCSPEPRRRRQIRRFLEDPEEAELAQFVQEFPGGDGGGGGGGCRRPEPEEPSSRDPEAL</w:t>
      </w:r>
    </w:p>
    <w:p w14:paraId="33092D47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AAPEPDPRPPARPWPPDGHQHISAPAPLSPLTRPRSPWGKLDPYDSSEVGAGPFSPRQD</w:t>
      </w:r>
    </w:p>
    <w:p w14:paraId="021ABFDC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KEYVGFATLPNQVHRKSVKKGFDFTLMVAESGLGKSTLINSLFLTDLYRDRRLLNAEER</w:t>
      </w:r>
    </w:p>
    <w:p w14:paraId="573EFDD6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TQTVEITKHSVEIEEKGIKLRLTIVDTPGFGDAVNNTECWKPLADYIDQQFEQYFRDES</w:t>
      </w:r>
    </w:p>
    <w:p w14:paraId="269CED50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LNRKNIQDNRVHCCLYFISPFGHGYDSPRPPPGQSEDRGRGPGLRPLDVEFLKALHQRV</w:t>
      </w:r>
    </w:p>
    <w:p w14:paraId="6D48D620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IVPILAKADTLTPPEVEHKKRKIREEIERFGIRIYQFPDCDSDEDEDFKLQDQALKDSI</w:t>
      </w:r>
    </w:p>
    <w:p w14:paraId="1E4B6F15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PFAVIGSNTVVEARGRRVRGRLYPWGIVEVENPAHCDFVKLRTMLVRTHMQDLKDVTRET</w:t>
      </w:r>
    </w:p>
    <w:p w14:paraId="4EF12A02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HYENYRAQCIQSMTRMVVKERNRNKLTRESGTDFPIPTIPPGADAETEKLIREKDEERAA</w:t>
      </w:r>
    </w:p>
    <w:p w14:paraId="14E55D1B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SAREGTDIGIGRRLPCPRGTHGLEGTAGVKIDSAYGPKSRGPEEGVDIGCLKDPIDRPV</w:t>
      </w:r>
    </w:p>
    <w:p w14:paraId="3E318823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FIERSLCAANLGEYNATDLVDPFPAHEELTVQPRVRHSYTRRSGVAQWLEAGPGSRRVE</w:t>
      </w:r>
    </w:p>
    <w:p w14:paraId="0D406A74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SNADSATYQPCDPRRVCCPSLGLSALVGKMGMETVSPRVLCAMSALKKYGRVNEWMSVR</w:t>
      </w:r>
    </w:p>
    <w:p w14:paraId="7B409F68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DPGRGQGRRGAAWLGGSPEPHRMGSAMAEAPFCPGKSPGPGPPFPPLIGPGRVDFGQMG</w:t>
      </w:r>
    </w:p>
    <w:p w14:paraId="79304C9E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EGGQRDRQEKQVPGTQGPHPSRMLPGRQTAGAPAVAFGHPLRPGSGDAQVLPSGRFPLR</w:t>
      </w:r>
    </w:p>
    <w:p w14:paraId="4CF842B5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PMSPGPAPSPKRKSRFPSFRKGEVGADGSCPVSRPPRAAIAPPPGPSFGLDLFPGPSRP</w:t>
      </w:r>
    </w:p>
    <w:p w14:paraId="6B23F696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PGCPRFPPPGRRRDPHSRPARRRRLTGDGPPLGKRVFIGVILEPVGAVLSPRAGILIAG</w:t>
      </w:r>
    </w:p>
    <w:p w14:paraId="5DB7DAB7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GCSSRVGGQDTRQGARTLLGLRRDNHNDNSNDVSDAYYVPSAEKQRGSVGRGRAWESED</w:t>
      </w:r>
    </w:p>
    <w:p w14:paraId="714E92FE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SSDPRSATCLLGDLGPATQPKPREVPSSGKWGRSPEVTEPVEAKRVGEGHRVENPAGPP</w:t>
      </w:r>
    </w:p>
    <w:p w14:paraId="6E6A056B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RPEGRGGRPRDPSATMNLSARGSGSCSVLSCFGEEGPPSLEYIQAKDLFPPKELVKEEE</w:t>
      </w:r>
    </w:p>
    <w:p w14:paraId="745ED07B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LQVPFAVLQGEGVEFLGRAADALIAISNYRLHVKFKDSVINVPLRMIDSVESRDMFQLH</w:t>
      </w:r>
    </w:p>
    <w:p w14:paraId="7470ED33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SCKDSKVVSALFLALPLPPAHPGSRPLRGRCHFSTFKQCQEWLSRLSRATARPAKPEDL</w:t>
      </w:r>
    </w:p>
    <w:p w14:paraId="2B48BABC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AFAYHAWCLGLTEEDQHTHLCQPGEPVRCRQEAELARMGFDLHNVWRVSHINSNYKLCP</w:t>
      </w:r>
    </w:p>
    <w:p w14:paraId="203085DB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YPQKLLVPVWITDKELENVASFRSWKRIPVVVYRHLRNGAAIARCSQPEISWWGWRNAD</w:t>
      </w:r>
    </w:p>
    <w:p w14:paraId="008BE7F2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EYLVTSIAKACALDPGGKVAGGSACGGNGEGSEAGDTDFDSSLTACSGVESSSGPQKLL</w:t>
      </w:r>
    </w:p>
    <w:p w14:paraId="124DEA09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LDARSYTAAVANRAKGGGCECEVLPNCEVVFMGMANIHSIRNSFQYLRAVCSQMPDPSN</w:t>
      </w:r>
    </w:p>
    <w:p w14:paraId="52181ACF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WLSALESTKWLQHLSVMLKAAVLVSNAVDGEGRPVLIVALAKILLDPYYRTLEGFQVLVE</w:t>
      </w:r>
    </w:p>
    <w:p w14:paraId="01C95DBE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DWLDFGHKFGDRCGHQENAEDQNEQCPVFLQWLDSVHQLLKQFPCLFEFNEAFLVKLVQ</w:t>
      </w:r>
    </w:p>
    <w:p w14:paraId="251DF86C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HTYSCLYGTFLANNPCEREMRNIYKRTCSVWALLRAGNKNFHNFLYVPGSELVLHPVCHV</w:t>
      </w:r>
    </w:p>
    <w:p w14:paraId="09D01C22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ALHLWTAVYLPPSSPCTLREESVDLYLAPAAQSQEFSGRSLDSCSVCSGPLCALSGCSD</w:t>
      </w:r>
    </w:p>
    <w:p w14:paraId="0FD4071E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AWDSGAS</w:t>
      </w:r>
    </w:p>
    <w:p w14:paraId="5421B74E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</w:p>
    <w:p w14:paraId="2C820806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ABHD11</w:t>
      </w:r>
    </w:p>
    <w:p w14:paraId="137A9C1C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LRRACAWRLRPSRGLSLARAWSNEGPRPVPLSYTQFDGPTQEAPLVFLHGLFGSKTNFQ</w:t>
      </w:r>
    </w:p>
    <w:p w14:paraId="61C38E0D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IAKSLARQTGRKVLTVDARNHGESTHSSEMSYEAMSADLQALLSQLGLPRCVLIGHSMG</w:t>
      </w:r>
    </w:p>
    <w:p w14:paraId="262D6530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KTAMTLALQKASGPGPERPTPCIRSGKSRRAQLERGGSVGERWILRSVKVPFGSPPPTR</w:t>
      </w:r>
    </w:p>
    <w:p w14:paraId="368F9B75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CPYHGGGRSLEGQGEPELVERLVSVDISPEETTGVSDFPSFVAAMQAVRIPKELTRSQA</w:t>
      </w:r>
    </w:p>
    <w:p w14:paraId="3E4BBA1C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KLADEQLKPVIQEVSVRQFLVTNLVEAAGRYVWRVNLEALTHHMDALMGFPQLPGTYSG</w:t>
      </w:r>
    </w:p>
    <w:p w14:paraId="66EC85AB" w14:textId="7A2F9F82" w:rsidR="0042273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PTLFLGGSNSQFIRPSHHPKIRRLFPQAQILSVPGAGHWVHADQPHDFTAAVRDFLT</w:t>
      </w:r>
    </w:p>
    <w:p w14:paraId="57298F7C" w14:textId="77777777" w:rsidR="00422737" w:rsidRPr="00EB18C6" w:rsidRDefault="00422737" w:rsidP="00422737">
      <w:pPr>
        <w:rPr>
          <w:rFonts w:ascii="Arial" w:hAnsi="Arial" w:cs="Arial"/>
          <w:sz w:val="20"/>
          <w:szCs w:val="20"/>
        </w:rPr>
      </w:pPr>
    </w:p>
    <w:p w14:paraId="1965BBAB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IL1B</w:t>
      </w:r>
    </w:p>
    <w:p w14:paraId="6EDD5746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PAYGEQDSSREVEETDDKKTKRQPGLESTMARVPDQSRDLMECYSGDGEDQFYEVDGPS</w:t>
      </w:r>
    </w:p>
    <w:p w14:paraId="3C6A158F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IKSGFQDLKARTCQETRIHKEDKCSPCQMGIELKVTELPSSHGFRKAVVLVVAVERIKR</w:t>
      </w:r>
    </w:p>
    <w:p w14:paraId="4CC9F5FA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AVSYNTSFMDRDLMDIFTSIFKEEPISCSTWEQTLVTDSLYHYLRCQEVTIWDEEHKSF</w:t>
      </w:r>
    </w:p>
    <w:p w14:paraId="7AEE484A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LNTMANPCELRALHLIGANATQEVKLNMNFYYKTERLAGPTVKQPVTLGIKGGNPGNLY</w:t>
      </w:r>
    </w:p>
    <w:p w14:paraId="2258423C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SCVKKGGKPTLQLEVVNKSDLLGKNQERFIFNKSTEGTSTTFESAAYPDWYISTSREED</w:t>
      </w:r>
    </w:p>
    <w:p w14:paraId="2EF1BB4F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PVFLGASKGEEAITNFFLH</w:t>
      </w:r>
    </w:p>
    <w:p w14:paraId="63120A3B" w14:textId="77777777" w:rsidR="009F3CCA" w:rsidRPr="00EB18C6" w:rsidRDefault="009F3CCA" w:rsidP="006E0947">
      <w:pPr>
        <w:rPr>
          <w:rFonts w:ascii="Arial" w:hAnsi="Arial" w:cs="Arial"/>
          <w:sz w:val="20"/>
          <w:szCs w:val="20"/>
        </w:rPr>
      </w:pPr>
    </w:p>
    <w:p w14:paraId="7BE8C09C" w14:textId="77777777" w:rsidR="009F3CCA" w:rsidRPr="00EB18C6" w:rsidRDefault="009F3CCA" w:rsidP="009F3CCA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IL18</w:t>
      </w:r>
    </w:p>
    <w:p w14:paraId="11CE9753" w14:textId="77777777" w:rsidR="009F3CCA" w:rsidRPr="00EB18C6" w:rsidRDefault="009F3CCA" w:rsidP="009F3CCA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NQGTGGELQGAFEDGFESDAFMKHGNPKFQVFQDSSTKVLVMKQDSCTPRFEAMSEQEIKDNAP</w:t>
      </w:r>
    </w:p>
    <w:p w14:paraId="524D476D" w14:textId="77777777" w:rsidR="009F3CCA" w:rsidRPr="00EB18C6" w:rsidRDefault="009F3CCA" w:rsidP="009F3CCA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TKFIIQFYKNTKPGCYPVTISVKSGDRTFHLSCQGNILHFEVRLMSVWFADPGETQIQRGPSGKEGD</w:t>
      </w:r>
    </w:p>
    <w:p w14:paraId="6408F54F" w14:textId="55CDC6B7" w:rsidR="009F3CCA" w:rsidRPr="00EB18C6" w:rsidRDefault="009F3CCA" w:rsidP="009F3CCA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KQNATLSWQTH</w:t>
      </w:r>
    </w:p>
    <w:p w14:paraId="54A36E5B" w14:textId="77777777" w:rsidR="009F3CCA" w:rsidRPr="00EB18C6" w:rsidRDefault="009F3CCA" w:rsidP="006E0947">
      <w:pPr>
        <w:rPr>
          <w:rFonts w:ascii="Arial" w:hAnsi="Arial" w:cs="Arial"/>
          <w:sz w:val="20"/>
          <w:szCs w:val="20"/>
        </w:rPr>
      </w:pPr>
    </w:p>
    <w:p w14:paraId="3DCFF667" w14:textId="2043A6F8" w:rsidR="009F3CCA" w:rsidRPr="00EB18C6" w:rsidRDefault="006E0947" w:rsidP="00680005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NEK7</w:t>
      </w:r>
    </w:p>
    <w:p w14:paraId="2C670838" w14:textId="77777777" w:rsidR="009F3CCA" w:rsidRPr="00EB18C6" w:rsidRDefault="00680005" w:rsidP="00680005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WDNLITLAAGNCCLNSCTGENVITSDEKLLLFLHLFWGLQLFPTFLLQKALRPDMGYNTLANFRIEKK</w:t>
      </w:r>
    </w:p>
    <w:p w14:paraId="3A378FDC" w14:textId="2A6CD653" w:rsidR="00680005" w:rsidRPr="00EB18C6" w:rsidRDefault="00680005" w:rsidP="00680005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GRGQFSEVYRATCLLDGVPVALKKVQVRSFVSYKSKLPAAFET</w:t>
      </w:r>
    </w:p>
    <w:p w14:paraId="054A312A" w14:textId="77777777" w:rsidR="00E370F8" w:rsidRPr="00EB18C6" w:rsidRDefault="00E370F8" w:rsidP="00680005">
      <w:pPr>
        <w:rPr>
          <w:rFonts w:ascii="Arial" w:hAnsi="Arial" w:cs="Arial"/>
          <w:sz w:val="20"/>
          <w:szCs w:val="20"/>
        </w:rPr>
      </w:pPr>
    </w:p>
    <w:p w14:paraId="1413120D" w14:textId="05B8FAB2" w:rsidR="009F3CCA" w:rsidRPr="00EB18C6" w:rsidRDefault="00E370F8" w:rsidP="00E370F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LHX9</w:t>
      </w:r>
    </w:p>
    <w:p w14:paraId="4D167467" w14:textId="77777777" w:rsidR="009F3CCA" w:rsidRPr="00EB18C6" w:rsidRDefault="00E370F8" w:rsidP="00E370F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TAALHSLSGFERGCGPWTALGRDGGNAEERGAALRGGRGGRRERAGTGQRKAEVGLSGEQELV</w:t>
      </w:r>
    </w:p>
    <w:p w14:paraId="307AEEC9" w14:textId="77777777" w:rsidR="009F3CCA" w:rsidRPr="00EB18C6" w:rsidRDefault="00E370F8" w:rsidP="00E370F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GEQERGRSSQREQELVLGEQERGRSSLGEQERGRSSQREQELALGEQKRGRSSQREQKKGKEL</w:t>
      </w:r>
    </w:p>
    <w:p w14:paraId="60B25331" w14:textId="77777777" w:rsidR="009F3CCA" w:rsidRPr="00EB18C6" w:rsidRDefault="00E370F8" w:rsidP="00E370F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EGAGAGPGGAGKRKERPGGAGTDPGGAGKRKERPGGAGKRKERPGGAGTDPGGTAKRKELPG</w:t>
      </w:r>
    </w:p>
    <w:p w14:paraId="7E70F94C" w14:textId="77777777" w:rsidR="009F3CCA" w:rsidRPr="00EB18C6" w:rsidRDefault="00E370F8" w:rsidP="00E370F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AGKRKELSGRAGKRKELPTGTGPGPGRAGKRKKRPGGAGPGPGRAGKRKELAELEKEDWVANG</w:t>
      </w:r>
    </w:p>
    <w:p w14:paraId="3A8C2EEE" w14:textId="77777777" w:rsidR="009F3CCA" w:rsidRPr="00EB18C6" w:rsidRDefault="00E370F8" w:rsidP="00E370F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WIGVPLQEGLEVGPAVDQVVLHAEVVAGGQGLGAGGAGEAAQVIDGLPGPHDHLGGGNPKVAAG</w:t>
      </w:r>
    </w:p>
    <w:p w14:paraId="309F060F" w14:textId="77777777" w:rsidR="009F3CCA" w:rsidRPr="00EB18C6" w:rsidRDefault="00E370F8" w:rsidP="00E370F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SLHGEPSERKQGRRDHKGLTETLFLNSNKEGPHPHVLFWGVFFKILSELGLAGYFLSLPSFRPRTP</w:t>
      </w:r>
    </w:p>
    <w:p w14:paraId="77A1C3F0" w14:textId="5E59A86B" w:rsidR="00E370F8" w:rsidRPr="00EB18C6" w:rsidRDefault="00E370F8" w:rsidP="00E370F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WFKAPLRPVSCRFFTTSFQTGKPNKGSPSA</w:t>
      </w:r>
    </w:p>
    <w:p w14:paraId="43F16875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</w:p>
    <w:p w14:paraId="035C9074" w14:textId="534D7F45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GSDMA</w:t>
      </w:r>
    </w:p>
    <w:p w14:paraId="111E5D27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LHAARHLLLLLLRLLALGTGGSPTSPTPTWTPARGCYRAEEDGEPTFRCSYAGLGAIPE</w:t>
      </w:r>
    </w:p>
    <w:p w14:paraId="54E85EAF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GIPNDTRKLFLDANQLGEVPAGAFEHLPVLSELDLSHNAIARLSGAAFRGLEGSLRLLDL</w:t>
      </w:r>
    </w:p>
    <w:p w14:paraId="71853E48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ANLLAAVPAEAFSGLRAATNLSANPWRCDCALQRLLRGMKLAEGTGAGIVCATADRPEL</w:t>
      </w:r>
    </w:p>
    <w:p w14:paraId="1FB340C7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GRQVLGLEGEAGPCGARQGRRGTDAALLVTVGGWLALVGVSLARYVRRNHEEVRYLICK</w:t>
      </w:r>
    </w:p>
    <w:p w14:paraId="3AC8C612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GIKTVNRMRDNLITLYLPQRLEQCLAYKAPPSPPLYCSSLEADFPSGFQAGLDLPEYSW</w:t>
      </w:r>
    </w:p>
    <w:p w14:paraId="436367B9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EALRGKRRGLVLAGPWLGSEGSLRCSVVPKCHLLGVSPAGGRSNIPFIPDKKQKTFPSE</w:t>
      </w:r>
    </w:p>
    <w:p w14:paraId="578EED1C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IGSKSLEEEEEEERDFRVLQAEVEMEMYALKALTLGQREGLLTTLLGIMGQAKALQTLE</w:t>
      </w:r>
    </w:p>
    <w:p w14:paraId="212B4143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TVEQALDMEEPVQLAQPGSAILPILKEDSGRLNPTLSGTVLYLLGALRELSEEQQQLLA</w:t>
      </w:r>
    </w:p>
    <w:p w14:paraId="13736502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SVEKEILPQQMRLLETILEQHFLREESGPGQLHSALLSGLRGEEWAVTQALLSLSGLDL</w:t>
      </w:r>
    </w:p>
    <w:p w14:paraId="4CF6C402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ENELLFTFDPEALPQLSALYAALSIFHLLAKTCSFSSSGLPTQPGILASLLPQGPDWGQ</w:t>
      </w:r>
    </w:p>
    <w:p w14:paraId="31CA691A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AVACSPSYLICTVRIKTVSPSGDVDCVQPDDLVSTPVLSAVSGRRARLRQTGPCCSPRR</w:t>
      </w:r>
    </w:p>
    <w:p w14:paraId="3D2EE542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APAEGEEEGDQGCSSVGLGEEGGPPNLNVSTHSPRTMTAMFENVTRALARQLNPQGDLT</w:t>
      </w:r>
    </w:p>
    <w:p w14:paraId="4B1DF483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LDSLIDFKRFRPLCLVLRKRKGTLFWGARYLPTDYALLDLLEPGAAPTESTDNPHFRFK</w:t>
      </w:r>
    </w:p>
    <w:p w14:paraId="573A0FC5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LLDLRLEGKVDVPNTVKVTGGAGLTQSSHLEVQTLSVAPKALDTLRDERADQGPTPSRK</w:t>
      </w:r>
    </w:p>
    <w:p w14:paraId="697BCBA9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LPEHPFLQELRPRGENLYVVMETVETVKEVTLERAGQAQGGFSIPLLAPLGLQGSLNHQ</w:t>
      </w:r>
    </w:p>
    <w:p w14:paraId="4D40FD18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AVTIPQDCVLAFRVRQLVTKGNGEWDIPHVCDEKLKTFPPEDKTEEEKFTCESVEGAEV</w:t>
      </w:r>
    </w:p>
    <w:p w14:paraId="513A4E5F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EDFGALQEEVESEARQLAQLTPEARATLLRSLRALLGKNHQLRLLEGSLEGALHKGTPG</w:t>
      </w:r>
    </w:p>
    <w:p w14:paraId="44DD6562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LEDLGNVTLSPQAMGSILYFLGALTELSEAQQKLLAQSMEKKILLTQLKLVERAMEENF</w:t>
      </w:r>
    </w:p>
    <w:p w14:paraId="7C873664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QSQGGDFPLPPQLLSSLGDEDLTLTEALVGLSGLELHRAGPRYTWEPATLPRLCALYAG</w:t>
      </w:r>
    </w:p>
    <w:p w14:paraId="6A3E99B4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SALHLLAAPAS</w:t>
      </w:r>
    </w:p>
    <w:p w14:paraId="7E9B867F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</w:p>
    <w:p w14:paraId="2F83BCDC" w14:textId="36F1779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GSDMD</w:t>
      </w:r>
    </w:p>
    <w:p w14:paraId="6BF10E2C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TFSPTVTENSQPGKTRSGVGRCRIHGLAWSSHRWRRSGMPRLVFMPRPAFFRRSHGGRY</w:t>
      </w:r>
    </w:p>
    <w:p w14:paraId="19B9AE6A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PRHGQGVLSHHPDPTADPSWLPLQAIRVTGRSLRRGRKICFLSWDRWSEEVSSVVLQSG</w:t>
      </w:r>
    </w:p>
    <w:p w14:paraId="0364D8E0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HVAKPYFLIKMKGSPQPPGSMAPIFAQLTKNVAKKINSEGELLPLLSMNNSKRFRPLCL</w:t>
      </w:r>
    </w:p>
    <w:p w14:paraId="4EE0BDF9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RKKRKGTLFFGARFRPTNLSLLDVLDSDLPAPELKREDKFGFQDRVDGRLKGKVDLRDS</w:t>
      </w:r>
    </w:p>
    <w:p w14:paraId="1EE4E6EE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LSVQVSGEIKRVQNYSLEVQIVLISPEDLDKMQKERKLKKNEPEELKELRRLGENLFVV</w:t>
      </w:r>
    </w:p>
    <w:p w14:paraId="4E7BFA66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KVVETLEEANLSSERQAEGGCLLKLLSIHMKVQGPIRSGRGKTGRPSCHLPDLHLWSQS</w:t>
      </w:r>
    </w:p>
    <w:p w14:paraId="0541EEE7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NSWYLLSANYAQTTLALHNHQEVVNIGKGCTLAFGLGHLIFRDKWKILSMPSKEKTFLS</w:t>
      </w:r>
    </w:p>
    <w:p w14:paraId="4D76D135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GLEEDPFVKDLAMAKDAKGFEGLRQEVRQEKQYLIYLDRQLKETILQAVQDLLGQREEM</w:t>
      </w:r>
    </w:p>
    <w:p w14:paraId="6244CE6B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KVEDALEDAMDGKATQKLEGPGNILLTILKEDSDHVVPELTGTVLYLLGALLVLSDTQQ</w:t>
      </w:r>
    </w:p>
    <w:p w14:paraId="04AFDBDB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HLLKLALEKKLLPQQLKLVESILEQTFPMSQEGHFFLTPGPEDEERSFTTALLEQYGLEL</w:t>
      </w:r>
    </w:p>
    <w:p w14:paraId="69921322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GPNSQFLWKPDALASLSALYGALSLLDRRN</w:t>
      </w:r>
    </w:p>
    <w:p w14:paraId="23F4F07F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</w:p>
    <w:p w14:paraId="06BAF642" w14:textId="2D57B406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 xml:space="preserve">&gt;NAPRT </w:t>
      </w:r>
    </w:p>
    <w:p w14:paraId="4D85E558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AEAERAASPLLTDLYQVTMAYGYWRAGRARERAHFDLFFRQCPFGGGFALAAGLRDCLL</w:t>
      </w:r>
    </w:p>
    <w:p w14:paraId="24BC309F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LRRFRLRDPDVDYLASVLPPDTDPAFFDYLRGLDASEVTVRALPEGSLAFPMVPLLQVS</w:t>
      </w:r>
    </w:p>
    <w:p w14:paraId="62A1FA75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PLPVVQLLETTLLCLVNYASLVATNAARLRLIAGPEKRLLEMGLRRAQGPDGGLSASVY</w:t>
      </w:r>
    </w:p>
    <w:p w14:paraId="7B124B45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YLGGFDATSNVLAGQLRGIPVAGTLAHSFITSFSGQERLQSGALAPGDLSAQAETWLTR</w:t>
      </w:r>
    </w:p>
    <w:p w14:paraId="07DE7E12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CELLGRPVKDAHPGERAAFVAYALAFPRAFQGLLDSYSVMGSGLPNFLAVALALADVGH</w:t>
      </w:r>
    </w:p>
    <w:p w14:paraId="7D973082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AIGVRLDSGDLIGQAQEIRRIFRTCATRFQVPWLEFIPIAVSNNVDEALLAQLAQKGSE</w:t>
      </w:r>
    </w:p>
    <w:p w14:paraId="2C2CDF5E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NLIGIGTNVVTCPLQPSLGCVYKLVAAGGRPRLKLSEEKEKRTLPGCKAAYRLGGPDGA</w:t>
      </w:r>
    </w:p>
    <w:p w14:paraId="5081E19A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LMDLLTLVEEPPPQAGQELRVWPLGSGEESRTLTPATVETLHRLYFQRGQASLEISPQE</w:t>
      </w:r>
    </w:p>
    <w:p w14:paraId="21B8C396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CESLPTLTQARAFAQESLSRLSSAHKRREAPEPYQVALSEKLHALLESLSRSSRGLSLIC</w:t>
      </w:r>
    </w:p>
    <w:p w14:paraId="483427E2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MGIKPVSLTWDNPMTLYLPRRLERCCAQNPEEFLTLLMRHVLGLEPLLRLQCGGREELS</w:t>
      </w:r>
    </w:p>
    <w:p w14:paraId="13EAF381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YWSGQRSWWCPASSSCLSLPSWAGLRLAEGGVGLAVTQFRGNSLGLWVATARAQLTADRS</w:t>
      </w:r>
    </w:p>
    <w:p w14:paraId="378C4CA4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THKQIGPRGTWKSSEEAALWIRGIIIVIVVAALVAASPVCSERLDSSLPCGLCDRRHRA</w:t>
      </w:r>
    </w:p>
    <w:p w14:paraId="1C6512EF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LLRASPGPLGPAGGPLG</w:t>
      </w:r>
    </w:p>
    <w:p w14:paraId="6C942F1E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</w:p>
    <w:p w14:paraId="0BE07901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MROH6</w:t>
      </w:r>
    </w:p>
    <w:p w14:paraId="3D8ECC71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AAGAGEGVRPELGEAEGPGNPEPPPQPKAKPTRARGGRPKV</w:t>
      </w:r>
    </w:p>
    <w:p w14:paraId="2A45E3EB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RRPRPAVAPGSQPPPCPVGALTLAALAEEIQSHRGDRAGPGQRPGDRGDGRTAEPASRP</w:t>
      </w:r>
    </w:p>
    <w:p w14:paraId="5645722E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APEGNGGRRGDRATASGEAGEDAASSPGNDQRRPQKRPPKQPRPQLPQGEARPECRPSS</w:t>
      </w:r>
    </w:p>
    <w:p w14:paraId="413A3750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AQSTFHPLASASPCAPGPEQFPLASCFLTDLAVHTVACLTDAGFSGTQATAVCLSSTLE</w:t>
      </w:r>
    </w:p>
    <w:p w14:paraId="7168C16A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HGTILRDKVEELVHGLHLQIHRFSEGRARRAALRVLCSLAVEHAPDVVHGLLSHSLPCD</w:t>
      </w:r>
    </w:p>
    <w:p w14:paraId="5AD0F90A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AVELWRGLSRNQRVNVTVLVQLLWKLKGQPRVLGGSPAGPDGALQEPLAATRALGEMLA</w:t>
      </w:r>
    </w:p>
    <w:p w14:paraId="1DEEE674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AGCVGAMRGFYPQMLIALVTQLHQLARCPPDNLSKARGPPQSKAAHPRSHAHCAVEALK</w:t>
      </w:r>
    </w:p>
    <w:p w14:paraId="710BA03E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LLRADGGRMVVTCMEQAGGWERLSGPDTHLEGVLLLASAMVAHADHHLRGLFADLLPLL</w:t>
      </w:r>
    </w:p>
    <w:p w14:paraId="660F5BE3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SPDATRRLTAMAFFTGLLQSRPTVRLLRAGSILERLGAWQGDPEPSVRWLGLLGLGHMA</w:t>
      </w:r>
    </w:p>
    <w:p w14:paraId="76450CEC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HAGKVQHVEVLLPALLGALGEADGRLVGAALGALRRILLQPRGHSCTDSICPDVGARLW</w:t>
      </w:r>
    </w:p>
    <w:p w14:paraId="520DA46E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LLDDARDPVRSSAIGLFGTLVGRSPLLQRCATRDLVLDSLVPLLLHLQDQSPDAAEQSA</w:t>
      </w:r>
    </w:p>
    <w:p w14:paraId="706A02F9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EWTLARCDRFLHWGLLEEIVTMAHYDSPEAFSRTCRRLVRWYPGRVPGFLDQAQGYLRSP</w:t>
      </w:r>
    </w:p>
    <w:p w14:paraId="2E0103B1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VSIRRAAGMFIGFLVHHTDAGAVKEGLVDSLLHTTLLLYATGGQLLNEFSPEHLVQCSA</w:t>
      </w:r>
    </w:p>
    <w:p w14:paraId="77F7733E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NNYEGRISGDLRELECDPEASVRSATHVTLHQLRLASQDWASRPGRFSPRRLLRPRGRP</w:t>
      </w:r>
    </w:p>
    <w:p w14:paraId="6B0CF879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RPWPLYEEGPFKRRSRAGLWGSHMGA</w:t>
      </w:r>
    </w:p>
    <w:p w14:paraId="6BA529F9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</w:p>
    <w:p w14:paraId="3A482494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ZC3H3</w:t>
      </w:r>
    </w:p>
    <w:p w14:paraId="7CB003A0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EMEEKEQLRQQIRLLQGLIDDYKNVHGNSRAQPAAAAGPRWPLPAYRGRGTFGVGYPRP</w:t>
      </w:r>
    </w:p>
    <w:p w14:paraId="0788045E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RGDFFPHRGLSWRKKYSLVNRPPGAAEQPEGRAPPSQDRPGPSPPDPPRRVRLGPDQNV</w:t>
      </w:r>
    </w:p>
    <w:p w14:paraId="081C4BB7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VGIEAPSDPGSAGGSRTHRDVPRSDPGLQKKEGGAGASNGEEDADLVCRKERGDRRVGN</w:t>
      </w:r>
    </w:p>
    <w:p w14:paraId="40915C7C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AGSGPGGPGEPRRTVSENARGLTGQAPPARPRSSEGAAGGKAGPPVPDALRLQRLRPGR</w:t>
      </w:r>
    </w:p>
    <w:p w14:paraId="2395D2F2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PPLRNSLAQAPLDVSGPGRRAPATRTAREPSLPGPCRTPKFKKTNYTWVASTVKAPRGP</w:t>
      </w:r>
    </w:p>
    <w:p w14:paraId="45CA55D8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RRSLSPRAAAEAARRAPSTGAADGPIKPQPKADPAVRPRKPAAPSKPGGPSSKYRWKAA</w:t>
      </w:r>
    </w:p>
    <w:p w14:paraId="7E4C27B1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PTPATAAAFQWRAEAPGRSDAPPASPDRADLPAPSQASGGPSGWKPAFGETALSAYKVK</w:t>
      </w:r>
    </w:p>
    <w:p w14:paraId="4A9BA48A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RTKIIKRRGSVSLPGDKKSSLLPPATPKSHYSLRRKHGARAKSSPVLKKNPNRGLVQVT</w:t>
      </w:r>
    </w:p>
    <w:p w14:paraId="50042A0F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HRLRRLPAARAHTPGKEDCSRGSTSSDGFSREVGRQASAQNGARHIGRFTPVRAALPAP</w:t>
      </w:r>
    </w:p>
    <w:p w14:paraId="4ACE58D1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AAEPEDWVCLPVLKSGAFPRAGGQKAKPWGESHAIRSPRAGDAPLYFEVPLSRAPSGSE</w:t>
      </w:r>
    </w:p>
    <w:p w14:paraId="69321BD2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PISPLGGTDGRPDDFRRGSPRRPTGGGRRSDGRDPPGPAPHPSRRALAPGADTGRRASA</w:t>
      </w:r>
    </w:p>
    <w:p w14:paraId="249A45C5" w14:textId="42623595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</w:t>
      </w:r>
    </w:p>
    <w:p w14:paraId="1AE8B80F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</w:p>
    <w:p w14:paraId="7763D7B6" w14:textId="3E034C6E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 xml:space="preserve">&gt;Syk-like1 </w:t>
      </w:r>
    </w:p>
    <w:p w14:paraId="4C5749CB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SRRAACGPVRGPWRASPWASLCASRVGQAVSRPWRAGPCADRGVRARVRTVACEPVCEP</w:t>
      </w:r>
    </w:p>
    <w:p w14:paraId="4BB6C125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GAGPCAGHAVRAACGPVCGPWRAGPCADRGVRACVRTVACEPVCEPCGAGRAPAMSCGP</w:t>
      </w:r>
    </w:p>
    <w:p w14:paraId="3D1C7E76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AGPCADRGVRARVRTVACAPVCGPWRASPCVSHAAQAARSPCRVGRVRARVRTLAFGPL</w:t>
      </w:r>
    </w:p>
    <w:p w14:paraId="092C3C6D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CEPRGAGRVPAMSCGPRAGPCADRGVRARVRTVACGPACGPWRASPRASHAAQAVCRPCR</w:t>
      </w:r>
    </w:p>
    <w:p w14:paraId="0116E6FC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GRVRARVRTVACEPRGAGRAGRGVRAPVRARAPAMWGGPCANPCANASHVARAVCEPAC</w:t>
      </w:r>
    </w:p>
    <w:p w14:paraId="66A80CAA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TGWRGPGPSAGRALRGRIHFPKPGSRGSPQCPSPPGPGVHFCFFRRGPATNRLHAGRNA</w:t>
      </w:r>
    </w:p>
    <w:p w14:paraId="57FABBA9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PGPGPVPGGVCRVHGAVPDAHRVPRAEPDVSRVQSAELDASFGGQSAELGVYRVQSAGL</w:t>
      </w:r>
    </w:p>
    <w:p w14:paraId="48FE28E5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AYRVHRAELDVYRVQRAVLDVSRAQSAELDASFGGQGAELDACRVQSAELDAYRVQSAE</w:t>
      </w:r>
    </w:p>
    <w:p w14:paraId="5973C59D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DAYRVQSAVLGVYGVRSPVLSAGERTAERVLFLERLRGAERCAERWGEDAIHSFVRPFV</w:t>
      </w:r>
    </w:p>
    <w:p w14:paraId="4970EB81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HSFIDPFDGGASRPSGEEEEEDGEEEEGEEKEGEEEGDEEEEEEEEEGEEEGEEEEEKRK</w:t>
      </w:r>
    </w:p>
    <w:p w14:paraId="0C079B0B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RKRGGGGGRREEEEGEEEEEEGDEEEDEGDEEEAKRKEEEAKRRKGKRKGRRRRKRRKGR</w:t>
      </w:r>
    </w:p>
    <w:p w14:paraId="1AD3AD0C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RGGGKEEGEEEEKRRMERKKRRKETRKRRETEEEEEEEKRRKRMKEMRRRRRGGRRRRR</w:t>
      </w:r>
    </w:p>
    <w:p w14:paraId="45A253BD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RGGGRGGGRREEEEEEGKRRRRKRRGEGREEEEEEEGEKKRRKRRGGGKEEEEEEEGKR</w:t>
      </w:r>
    </w:p>
    <w:p w14:paraId="7F736434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RRKRRGEGREEEEEEEEERRRKRRGRGGKEEEGGGGRREEERRRKRRRRGGRGGCCVGF</w:t>
      </w:r>
    </w:p>
    <w:p w14:paraId="08D82A56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AAGGPGRQSRLEAREPPGGRPDDPVGARRIPSPRLFQVRAGGGARMASGGGEAAAQLPF</w:t>
      </w:r>
    </w:p>
    <w:p w14:paraId="67DCDA11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FGNITREEAEARLEEAGLGEGLFLLRQSRSSLGGFSLSVSSGGRVHHYTIERDVAGAFA</w:t>
      </w:r>
    </w:p>
    <w:p w14:paraId="1EA69A31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AGGRSHPGPAELCAFHGREADGLVCRLRDPCLRPPGLRPRAGPFEGLRETLIRDYVRDT</w:t>
      </w:r>
    </w:p>
    <w:p w14:paraId="7875FF5F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WNLQGQALEQAILSQRPQLEKLIATTAHEKMGWFHGAVSRTQAEDALLAAPKADGKFLVG</w:t>
      </w:r>
    </w:p>
    <w:p w14:paraId="61D2DAD8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DDDDDDPRQLERSLAHSKRLTDATDYHAPDWSIPSAQSSALRIIPSMMMMMMMMTPPPV</w:t>
      </w:r>
    </w:p>
    <w:p w14:paraId="712269B5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STEPDTRVRSRGPEGSFALCLVHGGRALHYRIDRDKAGKLSIPDGKKFDTLWQLVDHYS</w:t>
      </w:r>
    </w:p>
    <w:p w14:paraId="503E2B68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YKADGLLRPLATACPRAGQAHDGQRPTRFRRGGGDGRGGGTLPGGTPPPPRTGVTTPNHP</w:t>
      </w:r>
    </w:p>
    <w:p w14:paraId="7C1408EC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HLRPALPPPPPPHRASSAALCTQ</w:t>
      </w:r>
    </w:p>
    <w:p w14:paraId="27A74544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</w:p>
    <w:p w14:paraId="5718FB2C" w14:textId="1F97FF24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 xml:space="preserve">&gt;Syk_like2 </w:t>
      </w:r>
    </w:p>
    <w:p w14:paraId="7468AD09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RARACVCSRVSARVCGFQAGGLIGRIHSFQRAKKGYLLSADCVRSTVPNAWKAQFGNRE</w:t>
      </w:r>
    </w:p>
    <w:p w14:paraId="6EC31B3E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PSQPNNGLRAERCAGRLLLDASYYMQRLGWTPPTGRLLLYAERWAGRLLLDASYCMQSA</w:t>
      </w:r>
    </w:p>
    <w:p w14:paraId="4DF905CB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LDASYRTPPPVCRALGWMPPTGRLLYAERCAGRPLYAERCAGRRLLYAERCASQGACSG</w:t>
      </w:r>
    </w:p>
    <w:p w14:paraId="656028B7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FLPPSPFVRMLGSLLILSRPAKRCDEHLRAENAVVGVSRVQSAVLDSHYVQTAVLSVYY</w:t>
      </w:r>
    </w:p>
    <w:p w14:paraId="3506EADE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LGVGSVQSYVPGAYRVQSAMHIVSTDRALSAGSQSPSNPLMRLYKETRDALAHAKLGPH</w:t>
      </w:r>
    </w:p>
    <w:p w14:paraId="656D2030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AGHGHQAAVNRLESSAELNPYVMQRGRRGAGQPLPEELREALPMDTAVYESPYADPEEI</w:t>
      </w:r>
    </w:p>
    <w:p w14:paraId="2678AD9A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PEAVELDRSLLTLEEGELGAGNFGTVKKGFYRMKKAPPQTLRDVPDAPKESPQNPPDPR</w:t>
      </w:r>
    </w:p>
    <w:p w14:paraId="7EA8B074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PPGPPKRPPGPPQGPSESVQSPPRTPKNPSGPPQNPPDPPQGPPPRAPPQKVQDGPGRH</w:t>
      </w:r>
    </w:p>
    <w:p w14:paraId="2886453B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RARTHTAPAPVLSVSGSVAAPERARVCGGRWRPRRGDKAVAVKILKDGGGGGGGGVDEA</w:t>
      </w:r>
    </w:p>
    <w:p w14:paraId="421AC246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KEELLREADVMRRLDNPYIVRMIGLCRAEAWMLVMELADLGPLNKYLQKNRHVQARNLT</w:t>
      </w:r>
    </w:p>
    <w:p w14:paraId="179BC91B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LVHQVCMGMRYLEENSFVHRDLAARNVLLVTQHYAKISDFGLSKALNADQNYYRAQTHG</w:t>
      </w:r>
    </w:p>
    <w:p w14:paraId="4E7EC3D6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WPVKWYAPECINYYKFSSKSDVWSFGVLMWEAFSYGQKPYKSSGRPIRQQRERVQHNNP</w:t>
      </w:r>
    </w:p>
    <w:p w14:paraId="702BB6F7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PNELTFHARVPGFPVYHVVCVRVSPCRVTSPVCAPCVLCLCVRETHVCASETLRPVPQG</w:t>
      </w:r>
    </w:p>
    <w:p w14:paraId="581713D8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KGSEVSAMLEKGERMQSPEGCPVEVYDLMKICWTYKVEERPDFAAVELRLRNYYYDISN</w:t>
      </w:r>
    </w:p>
    <w:p w14:paraId="086137E3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</w:p>
    <w:p w14:paraId="14A9C0F5" w14:textId="2523C020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Syk-like3</w:t>
      </w:r>
    </w:p>
    <w:p w14:paraId="4F5C210A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XELREALPMDTAVYESPYADPEEIRPEAVELDRSLLTLEEGELGAGNFGTVKKGFYRMKK</w:t>
      </w:r>
    </w:p>
    <w:p w14:paraId="1C6C52A7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SYGLPQTPRTPQKHSRSPVQSSRPPTDPHKPSGTPSDPPTGPREPHRRPPGPPGPFMDP</w:t>
      </w:r>
    </w:p>
    <w:p w14:paraId="02AB983B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QALSDHPVPQGPPHKPSGTFQTPPRSPPKTLQTLANRQDPPKDLQVPPKDPPSPSSPPP</w:t>
      </w:r>
    </w:p>
    <w:p w14:paraId="0BFBAE75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PLKTLQDPLKTLQTPPKDPPPRAPPQKVQDGPGRHTRARTHTAPAPVLSVSGSVAAPER</w:t>
      </w:r>
    </w:p>
    <w:p w14:paraId="516079A0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RVCGGRWRPRRGDKAVAVKILKDGGGGGGGGVDEAVKEELLREADVMRRLDNPYIVRMI</w:t>
      </w:r>
    </w:p>
    <w:p w14:paraId="7D26C5A8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LCRAEAWMLVMELADLGPLNKYLQKNRHVQARNLTELVHQVCMGMRYLEENSFVHRDLA</w:t>
      </w:r>
    </w:p>
    <w:p w14:paraId="5379A714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RNVLLVTQHYAKISDFGLSKALNADQNYYRAQTHGKWPVKWYAPSASTTTSLQQSDVWS</w:t>
      </w:r>
    </w:p>
    <w:p w14:paraId="7D0B9D94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GVLMWEAFSYGQKALQGAARSPAGDRSSGRPIRQQRERVQHNNPAPNELTFHARVPGFP</w:t>
      </w:r>
    </w:p>
    <w:p w14:paraId="41A92583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YHVVCVRVSPCRVTSPVCAPCVLCLCVRETHVCASETLRPVPQGMKGSEVSAMLEKGER</w:t>
      </w:r>
    </w:p>
    <w:p w14:paraId="1110D80D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QSPEGCPVEVYDLMKICWTYKVEERPDFAAVELRLRNYYYDISN</w:t>
      </w:r>
    </w:p>
    <w:p w14:paraId="4E3D2CCF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</w:p>
    <w:p w14:paraId="54E6774C" w14:textId="678E605E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AUH</w:t>
      </w:r>
    </w:p>
    <w:p w14:paraId="287B7424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AAAAAAAGVGLLGVGRGARGRFRFRLRAASASGAVRGLGSEPREEDELLRLRFLPDQDK</w:t>
      </w:r>
    </w:p>
    <w:p w14:paraId="23235CDA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EGTEARRSEVTRPQSHSRQVAELGFELMSPDSKARALSPEPVRMHVCLCVWTRVPASVD</w:t>
      </w:r>
    </w:p>
    <w:p w14:paraId="1EADCD85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CAHVCMSVGAGAHVCMSVGPCAHVCMSVSARAHVCMSVGARAHVCLSVGAGAHVCLSVG</w:t>
      </w:r>
    </w:p>
    <w:p w14:paraId="0CB2353F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CAHVYMSVGACAHVCMSVGAGAHGGMSVGACVRVGTRVHAWGQVCPLSSPGIVVLGLNR</w:t>
      </w:r>
    </w:p>
    <w:p w14:paraId="2BB161C4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QAKNALSWNLIKQLSQSLEALKSDKKVRTVIVRSEVPGVFCAEECSAPSRRLTDTDLMI</w:t>
      </w:r>
    </w:p>
    <w:p w14:paraId="4F0078AA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RGRRVCEEEEEEEEQEEEEEEKEEEQKGEEEEEEEQEKEEKEEEEEKEEEEKSRPEGAS</w:t>
      </w:r>
    </w:p>
    <w:p w14:paraId="6021F124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DGGRTAQLPVPTIAALDGLALGGGLELALACDIRVAGGSILWKAPAPPNGLFRPPEVPA</w:t>
      </w:r>
    </w:p>
    <w:p w14:paraId="112CD4B0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RAPPTGSPGSARCSIGCPVELQARTLGARLIILAWPPLPDGALSARLVALRRVGGLQQR</w:t>
      </w:r>
    </w:p>
    <w:p w14:paraId="7FE818E9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LGVRLVALQSVQLQVRALPAPPGLGRMQLQDGALGARLVALRRVQLQERPLGPRFVALG</w:t>
      </w:r>
    </w:p>
    <w:p w14:paraId="06108C99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KRPPRPPGLWIRTGRFRIGRSDCRSSPWGGWGCLSERSGLDSSACASSAKMGLVETKLA</w:t>
      </w:r>
    </w:p>
    <w:p w14:paraId="43EE7710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IPGAGGTQRLPRTVGPALAKELIFSGRLLDGDEARAAGLVTHSPPQNPRGDAAFLRALR</w:t>
      </w:r>
    </w:p>
    <w:p w14:paraId="2E5A8478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ARDFLPQGPVAVRAAKLAIDQGMEVDLATGLAIEEACYAQTVPTKDRLEGLQAFREKRT</w:t>
      </w:r>
    </w:p>
    <w:p w14:paraId="6198B965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RYKGE</w:t>
      </w:r>
    </w:p>
    <w:p w14:paraId="3B0D54AC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</w:p>
    <w:p w14:paraId="0976236E" w14:textId="426879CA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 xml:space="preserve">&gt;NFIL3 </w:t>
      </w:r>
    </w:p>
    <w:p w14:paraId="1439D761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XMTTVASNEVAEARRSAAAPPPDGPPPAPAGLRRPRPGPRAAMEALKPVPPRDDPEEDPA</w:t>
      </w:r>
    </w:p>
    <w:p w14:paraId="0A08625C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AVASAAPGPPPARLPPPLPPPPPPPPSSSPSSSSRRRRREFTPEEKKDAQYWEKRRRNN</w:t>
      </w:r>
    </w:p>
    <w:p w14:paraId="7EB206C9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AAKRSREKRRLNDLVLESRLVALGRENAALRAELLALKARFGLLPPPPVKLEPPEAGSP</w:t>
      </w:r>
    </w:p>
    <w:p w14:paraId="0EBB4309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RGSEADEAGGGKTPSDGEDEQRVPKGPGPAAPAALPHKLRLKVRGAAPLKREGSEADLPP</w:t>
      </w:r>
    </w:p>
    <w:p w14:paraId="4107670B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FALQVTRLQAWGLWPPPAPDGGGLSDRGAALRGLGGGRAVAASDSGPAGKRPVRSPDHL</w:t>
      </w:r>
    </w:p>
    <w:p w14:paraId="5408E25E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VKPLDKSPVGQAARQKTCQVIDPSVKPPNGLSIRPPKQQPKNLPGRSPNHRSIEPPDSP</w:t>
      </w:r>
    </w:p>
    <w:p w14:paraId="73E11406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VRTPDKSGTRRPNPPTSRSINNPSRPRIACQSNHPTDNRPVVRTPRTTRRRTCQIAESA</w:t>
      </w:r>
    </w:p>
    <w:p w14:paraId="1CCA2F41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SQTTRWPINQTPPPPPPPPRPAGKRPVSQITQSAVIQTTGPARSMASRQPGKEAVRTPD</w:t>
      </w:r>
    </w:p>
    <w:p w14:paraId="13839ADF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</w:t>
      </w:r>
    </w:p>
    <w:p w14:paraId="3AD910B6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</w:p>
    <w:p w14:paraId="3462FCB2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DIRAS2</w:t>
      </w:r>
    </w:p>
    <w:p w14:paraId="548505B0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PEQSNDYRVVVFGAAGVGKSSLVLRFVRGTFRETYIPTIEDTYRQVISCDKNICTLQIT</w:t>
      </w:r>
    </w:p>
    <w:p w14:paraId="0E3826A7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TTGSHQFPAMQRLSISKGHAFILVYSVTSKQSLEELQPIYEQICQIKGDVHKIPIMLVG</w:t>
      </w:r>
    </w:p>
    <w:p w14:paraId="1B2F95DC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KSDESQRELDAGEGEALAARWNCSFMETSAKMNYNVQELFQELLNLEKRRAVCLQVDGK</w:t>
      </w:r>
    </w:p>
    <w:p w14:paraId="0B94CD73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AKQQKKKDKLKGKCSVM</w:t>
      </w:r>
    </w:p>
    <w:p w14:paraId="669A74EA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</w:p>
    <w:p w14:paraId="2F5D6248" w14:textId="792A6928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ADAMTS10</w:t>
      </w:r>
    </w:p>
    <w:p w14:paraId="2C90245F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IKQSVLHHPMQALCTILLISLILQLMDHEPSDPLAHCRSSSPMERGNQTSISEFLLLGM</w:t>
      </w:r>
    </w:p>
    <w:p w14:paraId="30D01D8A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NQVEQRQLLFLLFLWMYLLGVLGSLLIIILVIVSDPHLHTPMYFFLTNLSLADVCFLST</w:t>
      </w:r>
    </w:p>
    <w:p w14:paraId="3B0A067C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VPKMLVNIQTPSKSITYAACLVQMYFFILFISLDHFLLTGMAYDRYVAICHPLHYTTIM</w:t>
      </w:r>
    </w:p>
    <w:p w14:paraId="0AA7843D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PRLCGLVLAGSWLISSLHAPTHTLLVVRLSFCSNREVLHFFCELYHILKLSCSNILINE</w:t>
      </w:r>
    </w:p>
    <w:p w14:paraId="5788CCAF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AVFVAAVVIGLAPLTGVLFSYTCIIFTILRIPSKGGSQVLDHAKYLASGQHPSQRQHSS</w:t>
      </w:r>
    </w:p>
    <w:p w14:paraId="36213C14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CCRFPPPPPHKLLTAMKGALGDGVIQEGQLGGNEDSGPIRVKLQGTGEPQETTTASRKLL</w:t>
      </w:r>
    </w:p>
    <w:p w14:paraId="340A9153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QLKNKQPQSRSGHQCPMAVCFALAEEFLSSLKSYEITFPVRVDHNGAFLDFAPPQRQRR</w:t>
      </w:r>
    </w:p>
    <w:p w14:paraId="1475F0A0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LGTRPPEPAEPRVFYKVEAPHTRFLLNLTLTSHLLADHFSVEYWKRDGLDWRHHIRREC</w:t>
      </w:r>
    </w:p>
    <w:p w14:paraId="0B9CEAF1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YAGHLQGQRLSSKVAISNCHGLHGLIVADEEEYFIEPLSGRGSGVPEGEGSPHVVYKRS</w:t>
      </w:r>
    </w:p>
    <w:p w14:paraId="1DEDD799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LQRPHLDAACGVLDEKPWKGRPWWLRPLKTAPTKPLGNQTQRGQLALKRSVSQERYVET</w:t>
      </w:r>
    </w:p>
    <w:p w14:paraId="4874DD53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VVADRMMVAYHGRRDVEQYVLAIMNIVAKLFQDSSLGNIVNILVTRLILLTEDQPTLEI</w:t>
      </w:r>
    </w:p>
    <w:p w14:paraId="465BA3B3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HHAGKSLDSFCKWQKSIVNRNGHGNAIPENGIANHDTAVLITRYDICIYKNKPCGTLGG</w:t>
      </w:r>
    </w:p>
    <w:p w14:paraId="44A3EF1B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CERERSCSINEDIGLATAFTIAHEIGHTFGMNHDGVGNGCGARGHETAKLMAAHITMKT</w:t>
      </w:r>
    </w:p>
    <w:p w14:paraId="6018B9EB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PFVWSSCSRDYITSFLDSGLGLCLNNAPPKQDFVYPTMAPGQAYDADEQCRFQYGVKSR</w:t>
      </w:r>
    </w:p>
    <w:p w14:paraId="2FA167C8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CKYGEVCSELWCLSKSNRCITNSIPAAEGTICQSSTVDKGWCYKRVCVPFGSRPEGVDG</w:t>
      </w:r>
    </w:p>
    <w:p w14:paraId="5E171D59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WGLWAPWAECSRTCGGGVSSSTRHCDSPRPTIGGKYCLGERKRYRSCNTDDCPPGSQDF</w:t>
      </w:r>
    </w:p>
    <w:p w14:paraId="37CDDA4A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RELQCSEFDSVPFRGKYYTWRTYRGGGVKSCSLNCLAEGFNFYTERAAAVVDGTPCRPDT</w:t>
      </w:r>
    </w:p>
    <w:p w14:paraId="6F3C257E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DICVNGECKHVGCDRILGSDLREDKCRVCGGDGSSCETIEGVFAPTLTEGGLEHVQGQL</w:t>
      </w:r>
    </w:p>
    <w:p w14:paraId="71774017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DRPKPPPCVLQATTPRAGAFSELRLTTFLVEEDPPRVTALPENRPHHNRPVGLRSVSLP</w:t>
      </w:r>
    </w:p>
    <w:p w14:paraId="06E2B329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PALLNFQARCPATPAPSPGYEEVIWIPKGSVHISIRNLNLSLSHLALKGENDAFLLEGK</w:t>
      </w:r>
    </w:p>
    <w:p w14:paraId="41FFE8A9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GPSPQLRLPLAGTIFHLRQGADQPECLEALGPTNATLIVMVLVRSDLQGIRYRFNAPIT</w:t>
      </w:r>
    </w:p>
    <w:p w14:paraId="118D8126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HEALPPTYTWHYAPWTKCSALCAGGSQVQAAECRKQPDSSPVPSHHCKAHAKLPERQRSC</w:t>
      </w:r>
    </w:p>
    <w:p w14:paraId="7CA05BE7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TEPCPPSWAVGNWSGCSRSCNRGARTRSVVCQRRISPNEEKTLDDSACAQPRPHVLEPC</w:t>
      </w:r>
    </w:p>
    <w:p w14:paraId="2EF2A99A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SQSCPPEWAALDWSECNPSCGPGLRHRVILCKSGDHSATLPASQCSAATKPPTSMRCNL</w:t>
      </w:r>
    </w:p>
    <w:p w14:paraId="2E613603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RCPPPRWVAGEWGECSAQCGFGQQLRSVLCTTHTGQLSGDCTAALQPPATQQCETKCES</w:t>
      </w:r>
    </w:p>
    <w:p w14:paraId="6261EC5A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PTESPEECRDVNKVAYCPLVLKFKFCSRSYFRQMCCKT</w:t>
      </w:r>
    </w:p>
    <w:p w14:paraId="61B51BAD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</w:p>
    <w:p w14:paraId="7BF393A9" w14:textId="6B111BB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MYO1F</w:t>
      </w:r>
    </w:p>
    <w:p w14:paraId="4A74B61A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HAVRPGPTWAPLGYQWNLYCE</w:t>
      </w:r>
    </w:p>
    <w:p w14:paraId="7A7AD916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LRPRGPHRTPPTTALLISQALLRCLLIIVIIVIVIGATPDCIPLSARDPTGQRAPKSVP</w:t>
      </w:r>
    </w:p>
    <w:p w14:paraId="55E7126F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MSFSLIQGTGQSPLYPSGPRTKQNGQNQAVPFGALRNSPWRARLSPRPPTATPHTSNSQ</w:t>
      </w:r>
    </w:p>
    <w:p w14:paraId="1CBB0677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WVLGNPVDVAGDCKLAVGRECACYIVTLYSALHTGSKERFHWQSHNVKQSGVDDMVLLPR</w:t>
      </w:r>
    </w:p>
    <w:p w14:paraId="4DF3CA69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SEEAIVENLKKRFLDDYIFASSQEGWGRGGGTKSGGEGRGWSEFPQSDSHWLNVKATQE</w:t>
      </w:r>
    </w:p>
    <w:p w14:paraId="1CA90D6A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VKQRDSPEIVALDPAVQTYIGSVLISVNPFKQMPYFTDREIELYQGAAQYENPPHIYAL</w:t>
      </w:r>
    </w:p>
    <w:p w14:paraId="1C746B3C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DNMYRNMLIDGENQCVIISGESGAGKTVAAKYIMGYISKVSGGGDKVQHVKDIILQSNP</w:t>
      </w:r>
    </w:p>
    <w:p w14:paraId="39429A77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LEAFGNAKTVRNNNSSRFGKYFEIQFSRGGEPDGGKISNFLLEKSRVVTQNESERGFHI</w:t>
      </w:r>
    </w:p>
    <w:p w14:paraId="4B2C8D83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YYQLIEGASQDQRQNLGIMTPDYYYYLNQSETYKVDGTDDRSDFHETLNAMQVIGIPTEV</w:t>
      </w:r>
    </w:p>
    <w:p w14:paraId="073DC2F8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QLVLQIVAGILHLGNISFREEGNYAQVESADCESALQAIQWRGAGARGRGPGKKGPERF</w:t>
      </w:r>
    </w:p>
    <w:p w14:paraId="676D588B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GIWTLTPVLAFPAYLLGVDSGRLNEKLTSRKMDSKWGGRSESIDVTLNVEQAAYSRDAL</w:t>
      </w:r>
    </w:p>
    <w:p w14:paraId="68EAAC07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KGLYARLFDFLVEAINRAMQKPHQEYSIGVLDIYGFEIFQRNGFEQFCINFVNEKLQQI</w:t>
      </w:r>
    </w:p>
    <w:p w14:paraId="0DD67917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IELTLKAEQEEYVQEGIKWSPIEYFNNKVVCDLIENKLNPPGIMSVLDDVCATMHATGG</w:t>
      </w:r>
    </w:p>
    <w:p w14:paraId="77F01416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ADQTLLQKLQAAVGCHEHFNSWSSGFVIHHYAGKVSYDINGFCERNRDVLFSDIIELMQ</w:t>
      </w:r>
    </w:p>
    <w:p w14:paraId="503F7AB0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SEQDSIRPNEPGSTRTLNAVLDTYAFIRMLFPEKLDADKKGRPTTAGSKIKRQANELVS</w:t>
      </w:r>
    </w:p>
    <w:p w14:paraId="2E52A4F4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LMKCTPHYIRCIKPNETKRPRDWEESRVKHQVEYLGLKENIRVRRAGFAYRRPFQKFLQ</w:t>
      </w:r>
    </w:p>
    <w:p w14:paraId="338EF783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YAILTPETWPHWRGDERQGVQHLLHSVHMEPDQYQMGRTKVFVKNPESTPHRIQSLCPT</w:t>
      </w:r>
    </w:p>
    <w:p w14:paraId="0EBA3263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VFFIPIARSPPLMLHARFYLSGHILGFGSQVPTGQIPGTPALNLLPTFLPQLFLLEEMR</w:t>
      </w:r>
    </w:p>
    <w:p w14:paraId="182BB29E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ERKFDGFARTIQKAWRRHVAVRKYEQMREEASNILLNKKERRKNSLNRNFVGDYLGLEER</w:t>
      </w:r>
    </w:p>
    <w:p w14:paraId="5F702925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ELRRFLGKRERVDFADSVTKYDRRFKSIKRDLILTPKHLYVIGREKVKKGPDKGQVQEV</w:t>
      </w:r>
    </w:p>
    <w:p w14:paraId="6CE750CC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KKHLDIQVLRSVSLSTRQDDFFILHEEAADILLESMFKTELLSLLCKRFEEVTQRTLPL</w:t>
      </w:r>
    </w:p>
    <w:p w14:paraId="01139295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FNDTLQFRVKKEGWGGGGSRNVNFSRGSGEMATLKVSGKTLMVSIGDGLPKSSKPTKKG</w:t>
      </w:r>
    </w:p>
    <w:p w14:paraId="66EB03F7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PQSQSRGRRPAPARSAPGPPRGTCRNGAPPPMAPSSSQQQLEQMYAGHQKQSRGPPAAM</w:t>
      </w:r>
    </w:p>
    <w:p w14:paraId="61041084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PKQGASRRTRARPPSEQNLEFLNVPDQGMAGMQRKRSIGPRPPPGVGRPKPQPRAPGPR</w:t>
      </w:r>
    </w:p>
    <w:p w14:paraId="73FA91EF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CRALYQYVGQDVDELSFNVNEVIDILMEDPSGWWKGRLHGREGLFPGNYVEKI</w:t>
      </w:r>
    </w:p>
    <w:p w14:paraId="6EBD72EF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</w:p>
    <w:p w14:paraId="74EF376D" w14:textId="1008B7CE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TMEM131</w:t>
      </w:r>
    </w:p>
    <w:p w14:paraId="182E5380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QGTFPPPASGSERNRSTPAADVARRLAAGDDVGRDLAGEEASILVEIISRLLRGSEEAC</w:t>
      </w:r>
    </w:p>
    <w:p w14:paraId="44461590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VIRPSLRKAVKSCSNNNNDASKAKRPSQFSGKITVKAKEKSYSKLEIPYQADVLDGSFV</w:t>
      </w:r>
    </w:p>
    <w:p w14:paraId="4FB61AC4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KHSGSFFCAPFANRGVIKLTSGPRILSTFWSWSVVWYSPKRLVQCSALDTHSNTVDGKR</w:t>
      </w:r>
    </w:p>
    <w:p w14:paraId="182DA8CC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EAEEKSRAGGEGKLRSGEDDASRHGKSRFASVGNFQCLERRCPAAFDPVKLFLSGLTGV</w:t>
      </w:r>
    </w:p>
    <w:p w14:paraId="2AB15A8D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FRRDLGPVVSSGQDSSSDPIERPVYLTNTFSFAILIHDVLLPEEARIMFQVQNFSKPVL</w:t>
      </w:r>
    </w:p>
    <w:p w14:paraId="70EB8ECA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PPNESRSVFTLFFIPSSSSVHIDSNILLITNASKFHLPVRAYTGFLEPQIKTVPTQRRA</w:t>
      </w:r>
    </w:p>
    <w:p w14:paraId="17D1C4BC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GLNPHFADEVMTMVFVKRLLCAEHRSKRWGRYGVISSSHYFVVHPQAEEPFIDFGILSA</w:t>
      </w:r>
    </w:p>
    <w:p w14:paraId="657522C2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EASHILFAVFNSNPIENTRVNIRNRFIYTNAHLLLYSLAIKGWHVIGDGLTVELLAAER</w:t>
      </w:r>
    </w:p>
    <w:p w14:paraId="59C34ABC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NRTAIDARIPELVDASASAQSSVILASGYFAVFGVKLIAKDLEGIHDGAIQITTDYEGL</w:t>
      </w:r>
    </w:p>
    <w:p w14:paraId="3416FB78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PLKRAEDPSGPRTRIYFRSVCDLSRKSVFAGFPFMALKQPGDGI</w:t>
      </w:r>
    </w:p>
    <w:p w14:paraId="70B9F705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</w:p>
    <w:p w14:paraId="5447C2D6" w14:textId="74BF65BB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CLEC_like1</w:t>
      </w:r>
    </w:p>
    <w:p w14:paraId="600A6EB9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AKTDLLIFPPKPGPLPDFPITADVTSSVKQRLRLSAPYGIGTMSNMISLYLPRVLIKQC</w:t>
      </w:r>
    </w:p>
    <w:p w14:paraId="0B468707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ANKMASEVTYADLKFQDSFKAQRIQEFDNIQEIEHPALSPVWRCSALGLLILCLLLLIG</w:t>
      </w:r>
    </w:p>
    <w:p w14:paraId="2BB6C686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ASLGILCDAAVTRPLLRTRVFQAKKTNTEQLNGLEKNLSLQLETIANISKEKEMIQSNL</w:t>
      </w:r>
    </w:p>
    <w:p w14:paraId="1DEAD840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DALQEMATKLCRELSSSKPKSQICSSNVSPTTPHRHQSEKSHLRSVYGIHPADPATPPS</w:t>
      </w:r>
    </w:p>
    <w:p w14:paraId="5576D35C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IREWERVGFGMGAGPTKKPRATDFHSVACGFHRGLIAAAWGVASTRPLLRTRVFQKKKT</w:t>
      </w:r>
    </w:p>
    <w:p w14:paraId="4A974E88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TEQLNGREKHLSLQPETTANISEEKEMIQSNLTDALQEMATKLCRELTKNKQEYNDAEF</w:t>
      </w:r>
    </w:p>
    <w:p w14:paraId="29AC96A4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DPLRSRWGTEQSGGHAGRGWRLKQYSASGKCSIITIGSLTDNVYEPICKLRYWSLPDAL</w:t>
      </w:r>
    </w:p>
    <w:p w14:paraId="5D1BE63F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NYNRLIDCWEEGMMPSDLRQKNVLPNKMREEKHPAPSPARRCSVLGLLTLCLLLLIGLA</w:t>
      </w:r>
    </w:p>
    <w:p w14:paraId="125CE278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LGILCKYHWMGLEARKTNTEQLNGLEKNLSLQLETIANISKEKEMIQSNLTDALQEMAT</w:t>
      </w:r>
    </w:p>
    <w:p w14:paraId="1068D86F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KLCRELSSSKPDSQICSSNVSPTTQHRHWSEKSQLRSVCGIHPTDPATSPSAIRERERSF</w:t>
      </w:r>
    </w:p>
    <w:p w14:paraId="2143CEB4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SLQYNQYIWVGLSRNSSSSQWKWEDGSALSPDLISFSSKDTTVGKMCATTCDNVFHSSL</w:t>
      </w:r>
    </w:p>
    <w:p w14:paraId="415D8198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CTNNRYYICEKPAGLVKKFTAD</w:t>
      </w:r>
    </w:p>
    <w:p w14:paraId="3B417285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</w:p>
    <w:p w14:paraId="58D32B09" w14:textId="44AD31CD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CLEC_like2</w:t>
      </w:r>
    </w:p>
    <w:p w14:paraId="3826E67D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CQNGFQGWCLTLILKLFLNSFGILLAFHIIIFKKKSSTRPLLDTAVTRPLLQTRVFQAQ</w:t>
      </w:r>
    </w:p>
    <w:p w14:paraId="47652AAB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NIEQLNGQEENLSLQLETMANISKEKEMIQSNLTDALQEMATKLCRELSSSKPDSQISS</w:t>
      </w:r>
    </w:p>
    <w:p w14:paraId="0F22B31F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TSICERGMKIPWITSSVRLLRSYARAAERCWRKSKHQADLTHFKFILSCLNSALSSARQ</w:t>
      </w:r>
    </w:p>
    <w:p w14:paraId="413E6D4D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FSSLIDTHARHPRRLFRTFNSLLRAPVPPPPPSLTPNDLATYFLMKINTISYTHSLGEL</w:t>
      </w:r>
    </w:p>
    <w:p w14:paraId="12F3EFED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RSHGFDYHLYADDTQIYISAPVLSPSLQARISSCLRDVSTWMLARHLKLNMSKTELLIF</w:t>
      </w:r>
    </w:p>
    <w:p w14:paraId="33481F7B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PKPGPLPDFSITVDGTTILPVPQAHNLGSSNVSPTTPHRHQSEKSQPWSVYGIHPDDPA</w:t>
      </w:r>
    </w:p>
    <w:p w14:paraId="70EC76FD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PPSAIREQKREGRSWDGTRNFISYFQCNYNIWVGLSRNSSSSQWKWEDGSALSPGLLKF</w:t>
      </w:r>
    </w:p>
    <w:p w14:paraId="3A9DC8CA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SYALNERKTCAYISAYHLSIDSCTNSHYYICEKAAGVVKKLTSV</w:t>
      </w:r>
    </w:p>
    <w:p w14:paraId="522CB10B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</w:p>
    <w:p w14:paraId="1790CDAA" w14:textId="435C6442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CLEC_like3</w:t>
      </w:r>
    </w:p>
    <w:p w14:paraId="292E9DFE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GGDDDGGDDDDGGDDDDSGKISQTHPDLSRELSRAATMQDEDRYNVLNIPRRPFSQGPA</w:t>
      </w:r>
    </w:p>
    <w:p w14:paraId="7C6FEBB1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TDKASSSSSAHSHIWRLLSLLVLILCLLKLIGLALFGIRFFQAQSQENGEATSPNDKPG</w:t>
      </w:r>
    </w:p>
    <w:p w14:paraId="6CB1DE02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PHADRSWSCSKQLEHLSSQNSNLSAALREMSTKLCQGITRNQPDVLDDFVEYNYEPYPE</w:t>
      </w:r>
    </w:p>
    <w:p w14:paraId="7E9EE48A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WICARDNCYYLSMVTKKWGESRKSCEALNSTLVKIDNKEELSRLVEYWWKLSRGDPERA</w:t>
      </w:r>
    </w:p>
    <w:p w14:paraId="30B27F0A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NIWDNTLKTEDMIPVLRDLYNLMGETGMANEVTYADLKFRDSPVAQRIQEFDNIQEIGI</w:t>
      </w:r>
    </w:p>
    <w:p w14:paraId="4AC074AE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SPRDSTFIFLKNFPINRFILHSRHQHQKPRATDFQSAASPVASPELSVGDAVTPPFLWT</w:t>
      </w:r>
    </w:p>
    <w:p w14:paraId="54490D14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VFQAKKNIEQLTGVEKNLSLQLDISANISKEKDLIQSNHSFALKKVATKLCRELTSIKQ</w:t>
      </w:r>
    </w:p>
    <w:p w14:paraId="11879840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PDSLSNLVSDHACKPCPENWHWHRDSCYWKTSVLNLDESRKVCAERNSSLVKIENKEEL</w:t>
      </w:r>
    </w:p>
    <w:p w14:paraId="19E89CE1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TDLKVVGQKQEGPGGPVGIIRGELQVPPPASNNADKVLANRSLLLQLGGIPQNVIGTSQ</w:t>
      </w:r>
    </w:p>
    <w:p w14:paraId="0BD71E1C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PKTSSTNKLFVKERTKKKFHSSVFSDVPVHSVWRLLSLLLLILCLIQLIGLVGFGIRLG</w:t>
      </w:r>
    </w:p>
    <w:p w14:paraId="56AADEC1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DSRQLAAGHLRQERGVPALSAPSEEPWDSLTYDLYYSGKMDHNPRAIPAVLTDAAFSNA</w:t>
      </w:r>
    </w:p>
    <w:p w14:paraId="74306FFF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LSLKIPLAPTDSFLFRGICRSCFKQKEFLLSQNSKLSADLREVTTKFCRKLMENKTAAL</w:t>
      </w:r>
    </w:p>
    <w:p w14:paraId="01457A55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TAVPDTPRRESLRSAGKHNPRYLFLQYFVTAKIERYHWMKEEVTYTELSFHKTDDVEKV</w:t>
      </w:r>
    </w:p>
    <w:p w14:paraId="6172C98C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QMDLTEKPEQPAPRSLRSRVPLGQLPMCLLLLLLLSGLIVLGILYISLYFFSQNQTVSP</w:t>
      </w:r>
    </w:p>
    <w:p w14:paraId="0BAAE252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KRDGNGLEPAVIENLRSGLPGQKERSFVTRGNMVLDDIYICSHAHIAGSSWEAMGEARM</w:t>
      </w:r>
    </w:p>
    <w:p w14:paraId="35B9164B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VPDSGDGVDGVRFVDS</w:t>
      </w:r>
    </w:p>
    <w:p w14:paraId="1898FF0F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</w:p>
    <w:p w14:paraId="407DA4B0" w14:textId="4A7F0933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CLEC_like4</w:t>
      </w:r>
    </w:p>
    <w:p w14:paraId="2F23BD4B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ELTDPRAENMEDEDEDGYIMMSIQQQTSIKGLAGSERVIRQPNHVAIQDGNVSETLQQL</w:t>
      </w:r>
    </w:p>
    <w:p w14:paraId="0921B96C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RRLCQELVSKTKGHKCNPCSSLKYHQGNCYLLSHRNRTWEDSRTYCASKNYVMLKVDNK</w:t>
      </w:r>
    </w:p>
    <w:p w14:paraId="6DD3092C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ELAYINRNTNKIRWIGLSRRAIDSPWMWEDGSVLATDLFQISGDGEANRHCAFFHNGKI</w:t>
      </w:r>
    </w:p>
    <w:p w14:paraId="5413CBE1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AADCQESYPTLFPSLAKEGFKACWPSSSDWELHVGSDYLDLHSAWHTARTKQNTTVIIE</w:t>
      </w:r>
    </w:p>
    <w:p w14:paraId="168149FD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QRGSVERARAWESEPRSTMQDEDGYIMLDFKSRIHATSKGPSGAPGLPPSWRWMTLALL</w:t>
      </w:r>
    </w:p>
    <w:p w14:paraId="79001AD1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LCLGMLIGLTVLGSMCFWGTSGPKGPHKSSWGLGASDVPIFQKETLDRFIVAADLKVAN</w:t>
      </w:r>
    </w:p>
    <w:p w14:paraId="1411AEB4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HSPASPTDSRQQALLQQITQKYCQELSSKPGGHKCSSCDHNWRFHGGKCYGSFKNNKTW</w:t>
      </w:r>
    </w:p>
    <w:p w14:paraId="0567DCBA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ESKKYCDDRNSTLLKIDTQEAWELNSLSVSSLIFLVPTLCRRLSWILGARKEENFIQGR</w:t>
      </w:r>
    </w:p>
    <w:p w14:paraId="7C8B7AEC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DFTRWIGLSRPSSGGRWTWMDHSALTDNLFELLGDGDEGKHCASIRKKKISTTFCRELH</w:t>
      </w:r>
    </w:p>
    <w:p w14:paraId="0DF7A826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YYICEKVGIVKVDQLV</w:t>
      </w:r>
    </w:p>
    <w:p w14:paraId="70FA6962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</w:p>
    <w:p w14:paraId="51A9BB8D" w14:textId="0690BF79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CLEC_like5</w:t>
      </w:r>
    </w:p>
    <w:p w14:paraId="778D003D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SVEDVYILKELAIIVMINNIYSSNSTESSPTLVLGTWWRLLTVMSWLFCLPLLASTVIL</w:t>
      </w:r>
    </w:p>
    <w:p w14:paraId="774F1333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LKVIQASELIGKQEEILANLSLQQRVCSERLQVCQVQIQMSTSPESNCSLCLEPWVMNG</w:t>
      </w:r>
    </w:p>
    <w:p w14:paraId="2FA09339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SCYLFFDGWKNWASSSEFCVQEKSELLKIGSKEELHLVQGSAQSAPGLPPSWRWMTLAL</w:t>
      </w:r>
    </w:p>
    <w:p w14:paraId="3E3CC9C0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ILCLGMLIGLTVLGSMCFWGTSGPKGPHKSSWGLGASDVPIFQKETLDRFIVAADLKVA</w:t>
      </w:r>
    </w:p>
    <w:p w14:paraId="3D148EA3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IHSPASPTDSRQQALLQQITQKYCQELSSKPGGHKCSSCDHNWRFHGGKCYGSFKNNKT</w:t>
      </w:r>
    </w:p>
    <w:p w14:paraId="58B0CC6B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WEESKKYCDDRNSTLLKIGHSRSLGAEFLVSVIINISGAYAVQKALLDLGSTQRRGRPDF</w:t>
      </w:r>
    </w:p>
    <w:p w14:paraId="119F1079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RWIGLSRPSSGGQWTWMDHSALTDNLFELLGDGDEGKHCASIRKKKISTTFCRELHYYI</w:t>
      </w:r>
    </w:p>
    <w:p w14:paraId="1E479F24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CEKLPATPPLRPFADSAILPEPPASLIVPDLHLGRQCGYLEAMQDQGTYDSLYWVTPDPP</w:t>
      </w:r>
    </w:p>
    <w:p w14:paraId="3CB0EFDC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VTRPSLKTALRTVLGTYSSNSTESSPTLVLGTWWRLLTVMSWLFCLPLLASTVILSLKV</w:t>
      </w:r>
    </w:p>
    <w:p w14:paraId="6AEEA535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QASELIGKQEEILANLSLQQRVCSERLQVCQVQIQMSTSPESNCSLCLEPWVMNGESCY</w:t>
      </w:r>
    </w:p>
    <w:p w14:paraId="6044DDBC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FFDGWKNWASSSEFCVQEKSELLKIGSKEELEIKTASPKWDKDCVQPDLLVSTLVLSTV</w:t>
      </w:r>
    </w:p>
    <w:p w14:paraId="4CFB5C53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GTQTNPQIDFSHWLLRWMFSSCFKSFGTIMAYWREHGPGSQKDWVLIPKSSTCLLCDLG</w:t>
      </w:r>
    </w:p>
    <w:p w14:paraId="6211ACA0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TALMYIAVMYLFAVMSVSSCKLILGRAFINRNIERKKTGSSWSYWVGLTQDKCYGDWRW</w:t>
      </w:r>
    </w:p>
    <w:p w14:paraId="5B18531C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DSTVPSSDL</w:t>
      </w:r>
    </w:p>
    <w:p w14:paraId="4F3942F8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</w:p>
    <w:p w14:paraId="62CB1037" w14:textId="7A0E458B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&gt;CLEC_like6</w:t>
      </w:r>
    </w:p>
    <w:p w14:paraId="2339EBF1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GMKIVSLTWDNLITLYLPQRLEQCSAHRQSCLDSSMEDEDGYTILSPRTRVFAREPAAS</w:t>
      </w:r>
    </w:p>
    <w:p w14:paraId="001D4DDA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KALNHLAPSYLASLLSYRNPAHRYRSSDDNLFTYFDLVHLPSNLSPMSCLWPGTPSLFM</w:t>
      </w:r>
    </w:p>
    <w:p w14:paraId="7F405ABD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ESLPAVSPRWRLAAVTLGIVCLGLLGAIGILVFQALRPVNGPCSSEMSKNHIQPSKSPP</w:t>
      </w:r>
    </w:p>
    <w:p w14:paraId="62E60DDB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RKRDSTKAPETITMVPEPRSRICPPNWNRNGDSCYLFRYTLDNWNRSKMFCESQRSHLL</w:t>
      </w:r>
    </w:p>
    <w:p w14:paraId="2EAE62E7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INSHEELVFIQHLTSNNSQMSVWIDLTSRSDGSWMWGDGSVFSPHLFDIRQTNSLNRCA</w:t>
      </w:r>
    </w:p>
    <w:p w14:paraId="7314F14F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WIHENLVFDALCSSLAYSICEEKTVNSLWAGTASTNSVRPYSPKLLVSSSAGRQAEGNGG</w:t>
      </w:r>
    </w:p>
    <w:p w14:paraId="057A6927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VPLPRSGKPVHRSVHRSPVQMRAKYSSTQDMLEDDGHTTLSLHSRTSSAARSPEPSGPD</w:t>
      </w:r>
    </w:p>
    <w:p w14:paraId="44209D9D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IPSFLQPSDGGLEKVKDEKKVEEEKEEAEAEKEEKDEKEEEGEDEEEEDEEKEETGAGE</w:t>
      </w:r>
    </w:p>
    <w:p w14:paraId="324B5C77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RSGRGGGRGGAGGDTAVKEHCSHLGRVAPSRAWRPVALTLLIVCLVLLLGLGILGFEFF</w:t>
      </w:r>
    </w:p>
    <w:p w14:paraId="1026FF33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VSRLSNAQRTAISQQEERLGNLSWQLQDLRAQTRKLTGTLQQVAGRHPGGDILEAGGDA</w:t>
      </w:r>
    </w:p>
    <w:p w14:paraId="43190352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LKGGGEDRGRDVDLRVICVEMVVEAVRANEFTKGELVIPLSFSKFFYSYWTGLSRNGSG</w:t>
      </w:r>
    </w:p>
    <w:p w14:paraId="31A138AE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PWVWLDGSPQASDLFQVVVDSDSPRSRDCVTILNGKTFSKDCKELRRCACQRAAELDLG</w:t>
      </w:r>
    </w:p>
    <w:p w14:paraId="11084787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LSLILPPVCCVTLLCITLACGFVPFIHPTLSPIADEGTEKFSDLPKVTQQTFGKDGIRT</w:t>
      </w:r>
    </w:p>
    <w:p w14:paraId="05ACB121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HDL</w:t>
      </w:r>
    </w:p>
    <w:p w14:paraId="4D140379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</w:p>
    <w:p w14:paraId="13D6138C" w14:textId="7DE73EFE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CLEC_like7</w:t>
      </w:r>
    </w:p>
    <w:p w14:paraId="44E560B8" w14:textId="77777777" w:rsidR="00453595" w:rsidRPr="00EB18C6" w:rsidRDefault="00453595" w:rsidP="00453595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GMKIVSLTWDNLITLYLPQRLEQCSAHRQSCLDSSMEDEDGYTILSPRTRVFAREPAAS</w:t>
      </w:r>
    </w:p>
    <w:p w14:paraId="2EBC40EC" w14:textId="77777777" w:rsidR="00453595" w:rsidRPr="00EB18C6" w:rsidRDefault="00453595" w:rsidP="00453595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KALNHLAPSYLASLLSYRNPAHRYRSSDDNLFTYFDLVHLPSNLSPMSCLWPGTPSLFM</w:t>
      </w:r>
    </w:p>
    <w:p w14:paraId="07135B8E" w14:textId="77777777" w:rsidR="00453595" w:rsidRPr="00EB18C6" w:rsidRDefault="00453595" w:rsidP="00453595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ESLPAVSPRWRLAAVTLGIVCLGLLGAIGILVFQALRPVNGPCSSEMSKNHIQPSKSPP</w:t>
      </w:r>
    </w:p>
    <w:p w14:paraId="0CAC0472" w14:textId="77777777" w:rsidR="00453595" w:rsidRPr="00EB18C6" w:rsidRDefault="00453595" w:rsidP="00453595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RKRDSTKAPETITMVPEPRSRICPPNWNRNGDSCYLFRYTLDNWNRSKMFCESQRSHLL</w:t>
      </w:r>
    </w:p>
    <w:p w14:paraId="3E33432F" w14:textId="77777777" w:rsidR="00453595" w:rsidRPr="00EB18C6" w:rsidRDefault="00453595" w:rsidP="00453595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INSHEELVFIQHLTSNNSQMSVWIDLTSRSDGSWMWGDGSVFSPHLYTEKLFEIKDHGY</w:t>
      </w:r>
    </w:p>
    <w:p w14:paraId="5EE0200B" w14:textId="6C8ED216" w:rsidR="00453595" w:rsidRPr="00EB18C6" w:rsidRDefault="00453595" w:rsidP="00453595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LYLIVFSPVLRKQSVNIID</w:t>
      </w:r>
    </w:p>
    <w:p w14:paraId="386A1E92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</w:p>
    <w:p w14:paraId="2F45E95E" w14:textId="2B688B3D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CLEC_like8</w:t>
      </w:r>
    </w:p>
    <w:p w14:paraId="28168C13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EEALSTVLCTRGGKVWEKTAFGKEVEKFNFGYAEFEVMMGYPGLLGGTRSSLGAGNSKT</w:t>
      </w:r>
    </w:p>
    <w:p w14:paraId="04086EFA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MAVGFYNFANFLWRYKRKLSTNVAEGVCVTQLPKMNQRKSVDLFASIPLILLVCISAGV</w:t>
      </w:r>
    </w:p>
    <w:p w14:paraId="52961787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ILACAYPLDMEDDVQYAELKFNMPEEKPKQKLPEKKAEDSSSSSPRWFLAAIMLGIFSF</w:t>
      </w:r>
    </w:p>
    <w:p w14:paraId="63118469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LLGAMVVLGLKITSSVKWGLTVSLTWDNLITLYLPQCLEQFSAHIIHARGLRDRQVENY</w:t>
      </w:r>
    </w:p>
    <w:p w14:paraId="32119F57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HLEGKTARFTDQKDVAGASPQDWQEVENLRRKLENITEEHRALLLQNEQLREALKKAKN</w:t>
      </w:r>
    </w:p>
    <w:p w14:paraId="691A955C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YTGPCPQDWFWHGESCYIFSSHFKNWKMSQENCASQGSQLLKVDDQDELEFVYRAVAHSR</w:t>
      </w:r>
    </w:p>
    <w:p w14:paraId="3BE0D293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PFWLGLRRSDARSRWVWEDGSTPFVGL</w:t>
      </w:r>
    </w:p>
    <w:p w14:paraId="3AFB1750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</w:p>
    <w:p w14:paraId="4DBA1D98" w14:textId="64B26B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CLEC_like9</w:t>
      </w:r>
    </w:p>
    <w:p w14:paraId="780E3FA2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VPDQAYQDRVGGETGLVPSMAPEIVYAELRFKMDNEKLGAPPAPAPQKATPPPLRPRLP</w:t>
      </w:r>
    </w:p>
    <w:p w14:paraId="55AC2DE0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LQMALLLLLLLLLLLSFLVAFVVFYRRSHLCQEDRSLKSTRILSEFVCVKQSSQSPVFS</w:t>
      </w:r>
    </w:p>
    <w:p w14:paraId="4968C650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CSYIETHQETEDLPSPHQLPQNQTTLDCINEGSEMEGRSWDCCSRGWRPFQSRCYFISAD</w:t>
      </w:r>
    </w:p>
    <w:p w14:paraId="538CC008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MSWDQSQQNCHQMGAHLVVISSDTEQKFLESILDNKAAYFLGLTYLEVSKDWRWVDQTP</w:t>
      </w:r>
    </w:p>
    <w:p w14:paraId="59AFCBFF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YNKSVLVCVQPEYLVPAPTLGTSSQITPVIIHTYSVTTKEKYISNF</w:t>
      </w:r>
    </w:p>
    <w:p w14:paraId="4831CE5A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</w:p>
    <w:p w14:paraId="39C62EEF" w14:textId="19DDC032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CLEC_like10</w:t>
      </w:r>
    </w:p>
    <w:p w14:paraId="0303514F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HHVGEASQTPVIPKPGVTVFEFGKNYGHSIEPNPSIPVQGPSPYPSSLKTQIVSEQSIS</w:t>
      </w:r>
    </w:p>
    <w:p w14:paraId="3152E5F1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TPHTTTTIINNTITNHNPIPHMLRQGSSDLSACPPVTQHGFAQLCKDPEGLAPLNHTQV</w:t>
      </w:r>
    </w:p>
    <w:p w14:paraId="544C28C4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CLRERSQVEGRMWSCCPQDWRPFQTSCYFFPRDVLPWNEAQSKCLKQQAHLVVINTEAE</w:t>
      </w:r>
    </w:p>
    <w:p w14:paraId="08C4CC5C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NFITQGKPLNSSIHLGLKKRKKERQWRWEDKTPYNPADTFGVEGDPQEGDPALGAREER</w:t>
      </w:r>
    </w:p>
    <w:p w14:paraId="00E0A125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CAVLTLRQTSSRWRWSGTDCVDATAHWICEMPRRSF</w:t>
      </w:r>
    </w:p>
    <w:p w14:paraId="4492B300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</w:p>
    <w:p w14:paraId="4AE9E76F" w14:textId="6B22EE7E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 xml:space="preserve">&gt;CLEC_like11 </w:t>
      </w:r>
    </w:p>
    <w:p w14:paraId="0A6069DD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SPPKGAGPQNRNFNGHFPSRLSGLLGRGCCCPPWSPWAAATVPVLLLSACFIARCLVTQ</w:t>
      </w:r>
    </w:p>
    <w:p w14:paraId="2FCA0346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AFSQFCEEEGTLLRLNDFFSEISCYSSGSGSIRDCCPRGWKHFQSHCYFFSSDTLTWSS</w:t>
      </w:r>
    </w:p>
    <w:p w14:paraId="73EC72E9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RLNCTGMGAQLVVINSQEEQEFIFQSKPRRREFFLGLTDKHVEGKWTWVDGTPYDPSRS</w:t>
      </w:r>
    </w:p>
    <w:p w14:paraId="510156B8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WDLGEPNNIVGVEDCATTRDSPNAKETWNDVTCFSFHYRICEMPAQTLSAGKKGM</w:t>
      </w:r>
    </w:p>
    <w:p w14:paraId="3B4BB785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</w:p>
    <w:p w14:paraId="62CC40E8" w14:textId="77313C16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 xml:space="preserve">&gt;C3AR1 </w:t>
      </w:r>
    </w:p>
    <w:p w14:paraId="50E2EB15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GTCWGHRMGRMSMPWDNTSSPDSPLQRGHSLPQLLSMVILSFTLVLGLLGNGLVLWVAG</w:t>
      </w:r>
    </w:p>
    <w:p w14:paraId="2C616690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WKMQRTVTTIWFLHLTAADLLCCLSLPFSLAHLALGGHWPHGQLLCKLVPATIILNMFAS</w:t>
      </w:r>
    </w:p>
    <w:p w14:paraId="2FA8654D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FLLTAISLDRCLLVTRPVWCQNHRGVRVATAVCGAAWVLASVLCLPVLLYRETYVDGPL</w:t>
      </w:r>
    </w:p>
    <w:p w14:paraId="6A42FD48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WRCGYIFDHHASKDGLEDNDLLGFSNSSPPTPEMDDPGTLDIPLRARDALLTGSVWLLGP</w:t>
      </w:r>
    </w:p>
    <w:p w14:paraId="26FBA9D8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LPWGPLDTEAGHPSAIPNPDLSLDPGGPRGDLLPTGMPSQSPDELDLVMDSWDELIKIY</w:t>
      </w:r>
    </w:p>
    <w:p w14:paraId="1FAF9285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AQSQVPGPLVAMTLTRLSLGFLVPLAIMVACYSVTVIRVQGSRFAVGQTRTFWLAARVV</w:t>
      </w:r>
    </w:p>
    <w:p w14:paraId="2D94C3FF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AAFFACWAPYHLVGVLSLLATPNSPLDHALATWDPLTHALASANSCINPLLYALAARDFR</w:t>
      </w:r>
    </w:p>
    <w:p w14:paraId="3F2FD2A5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RARLSLRSILEAAFSEGLSHFSTCPPSQSDVLSIDPLGPEV</w:t>
      </w:r>
    </w:p>
    <w:p w14:paraId="28B0E8F2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</w:p>
    <w:p w14:paraId="25E5600F" w14:textId="2678FB3C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 xml:space="preserve">&gt;NECAP </w:t>
      </w:r>
    </w:p>
    <w:p w14:paraId="6BA2F89D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AAEAEYESILCVKPDISVYRIPPRASNRAYRASDWKLDQPDWTGRLRITSKGKVAYIKL</w:t>
      </w:r>
    </w:p>
    <w:p w14:paraId="66287EB7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DKVSGELFAQAPVDQYPGIAVETVTDSSRYFVIRIQDGTGRSAFIGIGFSDRGDAFDFN</w:t>
      </w:r>
    </w:p>
    <w:p w14:paraId="3A923109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SLQDHFKWVKQESEISREAEKPDTHPKLDLGFKEGETIKLSIGNITTKKGGPAKPRPVG</w:t>
      </w:r>
    </w:p>
    <w:p w14:paraId="156FF818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GGLSLLPPPPGGKISIPPPASSVAICNHVTPPPVQTSSQGGGEAGTGGLSRGRRVSGPQ</w:t>
      </w:r>
    </w:p>
    <w:p w14:paraId="038D71B0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VDPSPGALTSLSCRPPTHGHSDILLDLDAPAPSTKAPAAIPAAPDLWGGFSTAARPSPV</w:t>
      </w:r>
    </w:p>
    <w:p w14:paraId="644F0C8E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IQQGDPPFNTTTCSVQAGSPKVPIANGFLAQGPDDTQIYISAPVLSPSLQARISSCLWD</w:t>
      </w:r>
    </w:p>
    <w:p w14:paraId="47A19673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STWMSARHLKLNMSKTELLIFPPKPGPLPDFSITVDGTTILPVPQARNLGVILDSSLSF</w:t>
      </w:r>
    </w:p>
    <w:p w14:paraId="1D15A514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PHILSVTKTYRFHLYNIAKIRPFLSTQTATLLLRALVISRLDYCVSLLSDLPSSSLAPL</w:t>
      </w:r>
    </w:p>
    <w:p w14:paraId="626AA7F0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SILHSAARLIFPQKRSGHVTPLLKQLQWLPIDLRSKQKLLTLGFKALHHLAPSYLSSLL</w:t>
      </w:r>
    </w:p>
    <w:p w14:paraId="30B97A74" w14:textId="77777777" w:rsidR="009522F9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FYRPPRTLRSSAAHLLAVPRSRPSRRRPPGHVLPRSRNALPPHLRQTDSLSLFKTLLKN</w:t>
      </w:r>
    </w:p>
    <w:p w14:paraId="0BBCF0AD" w14:textId="569B8CEE" w:rsidR="006E0947" w:rsidRPr="00EB18C6" w:rsidRDefault="009522F9" w:rsidP="009522F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HLLQEAFPD</w:t>
      </w:r>
    </w:p>
    <w:p w14:paraId="6A69D557" w14:textId="77777777" w:rsidR="006E0947" w:rsidRPr="00EB18C6" w:rsidRDefault="006E0947" w:rsidP="006E0947">
      <w:pPr>
        <w:rPr>
          <w:rFonts w:ascii="Arial" w:hAnsi="Arial" w:cs="Arial"/>
          <w:sz w:val="20"/>
          <w:szCs w:val="20"/>
        </w:rPr>
      </w:pPr>
    </w:p>
    <w:p w14:paraId="6081D92C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CARD9</w:t>
      </w:r>
    </w:p>
    <w:p w14:paraId="70756252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SDYENDEECWNTLEGFRVKLISIIDPSRITPYLRQCKVINPDDEEQVLNDPSLVIRKRKV</w:t>
      </w:r>
    </w:p>
    <w:p w14:paraId="6249CEDC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VLLDILQRTGHKGYVAFLESLELYYPHLYKKITGKEPTRVFSMIIDASGESGLTQLLMNE</w:t>
      </w:r>
    </w:p>
    <w:p w14:paraId="4491BD7D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LKLQKKVQELNLLLSSKDDFIKETRVKNSMLRKHQERAEKMKEECQAFSQELKKCKDENY</w:t>
      </w:r>
    </w:p>
    <w:p w14:paraId="261F5002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LAMSFAKQSEEKNAALMKNRDLQLEIAQLKHNLMKAEDDCKVERKHTTKLKHAIEQRPSQ</w:t>
      </w:r>
    </w:p>
    <w:p w14:paraId="1A4D3046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VMWEMQQEKDLLLVKIQELENSIREGKREKNSLYITVLEEDWRQSLLEHQEKETTIFRLR</w:t>
      </w:r>
    </w:p>
    <w:p w14:paraId="1E41B537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DLRQAETLRNKPGMLLIGREALSKSAPFPTVRGGGEPAPGSLVRPSGPEAEDEGGAGAEL</w:t>
      </w:r>
    </w:p>
    <w:p w14:paraId="59D1B2E8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QGGAARSIVPAVMFIERLLCVEHLVKHGQGKGQEHLDNDPPCMEEKEMFELQCTTLRKDS</w:t>
      </w:r>
    </w:p>
    <w:p w14:paraId="5CC94366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MYKDRIEAILQQMEEVAIERDQAIMTREQFHLQYSQSLIEKDGHRKQIRELGEKCDELQL</w:t>
      </w:r>
    </w:p>
    <w:p w14:paraId="302B8715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LFTREGQLLSMESKLKRLQLETPNLSLDLEEMSPRNSQEDKTLTYPTAPHSVQSERPSHN</w:t>
      </w:r>
    </w:p>
    <w:p w14:paraId="10EA011B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DRGDLQPAAASPVPLHRRLSDRSETCAPIVGRSGEGPAFSFPKGKQGQCTARGLNTEFKV</w:t>
      </w:r>
    </w:p>
    <w:p w14:paraId="20E37664" w14:textId="7C391F6E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HTKGKVSNGEPPDKERRRMKDNFEHYRRKRALRKNQTSRHLGEVDRDNTTGSDNTDTEGS</w:t>
      </w:r>
    </w:p>
    <w:p w14:paraId="2792069A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</w:p>
    <w:p w14:paraId="6349603C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SNAPC4</w:t>
      </w:r>
    </w:p>
    <w:p w14:paraId="10FDB7DD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FEGTRNAVELRKFWQNHEHPSINKAEWGEKEIEKLKEVAAKHSYLNWQKIAEELGTNRSP</w:t>
      </w:r>
    </w:p>
    <w:p w14:paraId="7083597F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QCLQKYQTYNKDFKRKEWTKEEDQMLTQLVGEMRVGSHIPYKKIAYYMEGRDSMQLIYR</w:t>
      </w:r>
    </w:p>
    <w:p w14:paraId="7A0D5086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WTKSLDPNLKKGFWTPEEDAKLLRAVAKYGERDWFKIREEVPGRSDVQCRDRYLKRLHVN</w:t>
      </w:r>
    </w:p>
    <w:p w14:paraId="6BD71A64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KKGKWSPSEEEKLIELVEKHGVGHWTKIAAELPQRTGSQCLSKWKIMIGDKKKQRNRKR</w:t>
      </w:r>
    </w:p>
    <w:p w14:paraId="361C55F4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RKSRRGPRGGQHVPSSSEESEIEFTDNSEEEEEKKSDQEKEPAVPSYTVPNIDLWIPSG</w:t>
      </w:r>
    </w:p>
    <w:p w14:paraId="781A5392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PRATPRGAVTIQTPRPRARTMGSGSGGATPGPTGDAGEGQPRGQGASMDVSATPKGFPC</w:t>
      </w:r>
    </w:p>
    <w:p w14:paraId="2504F164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RSTDIPLENPEPQGNPEPLENPEPLEKEDPGSGKQVLKLTPDEVKKVLRSNTYILRRKL</w:t>
      </w:r>
    </w:p>
    <w:p w14:paraId="49AD4BCA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EKLKKPRLPTSSVMPQVSAGMSGDQVLQVWENTVEKRLQRLKVGLRRNIRRSNLDRRLL</w:t>
      </w:r>
    </w:p>
    <w:p w14:paraId="184162A5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AVTPWVGNVTLPRFQNSRKGLVLQTKVKKRPLQTVLLTSTPMFTLFIQLFQIDADGCMK</w:t>
      </w:r>
    </w:p>
    <w:p w14:paraId="1F721AC0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IQERKANQVEVVQVEPGNPEQLRQASCSSQDTSGCQPQKDPAKGNSRRRSAPRVEDGQL</w:t>
      </w:r>
    </w:p>
    <w:p w14:paraId="7779042C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RDGKVTAQAGAPSAPQPQRPKPKTVSQLLREKRLRESKATMPNPVILAPQVLVSQPVLL</w:t>
      </w:r>
    </w:p>
    <w:p w14:paraId="78A216AC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HPLQPVIPSGPATATLAQAGPPVKPPAPSPTSTPISSASLRALASGTLAVASENSSGQV</w:t>
      </w:r>
    </w:p>
    <w:p w14:paraId="7D4CCD13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SEASRAVGVTEDPKAKEEGKSSAPLTVVIPPPGDGRGRVQDGGSPQPGVPPNPSPGPGQ</w:t>
      </w:r>
    </w:p>
    <w:p w14:paraId="06645734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LAISAPGGFTLARGAPSGGKQGPPEASPLLPPAPVRFQQPRLLPALAVRPSGPQGGPSE</w:t>
      </w:r>
    </w:p>
    <w:p w14:paraId="52721EC3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LPFTWVVTPQGLVPMSVQAFVGLHGPSKTVGDLGAANCQGPVGTTLVPPGGPTLRLLLP</w:t>
      </w:r>
    </w:p>
    <w:p w14:paraId="7F12F381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ATTPLAVTSSGAPGTNTAVAPGSSLSSHRVAGEPAPPTVELSHSASLPSAAPPDREVSR</w:t>
      </w:r>
    </w:p>
    <w:p w14:paraId="1514A5CF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PEEVSAAEKSQPPQPTPSPQSQNPNGGQRAEPLGSHGLPASATKSPSSGEGEAPSSQSH</w:t>
      </w:r>
    </w:p>
    <w:p w14:paraId="5429B91C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PKDLPATQVGRCPDRTGASGNSAPTTAPLPARVGKDRPIAPRPEATPSPGGHPAPADPP</w:t>
      </w:r>
    </w:p>
    <w:p w14:paraId="5FAF48E0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RGHPPPGGDRPPGPVAPDKNKLDLTLISLEEEAVVREWMKGKRGVHVPPLKNNLPYLPP</w:t>
      </w:r>
    </w:p>
    <w:p w14:paraId="628BB42E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VYNLKTLSGLLREKKNLERSAASLVAGDGGPAGSELSPEGLEAIRALVRERLKDNPAYL</w:t>
      </w:r>
    </w:p>
    <w:p w14:paraId="248C3DC0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LKARFLAAFTLPAFLATLPPPGVPTTLSRRPEESEEEDEDDGEEEEKDLTDEESGEEDH</w:t>
      </w:r>
    </w:p>
    <w:p w14:paraId="3329BDF3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PGEAQPGPEAATSGQEAKKTEVKGRLGVSWSGSEVTAAKKRNGGAPGGRGPERDRCSGE</w:t>
      </w:r>
    </w:p>
    <w:p w14:paraId="6368ECE4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SEMPGLRFLPYREDGEPVSCLHLHLRVIFVVFPMTDPEETLMDLLGTEMKPSPPVVNCE</w:t>
      </w:r>
    </w:p>
    <w:p w14:paraId="4B54C9F5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GFPVRRHPIKEPPCRSGPGYNEVKSGPSGSALKQKLPQQAPPSLEFLHRLLHFLSTPRA</w:t>
      </w:r>
    </w:p>
    <w:p w14:paraId="0ED4A1C3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DSPDTLKCACKAESGQRWWLPVGLKGHRGMLSFPEALRINIRARWRRPLQSILNRLCKT</w:t>
      </w:r>
    </w:p>
    <w:p w14:paraId="0E4E5C95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DFFVRSRHRTPCPGPASVGCHLKRSPSQEVHWAPV</w:t>
      </w:r>
    </w:p>
    <w:p w14:paraId="21591ACC" w14:textId="77777777" w:rsidR="00AD7CA3" w:rsidRPr="00EB18C6" w:rsidRDefault="00AD7CA3" w:rsidP="00AD7CA3">
      <w:pPr>
        <w:rPr>
          <w:rFonts w:ascii="Arial" w:hAnsi="Arial" w:cs="Arial"/>
          <w:sz w:val="20"/>
          <w:szCs w:val="20"/>
        </w:rPr>
      </w:pPr>
    </w:p>
    <w:p w14:paraId="0EB7D33A" w14:textId="20D08BAB" w:rsidR="00FA36C6" w:rsidRPr="00EB18C6" w:rsidRDefault="00FA36C6" w:rsidP="00AD7CA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MALT1</w:t>
      </w:r>
    </w:p>
    <w:p w14:paraId="08E2D91A" w14:textId="77777777" w:rsidR="00FA36C6" w:rsidRPr="00EB18C6" w:rsidRDefault="00FA36C6" w:rsidP="00FA36C6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GSVNSQVVPLKTAPALLWNCVQVSDAGFYVCRVNNDTTFEFSQWAQLDVCELMESSYGNLDGFS</w:t>
      </w:r>
    </w:p>
    <w:p w14:paraId="15FB74ED" w14:textId="77777777" w:rsidR="00FA36C6" w:rsidRPr="00EB18C6" w:rsidRDefault="00FA36C6" w:rsidP="00FA36C6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SKLQICIEPKPQKLIPGDTLVLHCVAVGSPIPHYQWIRNGFPIADETKKLFMVPFVDKEHQGTYWCHI</w:t>
      </w:r>
    </w:p>
    <w:p w14:paraId="01562271" w14:textId="77777777" w:rsidR="00FA36C6" w:rsidRPr="00EB18C6" w:rsidRDefault="00FA36C6" w:rsidP="00FA36C6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YNDQDSQNSKKVEVIIDELTDYGQNAKDKVALLIGNMSYLNHPKLKAPLVDVYELTNLLRQLDFKVVSL</w:t>
      </w:r>
    </w:p>
    <w:p w14:paraId="306251B8" w14:textId="77777777" w:rsidR="00FA36C6" w:rsidRPr="00EB18C6" w:rsidRDefault="00FA36C6" w:rsidP="00FA36C6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DLTEHEMRNAVDEFLLLLDKGVYGLLYYAGHGYENYGNSFMVPIDAPNPYRSANCLCVQSILKLMQ</w:t>
      </w:r>
    </w:p>
    <w:p w14:paraId="36409044" w14:textId="77777777" w:rsidR="00FA36C6" w:rsidRPr="00EB18C6" w:rsidRDefault="00FA36C6" w:rsidP="00FA36C6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KETGLNVFLLDMCRKRNDYDDTIPILDALKVTANIVFGYATCQGAEAFEIQHSGLANGIFMKFLKDRL</w:t>
      </w:r>
    </w:p>
    <w:p w14:paraId="0267E914" w14:textId="77777777" w:rsidR="00FA36C6" w:rsidRPr="00EB18C6" w:rsidRDefault="00FA36C6" w:rsidP="00FA36C6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EDKKITVLLDGVAEDMGKCHLTKGKQALEIRSSLSEKRALTDPIQRTVCSPESLVRNLQWAKAHELP</w:t>
      </w:r>
    </w:p>
    <w:p w14:paraId="493DF07E" w14:textId="77777777" w:rsidR="00FA36C6" w:rsidRPr="00EB18C6" w:rsidRDefault="00FA36C6" w:rsidP="00FA36C6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SMYLEFKCGVEIQLGFAAEFSNVMIIYTRIIHKPPEIMMCEAYVTDLPLDLDVDPKHANKGTPEETGS</w:t>
      </w:r>
    </w:p>
    <w:p w14:paraId="38ECEB65" w14:textId="77777777" w:rsidR="00FA36C6" w:rsidRPr="00EB18C6" w:rsidRDefault="00FA36C6" w:rsidP="00FA36C6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YLEHLIFTVHLSYNYQGMEDTVDERQEVNVGKPLIAKLDIYRGFGRKSCFQTSLMSSPSNLTPISGAA</w:t>
      </w:r>
    </w:p>
    <w:p w14:paraId="49505B19" w14:textId="77777777" w:rsidR="00FA36C6" w:rsidRPr="00EB18C6" w:rsidRDefault="00FA36C6" w:rsidP="00FA36C6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HYHSFPNSFPGAFDPHPGNSGGDLPSISCHCSRTSDMVFSSQSTQDYSSQFCKSNIPVETTDELPF</w:t>
      </w:r>
    </w:p>
    <w:p w14:paraId="0F801FE4" w14:textId="680CACDC" w:rsidR="00FA36C6" w:rsidRPr="00EB18C6" w:rsidRDefault="00FA36C6" w:rsidP="00FA36C6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FSDKLKFSEK</w:t>
      </w:r>
    </w:p>
    <w:p w14:paraId="3DF0F049" w14:textId="77777777" w:rsidR="00FA36C6" w:rsidRPr="00EB18C6" w:rsidRDefault="00FA36C6" w:rsidP="00AD7CA3">
      <w:pPr>
        <w:rPr>
          <w:rFonts w:ascii="Arial" w:hAnsi="Arial" w:cs="Arial"/>
          <w:sz w:val="20"/>
          <w:szCs w:val="20"/>
        </w:rPr>
      </w:pPr>
    </w:p>
    <w:p w14:paraId="7F33D150" w14:textId="0A09C9CC" w:rsidR="00FA36C6" w:rsidRPr="00EB18C6" w:rsidRDefault="00FA36C6" w:rsidP="00FA36C6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BCL10</w:t>
      </w:r>
    </w:p>
    <w:p w14:paraId="6630586A" w14:textId="77777777" w:rsidR="00FA36C6" w:rsidRPr="00EB18C6" w:rsidRDefault="00FA36C6" w:rsidP="00FA36C6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QEEREEVDFPAALETLRPTLCNKIIAERHFDYLRSKKILTREDTEEISCQTSSNKRAGKLLDYLQENP</w:t>
      </w:r>
    </w:p>
    <w:p w14:paraId="7CD316BC" w14:textId="77777777" w:rsidR="00FA36C6" w:rsidRPr="00EB18C6" w:rsidRDefault="00FA36C6" w:rsidP="00FA36C6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GLDTLIESIRREKTQNFLLERITDEVLKLKNIKLKYLKGLNYSSCLSSPYGATNNLSRSHSDESNGSVN</w:t>
      </w:r>
    </w:p>
    <w:p w14:paraId="56B5E05A" w14:textId="77777777" w:rsidR="00FA36C6" w:rsidRPr="00EB18C6" w:rsidRDefault="00FA36C6" w:rsidP="00FA36C6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NDRDSTVIYHPEGESSTATFFSTVPSLNLPIVEEGRTENAVFSSATLPGPGEPGAPPLPPDLQREDE</w:t>
      </w:r>
    </w:p>
    <w:p w14:paraId="20C63A39" w14:textId="1798A9C6" w:rsidR="00FA36C6" w:rsidRPr="00EB18C6" w:rsidRDefault="00FA36C6" w:rsidP="00FA36C6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SSGNSSDNLFLPLRSRSGLPR</w:t>
      </w:r>
    </w:p>
    <w:p w14:paraId="2D6D6623" w14:textId="77777777" w:rsidR="00FA36C6" w:rsidRPr="00EB18C6" w:rsidRDefault="00FA36C6" w:rsidP="00AD7CA3">
      <w:pPr>
        <w:rPr>
          <w:rFonts w:ascii="Arial" w:hAnsi="Arial" w:cs="Arial"/>
          <w:sz w:val="20"/>
          <w:szCs w:val="20"/>
        </w:rPr>
      </w:pPr>
    </w:p>
    <w:p w14:paraId="3264A8A4" w14:textId="77777777" w:rsidR="00141FF3" w:rsidRPr="00EB18C6" w:rsidRDefault="00141FF3" w:rsidP="00141FF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MYD88</w:t>
      </w:r>
    </w:p>
    <w:p w14:paraId="5F5CF8BC" w14:textId="77777777" w:rsidR="00141FF3" w:rsidRPr="00EB18C6" w:rsidRDefault="00141FF3" w:rsidP="00141FF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ASAAPGPSPGLSPGSPPGPSLALDRVPLVALNFKVRTRLSLYLNPQTPVAADWTALAEELDYEYLQI</w:t>
      </w:r>
    </w:p>
    <w:p w14:paraId="4490BFF1" w14:textId="77777777" w:rsidR="00141FF3" w:rsidRPr="00EB18C6" w:rsidRDefault="00141FF3" w:rsidP="00141FF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HFQAQPDPTGCLLEDWGRHGRQATVGRFLALLAKLQRDDVLSDLGPSIEEDCQKFLLKQQEEAEK</w:t>
      </w:r>
    </w:p>
    <w:p w14:paraId="2B489601" w14:textId="77777777" w:rsidR="00141FF3" w:rsidRPr="00EB18C6" w:rsidRDefault="00141FF3" w:rsidP="00141FF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VQVAAVDSSVPRTAELSGITTRDDPLGQLPELFDAFICYCPSDIQFVHEMIRQLEQTEFGLKLCVSDR</w:t>
      </w:r>
    </w:p>
    <w:p w14:paraId="2D6E2C25" w14:textId="77777777" w:rsidR="00141FF3" w:rsidRPr="00EB18C6" w:rsidRDefault="00141FF3" w:rsidP="00141FF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VLPGTCVWSITSELIEKRCRRMVVVISDDYLQSNECDFQTKFALSLCPGARQKRLIPVKYKAMKRDF</w:t>
      </w:r>
    </w:p>
    <w:p w14:paraId="110FE9CD" w14:textId="608A1C57" w:rsidR="00141FF3" w:rsidRPr="00EB18C6" w:rsidRDefault="00141FF3" w:rsidP="00141FF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SILRFITVCDYTNPCTKAWFWPRLAKALALP</w:t>
      </w:r>
    </w:p>
    <w:p w14:paraId="1DA88C17" w14:textId="77777777" w:rsidR="00A90CE7" w:rsidRPr="00EB18C6" w:rsidRDefault="00A90CE7" w:rsidP="00AD7CA3">
      <w:pPr>
        <w:rPr>
          <w:rFonts w:ascii="Arial" w:hAnsi="Arial" w:cs="Arial"/>
          <w:sz w:val="20"/>
          <w:szCs w:val="20"/>
        </w:rPr>
      </w:pPr>
    </w:p>
    <w:p w14:paraId="1A51B78B" w14:textId="77777777" w:rsidR="00A90CE7" w:rsidRPr="00EB18C6" w:rsidRDefault="00A90CE7" w:rsidP="00A90CE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TNFA</w:t>
      </w:r>
    </w:p>
    <w:p w14:paraId="3C4E1F87" w14:textId="77777777" w:rsidR="00A90CE7" w:rsidRPr="00EB18C6" w:rsidRDefault="00A90CE7" w:rsidP="00A90CE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STESMLRDIELAGEPAGKTAGAQRPGHCLCLSLVSFLLVAGATTLFCLLHFGVIGPQDREQDGPLLP</w:t>
      </w:r>
    </w:p>
    <w:p w14:paraId="13E6FD96" w14:textId="77777777" w:rsidR="00A90CE7" w:rsidRPr="00EB18C6" w:rsidRDefault="00A90CE7" w:rsidP="00A90CE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TQMLKSYQPSAEKPAAHVVANSQEDKKLVWVGGRANALLEGNVILDKNQLVVPASGLYLVYSQILF</w:t>
      </w:r>
    </w:p>
    <w:p w14:paraId="3B0DD26D" w14:textId="77777777" w:rsidR="00A90CE7" w:rsidRPr="00EB18C6" w:rsidRDefault="00A90CE7" w:rsidP="00A90CE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DSSCPANPDDSPILTHNVSRFSDSYEYEVSILSAIKTPCQGGAKGTWYEPIYQGGIFRLNQGDRLSS</w:t>
      </w:r>
    </w:p>
    <w:p w14:paraId="4CB0A8F2" w14:textId="658BB0E3" w:rsidR="00A90CE7" w:rsidRPr="00EB18C6" w:rsidRDefault="00A90CE7" w:rsidP="00A90CE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TNSPEYLDFSMEGQVYFGIIAL</w:t>
      </w:r>
    </w:p>
    <w:p w14:paraId="6C200D72" w14:textId="77777777" w:rsidR="006F4042" w:rsidRPr="00EB18C6" w:rsidRDefault="006F4042" w:rsidP="00A90CE7">
      <w:pPr>
        <w:rPr>
          <w:rFonts w:ascii="Arial" w:hAnsi="Arial" w:cs="Arial"/>
          <w:sz w:val="20"/>
          <w:szCs w:val="20"/>
        </w:rPr>
      </w:pPr>
    </w:p>
    <w:p w14:paraId="72C5068B" w14:textId="70E40EB2" w:rsidR="006F4042" w:rsidRPr="00EB18C6" w:rsidRDefault="006F4042" w:rsidP="00A90CE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PANX1</w:t>
      </w:r>
    </w:p>
    <w:p w14:paraId="71E55EE5" w14:textId="77777777" w:rsidR="006F4042" w:rsidRPr="00EB18C6" w:rsidRDefault="006F4042" w:rsidP="006F404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MPRTQISCFSPSTFSWRQGAFVDSYCWAAVQQKHFSQSDSGNLPLWLHKFFPYILLLVAILLYLPSL</w:t>
      </w:r>
    </w:p>
    <w:p w14:paraId="5259C40F" w14:textId="77777777" w:rsidR="006F4042" w:rsidRPr="00EB18C6" w:rsidRDefault="006F4042" w:rsidP="006F404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FWRFTAAPHLCSDMKFIMEELDKVYNRAIKAAKSFRDIDVRDAASSVLALNDNGGQSVWEIPENHFK</w:t>
      </w:r>
    </w:p>
    <w:p w14:paraId="438DB28A" w14:textId="77777777" w:rsidR="006F4042" w:rsidRPr="00EB18C6" w:rsidRDefault="006F4042" w:rsidP="006F404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YPIVEQYLKTKKRSKNLIVKYLFCRVLTFLIILLACVYLGYYISLSSLSDEFVCSIKSGILRNDSTVPEQFQ</w:t>
      </w:r>
    </w:p>
    <w:p w14:paraId="12199E7B" w14:textId="77777777" w:rsidR="006F4042" w:rsidRPr="00EB18C6" w:rsidRDefault="006F4042" w:rsidP="006F404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CKLVAVGVFRLLSFLNLVVYAALAPVVVYTLFVPYRQKTDVLKVYEILPTFDVLRFKSEEYDDLSLYHLF</w:t>
      </w:r>
    </w:p>
    <w:p w14:paraId="785AF240" w14:textId="77777777" w:rsidR="006F4042" w:rsidRPr="00EB18C6" w:rsidRDefault="006F4042" w:rsidP="006F404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EENISELKSYKCLKVLENIKSSGPGVDPMILLTNLGTIKTDVVDGREGKSGEEAEPETPANSPGELKA</w:t>
      </w:r>
    </w:p>
    <w:p w14:paraId="2F348EB9" w14:textId="300985B3" w:rsidR="006F4042" w:rsidRPr="00EB18C6" w:rsidRDefault="006F4042" w:rsidP="006F404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KWHHQVYFPTLNQLTSLSVEDSRCERPAALFRWLKCVTAVFSFDRSGPEQRDKGE</w:t>
      </w:r>
    </w:p>
    <w:p w14:paraId="08823DF5" w14:textId="77777777" w:rsidR="006F4042" w:rsidRPr="00EB18C6" w:rsidRDefault="006F4042" w:rsidP="00A90CE7">
      <w:pPr>
        <w:rPr>
          <w:rFonts w:ascii="Arial" w:hAnsi="Arial" w:cs="Arial"/>
          <w:sz w:val="20"/>
          <w:szCs w:val="20"/>
        </w:rPr>
      </w:pPr>
    </w:p>
    <w:p w14:paraId="1134CF05" w14:textId="28A958A4" w:rsidR="006F4042" w:rsidRPr="00EB18C6" w:rsidRDefault="006F4042" w:rsidP="00A90CE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P2X7</w:t>
      </w:r>
    </w:p>
    <w:p w14:paraId="0F54517E" w14:textId="77777777" w:rsidR="00350163" w:rsidRPr="00EB18C6" w:rsidRDefault="00350163" w:rsidP="0035016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SFALVKDKLYQHKEPLISSVHTKVKGLAEVKGHTLPRIFDTADYTFSLPGNSFFVLTNFIETYQRQGQ</w:t>
      </w:r>
    </w:p>
    <w:p w14:paraId="4FC5998C" w14:textId="77777777" w:rsidR="00350163" w:rsidRPr="00EB18C6" w:rsidRDefault="00350163" w:rsidP="0035016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CPEKYRLLLSRHSERREMKDETRDRITVQYWAMLDEAHVIFSLLRPALLKSAENFTVLIKNNIDFPAHN</w:t>
      </w:r>
    </w:p>
    <w:p w14:paraId="2E1788D5" w14:textId="77777777" w:rsidR="00350163" w:rsidRPr="00EB18C6" w:rsidRDefault="00350163" w:rsidP="0035016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YTTRNILPDLNTSCMFHKTQNPQCPIFRLGDILQETGEEFSEVAIKGGIMGIEISWDCNLDRWFHHCRP</w:t>
      </w:r>
    </w:p>
    <w:p w14:paraId="4B6F9872" w14:textId="77777777" w:rsidR="00350163" w:rsidRPr="00EB18C6" w:rsidRDefault="00350163" w:rsidP="0035016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YSFRRLDDKTTNESLYPGFNFRYAKYYKEGGIDTRTLIKAYGIRFDILVFGTGGKFDFIQMIIYIGSTLS</w:t>
      </w:r>
    </w:p>
    <w:p w14:paraId="7ED74C6C" w14:textId="77777777" w:rsidR="00350163" w:rsidRPr="00EB18C6" w:rsidRDefault="00350163" w:rsidP="0035016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YFGLATVFIDFLISSYSSECCRTRIYPCCNCCKPCVVNEHYYRKKCELIVEPKSTLKYVSFVDEPHIRM</w:t>
      </w:r>
    </w:p>
    <w:p w14:paraId="7F956641" w14:textId="77777777" w:rsidR="00350163" w:rsidRPr="00EB18C6" w:rsidRDefault="00350163" w:rsidP="0035016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DKQLLGESLQDAKGEKVPRPDTDFTVFTKLRPPLPYQAPAPGHPQELQPLNREEPPASDRESPHW</w:t>
      </w:r>
    </w:p>
    <w:p w14:paraId="16565E89" w14:textId="4DB3A388" w:rsidR="00350163" w:rsidRPr="00EB18C6" w:rsidRDefault="00350163" w:rsidP="0035016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CHCGNCSQSQLPKGNRCLEELCCREKKGPCITISALFQELVLSRPTLQFMLFYRDPLMTLDSDALTR</w:t>
      </w:r>
    </w:p>
    <w:p w14:paraId="7D4A29C6" w14:textId="74AC701F" w:rsidR="00350163" w:rsidRPr="00EB18C6" w:rsidRDefault="00350163" w:rsidP="00350163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LRHCAYKRYIDWRFGSEDMVDFAILPSCCRWRIRKEFPKPGGQYSGYKSFY</w:t>
      </w:r>
    </w:p>
    <w:p w14:paraId="030A5D88" w14:textId="77777777" w:rsidR="00350163" w:rsidRPr="00EB18C6" w:rsidRDefault="00350163" w:rsidP="00A90CE7">
      <w:pPr>
        <w:rPr>
          <w:rFonts w:ascii="Arial" w:hAnsi="Arial" w:cs="Arial"/>
          <w:sz w:val="20"/>
          <w:szCs w:val="20"/>
        </w:rPr>
      </w:pPr>
    </w:p>
    <w:p w14:paraId="6C223FEF" w14:textId="77777777" w:rsidR="00FA36C6" w:rsidRPr="00EB18C6" w:rsidRDefault="00FA36C6" w:rsidP="00AD7CA3">
      <w:pPr>
        <w:rPr>
          <w:rFonts w:ascii="Arial" w:hAnsi="Arial" w:cs="Arial"/>
          <w:sz w:val="20"/>
          <w:szCs w:val="20"/>
        </w:rPr>
      </w:pPr>
    </w:p>
    <w:p w14:paraId="53BFD0E4" w14:textId="1C170E15" w:rsidR="00485AD2" w:rsidRPr="00EB18C6" w:rsidRDefault="00485AD2" w:rsidP="00485AD2">
      <w:pPr>
        <w:rPr>
          <w:rFonts w:ascii="Times New Roman" w:hAnsi="Times New Roman" w:cs="Times New Roman"/>
          <w:sz w:val="24"/>
          <w:szCs w:val="24"/>
        </w:rPr>
      </w:pPr>
      <w:r w:rsidRPr="00EB18C6">
        <w:rPr>
          <w:rFonts w:ascii="Times New Roman" w:hAnsi="Times New Roman" w:cs="Times New Roman"/>
          <w:sz w:val="24"/>
          <w:szCs w:val="24"/>
        </w:rPr>
        <w:t xml:space="preserve">b) Echidna </w:t>
      </w:r>
      <w:r w:rsidR="00E064A3" w:rsidRPr="00EB18C6">
        <w:rPr>
          <w:rFonts w:ascii="Times New Roman" w:hAnsi="Times New Roman" w:cs="Times New Roman"/>
          <w:sz w:val="24"/>
          <w:szCs w:val="24"/>
        </w:rPr>
        <w:t xml:space="preserve">protein </w:t>
      </w:r>
      <w:r w:rsidRPr="00EB18C6">
        <w:rPr>
          <w:rFonts w:ascii="Times New Roman" w:hAnsi="Times New Roman" w:cs="Times New Roman"/>
          <w:sz w:val="24"/>
          <w:szCs w:val="24"/>
        </w:rPr>
        <w:t>sequences</w:t>
      </w:r>
    </w:p>
    <w:p w14:paraId="502EF465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</w:p>
    <w:p w14:paraId="161DDDE9" w14:textId="06D90F5C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PYCARD</w:t>
      </w:r>
    </w:p>
    <w:p w14:paraId="12D6F0F0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GSARDHILAALENLTSDEFKKFKTKLLSCPLREGFGRIPRGPLLNMDVIDLTDKIVTTY</w:t>
      </w:r>
    </w:p>
    <w:p w14:paraId="5AE5F0FE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EAYGLELTTAVLRDVNQAEATALQMAAGPATPGPVLSGPAFGEAGQQHFVDKHRQALIN</w:t>
      </w:r>
    </w:p>
    <w:p w14:paraId="425B16E4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VTSVDAILDALYGKVLSEEQYQAIRAEKPSTKQMRQLFEFSLSWDRSCKDQLFQALKVI</w:t>
      </w:r>
    </w:p>
    <w:p w14:paraId="3B8A01C5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HPFLVKDLENS</w:t>
      </w:r>
    </w:p>
    <w:p w14:paraId="56C22707" w14:textId="77777777" w:rsidR="00F62B00" w:rsidRPr="00EB18C6" w:rsidRDefault="00F62B00" w:rsidP="00485AD2">
      <w:pPr>
        <w:rPr>
          <w:rFonts w:ascii="Arial" w:hAnsi="Arial" w:cs="Arial"/>
          <w:sz w:val="20"/>
          <w:szCs w:val="20"/>
        </w:rPr>
      </w:pPr>
    </w:p>
    <w:p w14:paraId="636F5CAA" w14:textId="061662D0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TRIM72</w:t>
      </w:r>
    </w:p>
    <w:p w14:paraId="4242DC85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SAAPALMQGMYQELSCPLCLKLFECPVTAECGHSFCRSCLARLPQDPQAGGTPCPSCQA</w:t>
      </w:r>
    </w:p>
    <w:p w14:paraId="1A12B056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TRPEGLSTNQQLARLVESLAQVPQGHCEEHLDPLSVYCEQDRVLICGVCASLGKHRGHS</w:t>
      </w:r>
    </w:p>
    <w:p w14:paraId="5A039ACC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VTASEAHQRMKKQLPQQRLQLQEACMRKEKSVALLDRQLTEVEETVRQFQKAVGEQLGV</w:t>
      </w:r>
    </w:p>
    <w:p w14:paraId="57566FDB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RTFLSVLEKNLGQEASRVTGEAGAALQGERRGLASYLEQLRQMEKVLDEVTDQPQTEFL</w:t>
      </w:r>
    </w:p>
    <w:p w14:paraId="2A0E060B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RKYCLVTSSPAPSLTIVHTSHKFLGPTPSSNRFHTHLGFPSRLQKILAESPPAARLDIQL</w:t>
      </w:r>
    </w:p>
    <w:p w14:paraId="770A9388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IISDDFKFQVWRKMFRALMPALEELTFDPATAHPSLVVSPSGLRVECMEQKAPPPGDDP</w:t>
      </w:r>
    </w:p>
    <w:p w14:paraId="6BCAC9CE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QFDKVMGVVSHQLLSEGEHYWEGFWLLGFRDGKVFEAHVESKEPKLLKVEGRPTRIGIY</w:t>
      </w:r>
    </w:p>
    <w:p w14:paraId="5DACD859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SFQDGVLSFHDASDPDNLTPLFSFRERLPGPVYPFFDVCWHDKGKNAQPLVLVRQEE</w:t>
      </w:r>
    </w:p>
    <w:p w14:paraId="4AF4B98E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</w:p>
    <w:p w14:paraId="282202EB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FUS</w:t>
      </w:r>
    </w:p>
    <w:p w14:paraId="3BD6BCF9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GVIRSSPPKTISRGLYGQTVGVPLPVLEGPTSGSVDVFRLQLWTSLSLDWGCGEFDFAF</w:t>
      </w:r>
    </w:p>
    <w:p w14:paraId="381C80DD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LLQSTPSQPHRAMDLIPPSLGRATRSRAVSLMASRVTVATANRLTLRAMARAATVPPTD</w:t>
      </w:r>
    </w:p>
    <w:p w14:paraId="3888610C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RRTARGQLTGWVFAYRQCSPNQCSPNQLALPHPLSSMAWSQKDLDSNPGSASLLLGDFG</w:t>
      </w:r>
    </w:p>
    <w:p w14:paraId="62FFDD21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PSTPQGYGSSGGYGSSQSSQSSYGQQSSYPGYGQPSASSSSSGGYGSSSQSSSSSYGQP</w:t>
      </w:r>
    </w:p>
    <w:p w14:paraId="0CD317AE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SGGYGQQSGYGGQQQQQQSSYGQQQSSYNPPQGYGQQSQYNSSSGGGSSSGGSGGGNYG</w:t>
      </w:r>
    </w:p>
    <w:p w14:paraId="194015C7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DQSSMSGGGGGGGYGSQDQSGGGGGYGGGQQDRGGRGRGGSGGGGGYNRSSGGYEPRGR</w:t>
      </w:r>
    </w:p>
    <w:p w14:paraId="4A90232C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GGRGGRGGMGGSDRGGFNKFGGPRDQGSRHDSEQDNSDNNTIFVQGLGENVTIESVADY</w:t>
      </w:r>
    </w:p>
    <w:p w14:paraId="16A22B73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KQIGIIKTNKKTGQPMINLYTDRETGKLKGEATVSFDDPPSAKAAIDWFDGKEFSGNHI</w:t>
      </w:r>
    </w:p>
    <w:p w14:paraId="666993CC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VSFATRRADFNRGGGNGRGGRGRGGPMGRGGYGGGGGGGGSRGGFPSGGGGGGGQQRAG</w:t>
      </w:r>
    </w:p>
    <w:p w14:paraId="7B57DBB6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WKCPNPTCENMNFSWRNECNQCKAPKPDGPGGGPGGSHMGGNFGEERRGGRGGYDRGGY</w:t>
      </w:r>
    </w:p>
    <w:p w14:paraId="7494D6D1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GRGGDRGGFRGRGGGDRGGFGPGKMDSRGDHRQDRRERPY</w:t>
      </w:r>
    </w:p>
    <w:p w14:paraId="0D01F9F4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</w:p>
    <w:p w14:paraId="6D409B35" w14:textId="7E5A21E2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NLRP-like_1</w:t>
      </w:r>
    </w:p>
    <w:p w14:paraId="628F21A9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GHIELRKLDEVERSEISVGEQHRFVGRRFVGKKAGREVAVQPYWIFLTQLSLDIKECLV</w:t>
      </w:r>
    </w:p>
    <w:p w14:paraId="280B2F55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CSAHSKRSINTIDDDDDDEGPAIRERYQAQMGEKFRILRDRNSRPGESEALRHRFTRLL</w:t>
      </w:r>
    </w:p>
    <w:p w14:paraId="502388AD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CLPEHRQREEKEHELLATGVDHARAMEIQGQFVEVNALFDPDQERRFQPKTVVLQGAAGI</w:t>
      </w:r>
    </w:p>
    <w:p w14:paraId="7E3F228B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KTVLARKVMLDWAEGNFYEDAFHYVFYLNCREMNILSERSLADLISVHLGDSQVPFDKI</w:t>
      </w:r>
    </w:p>
    <w:p w14:paraId="571D3C8F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SQPGKLLFIVDGFDELKWVFEEQESDLCHDWRESRPVPVLVSSLLRKILLPEAYLLITS</w:t>
      </w:r>
    </w:p>
    <w:p w14:paraId="17A922C7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LTALDTLNRLLLHPRHVEILGFSAADRKEYFRKYFRDENQATQAFSLVEDNETLFTMCF</w:t>
      </w:r>
    </w:p>
    <w:p w14:paraId="4EA7E430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PLVCWIVCTCLKQQLKRGEDLTQTSRTTTALYVSYLTALFPASQDHPGQDHPPGPILRR</w:t>
      </w:r>
    </w:p>
    <w:p w14:paraId="19E9F29C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CHLAAEGLWTRKILFDGDDLRKHGLYVSDVSPFLQMSIFQKDIDCENCYSFIHLSIQEF</w:t>
      </w:r>
    </w:p>
    <w:p w14:paraId="3F0D1719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AAMFYTLGPEEGRMNCPDPDFGDVKKLLEKYRKSHETGFLTLTVRFLFGLLNEERVKML</w:t>
      </w:r>
    </w:p>
    <w:p w14:paraId="743BFE68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NKFNCKISQEIKRELLHWSQNQCEFLQQGTLFECLYEIQEEEFVAKVMDHFQEVDVCFF</w:t>
      </w:r>
    </w:p>
    <w:p w14:paraId="3C9BE44D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KMTFLASSFCLKQCQNLKKIKITAVYEEESRQATEPQTDDPENKSSFNFTCWTNLLSVL</w:t>
      </w:r>
    </w:p>
    <w:p w14:paraId="43923603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STNQSLTELSLRFPQIDDLTMLVLCDGLKQPNCRLQKLINQNLIHLDLTGNNLGDGGAKL</w:t>
      </w:r>
    </w:p>
    <w:p w14:paraId="5B2EFB56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FEALRHANCHLQSLRLEDCSLTAACCRDLCSALTSNRNLIYLHLGRNELGDTGVTALCE</w:t>
      </w:r>
    </w:p>
    <w:p w14:paraId="346D01D0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LKTPSCSLRSLWMQDCGLTDACCPNLASVLRCNQNLVQLKLWGNDLKDSGVDMLSGSLR</w:t>
      </w:r>
    </w:p>
    <w:p w14:paraId="54EB4DCC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PQCRLQELGLGNCKLTDACCERLSSALGRNRTLIHLDLQCNFLTESGLIPSLLLPVVQK</w:t>
      </w:r>
    </w:p>
    <w:p w14:paraId="62145EA7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TGPMMYQLQNNYSKTPEPASLQDGQSGQSLQLPKEEVHTYSHQNKDLFRKMFPHTVNKR</w:t>
      </w:r>
    </w:p>
    <w:p w14:paraId="42801AD0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RNQSYRHHQERNFL</w:t>
      </w:r>
    </w:p>
    <w:p w14:paraId="32AFBB51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</w:p>
    <w:p w14:paraId="1AB1D317" w14:textId="33BDD370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</w:t>
      </w:r>
      <w:r w:rsidR="00F748A2" w:rsidRPr="00EB18C6">
        <w:rPr>
          <w:rFonts w:ascii="Arial" w:hAnsi="Arial" w:cs="Arial"/>
          <w:sz w:val="20"/>
          <w:szCs w:val="20"/>
        </w:rPr>
        <w:t>NLRP-like_2</w:t>
      </w:r>
    </w:p>
    <w:p w14:paraId="32FBE9D4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GMKTVSPTWDNLITLEPPQCLEQCFAHTSLVVVGSAGLLGGTAQTLDIGQTPTLPSDGS</w:t>
      </w:r>
    </w:p>
    <w:p w14:paraId="05464701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VSPLMGPRGALHFVDRYRGQLIGRVTSVKPLLDLLHGKVLSEEQYRTVLARATSFDQMR</w:t>
      </w:r>
    </w:p>
    <w:p w14:paraId="741EB4CC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LFAYLPSWDVDGKELLYQAIWQIHPQLVAELESSLICKMGMKTVSPTWDNLINLYPPQR</w:t>
      </w:r>
    </w:p>
    <w:p w14:paraId="590AE23B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EQCFAHIWLPSPTFHGNCPLKGHHDLLLAKSNGSYSVLILLDLSAAFDTVDHPLLLNTL</w:t>
      </w:r>
    </w:p>
    <w:p w14:paraId="1195CF79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DLGFTDSVLSSFSSYLSGRSFSVSFAGSSSPSHPLMVGVPQGSVLGPLLFSIYTHSLGD</w:t>
      </w:r>
    </w:p>
    <w:p w14:paraId="3B4506DC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IRSHGFNYHLYADDTQIYMSAPALSPSLQARISSCLQDISIWMSARHLKLNMSKTELLV</w:t>
      </w:r>
    </w:p>
    <w:p w14:paraId="6224FEB6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PPKPCPLPDFPITVDSTTILPISQARKLGVVLNSALSFTPHIQAVTKTSRSQLRNIAKI</w:t>
      </w:r>
    </w:p>
    <w:p w14:paraId="404C6F53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PFLSIQTATLLVQALILSRLDYCISLLSDLLSSQPSEGVSLVEDYREKYLKHVKWKFQY</w:t>
      </w:r>
    </w:p>
    <w:p w14:paraId="4F578982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EERNARLGEKVALGLRYTPLLLVEEHRNLPQRQHELLALGRPPTSRVPRRVRVDALFDP</w:t>
      </w:r>
    </w:p>
    <w:p w14:paraId="6C432F91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AEGLEPPLTVVLQGAAGIGKTVLARKVMLDWAAGTLYPGRFDFAFYVHCRELNLKRKRS</w:t>
      </w:r>
    </w:p>
    <w:p w14:paraId="6884CABB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VQLIQQCCNDDSIPLSKISQRPDRLLFLVDGFDELGWSSGGWAAEKDDDDDDDDDLFVD</w:t>
      </w:r>
    </w:p>
    <w:p w14:paraId="496247EB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WRDEKPVGSLLAHLIRKRLFPKASLIITTRPAAAEGLRPLLRWPRRAEILGFSEAERAEY</w:t>
      </w:r>
    </w:p>
    <w:p w14:paraId="5A6DCFFF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HRYFPDPGQAERALAFIQENDVLFTMCFVPLVCWIVCTGLRQQMERGEDLAQASKTTTA</w:t>
      </w:r>
    </w:p>
    <w:p w14:paraId="41D14A5F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YLAFLSSLLRPARHLPSRVPPAHLRGLCSLAADGILSQRVLFREADLRKHGLPEDGVSA</w:t>
      </w:r>
    </w:p>
    <w:p w14:paraId="151EE519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LHVDVFEKDADCETLFSFVHLTFQEFFAALFYLLGPDEARPGAGPGPVPDVRTLLRHYR</w:t>
      </w:r>
    </w:p>
    <w:p w14:paraId="5D47A79A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CDTGFLTLTVRFLFGLLNRERVADLKEKMDCVVCPEARPALVEWINASAQKEVLPGPTL</w:t>
      </w:r>
    </w:p>
    <w:p w14:paraId="20F5AFA4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WLYCFYEIQEVDFVERAMGSFRKIDVDVRTRMDQIAVAFCLRNSRNLCSIELMRFFNVQ</w:t>
      </w:r>
    </w:p>
    <w:p w14:paraId="0C5FE140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EEAAVAAAAAAAGTPKAAAYQGSQDWLQDTFCESLSEASAKNRDLKHLALKNKTLRGRG</w:t>
      </w:r>
    </w:p>
    <w:p w14:paraId="55511057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ELLRKGLTHPNCKLKSLRLVNCVLPPDSCRDFSSIVSTNQNLSELDLSSNALEDSGLSL</w:t>
      </w:r>
    </w:p>
    <w:p w14:paraId="21ECCD5F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CEGLTHPSCKLQTLWLQSCALTSACGPALCSLLSTNPNLTKLDLFNNALGDAGVRLICE</w:t>
      </w:r>
    </w:p>
    <w:p w14:paraId="148F8158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LKNPNCKLQALLLRHCAVTLNCCPDLSSVLSINRHLSELDLSYNSLEDAGVCLLCEGLR</w:t>
      </w:r>
    </w:p>
    <w:p w14:paraId="6061B98D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HPNCKLQTLRLQRCKLTSRSCPDLSQMLGVNRELREITLHDNVLGDAGISEIWEGIQQPS</w:t>
      </w:r>
    </w:p>
    <w:p w14:paraId="201832FC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CGLKILRLGKTDLSEKMKKEMKTLQNVKAELKIRYWFRGSQGGRGLLVRSPSPEHVTLAL</w:t>
      </w:r>
    </w:p>
    <w:p w14:paraId="5B68C270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GEG</w:t>
      </w:r>
    </w:p>
    <w:p w14:paraId="5CF83B2C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</w:p>
    <w:p w14:paraId="1BEACB27" w14:textId="35D31854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</w:t>
      </w:r>
      <w:r w:rsidR="00F748A2" w:rsidRPr="00EB18C6">
        <w:rPr>
          <w:rFonts w:ascii="Arial" w:hAnsi="Arial" w:cs="Arial"/>
          <w:sz w:val="20"/>
          <w:szCs w:val="20"/>
        </w:rPr>
        <w:t>NLRP-like_3</w:t>
      </w:r>
    </w:p>
    <w:p w14:paraId="1980652C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TCSIRSRLAEYLEELRDPELRKFKFHLEDLAPAAGWAPIPWGRTEKADSLDLAHLLVAH</w:t>
      </w:r>
    </w:p>
    <w:p w14:paraId="6DB5FFD4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GERGAWELAVHVFERIHRKDLWERARAEAVVRDLSVSALGCQWEQRRRAEHLVEPHEAE</w:t>
      </w:r>
    </w:p>
    <w:p w14:paraId="7A2466B7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TRDPRDVYREHIRRKFRFIEDRNARPGECVNLSQRYTQLLLMERHPTPQDAAPESPTAR</w:t>
      </w:r>
    </w:p>
    <w:p w14:paraId="618580AD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EAAGAPERQPGPVQVETLLEPDASWPEPPRTVVLQGAAGIGKSMLARKIMLDWAEGRLY</w:t>
      </w:r>
    </w:p>
    <w:p w14:paraId="59A652F9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ARFDYLFYISCREMSRVGRSSLAGLISGRWPRREAPLADIVRRPERLLFVIDGFDELGR</w:t>
      </w:r>
    </w:p>
    <w:p w14:paraId="5CCA0A66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PRRPPPGRRAGGWKAKLPVASLLGGLLGKDLLPEASLLITTRPAGLARLQPLLEQPRHA</w:t>
      </w:r>
    </w:p>
    <w:p w14:paraId="4DFDD321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ILGFSRAGRRDYFHKFFGDGRRAARALGLVRDVEALSAVCFVPLVCWIVCTCLKQEMER</w:t>
      </w:r>
    </w:p>
    <w:p w14:paraId="1D997E4B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EPPGQPSKTTTSVYVFYLLSLLQPDPGGSGPRGRPVLAPLCSLAAHGVWARKVLFDEGD</w:t>
      </w:r>
    </w:p>
    <w:p w14:paraId="248ECCE7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RRHGLAGSDVSAFLNLSVFQKDIHCQRLYSFIHRSFQEFFAALFYLTGGDGREGGRGSR</w:t>
      </w:r>
    </w:p>
    <w:p w14:paraId="1557829A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HSVTRLLEHYGRSETSYLALTVRFLFGLLNEENKSYLERQFGCPLSPTVKGELLAWIEAR</w:t>
      </w:r>
    </w:p>
    <w:p w14:paraId="593A08C3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QIGGRTLERGDAGPLLLLTQEEGFIRRALDPIQVVVARDLSTKMDHVISAFCVGNCRNA</w:t>
      </w:r>
    </w:p>
    <w:p w14:paraId="226F113C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VVHLGSVEFSSEEAAEGQGPVGTEGTHLGDQPLSPVERCWLPDTYCEHLSSALRTNQNL</w:t>
      </w:r>
    </w:p>
    <w:p w14:paraId="19F4EFF5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ELVLDLNALGNQGVKLLCQGLGHANCKLQNLGLKKCRFSSAACQDISSALSANQNLVMM</w:t>
      </w:r>
    </w:p>
    <w:p w14:paraId="64A65694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LSNNALGDVGVKLLCAGLRHPKCRLQSLQLKKCYFGWAACEDLSSVLSTNPHLMELDLT</w:t>
      </w:r>
    </w:p>
    <w:p w14:paraId="5C545E08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NALGDAGVQLLCVGMKQPSCRLKTLWLKICHLTRASCVELASVLSMDCSLTELDLSLND</w:t>
      </w:r>
    </w:p>
    <w:p w14:paraId="2BA832D2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EDAGVRLLCEGLGQPKSKLQKLRLGICRLTSAACGAISTALGPNGHLKELDLSFNDLGD</w:t>
      </w:r>
    </w:p>
    <w:p w14:paraId="6EB27AED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GAHQLCGGLNHPNCKLQKLWLDSCCLTAIACESLSSVIAKHQTLTKLYLTNNALGDAGV</w:t>
      </w:r>
    </w:p>
    <w:p w14:paraId="5022D1BB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LLCERLNQPTCKLRTLWLFGMELKAETQNTLAALRRTKPHLDIGS</w:t>
      </w:r>
    </w:p>
    <w:p w14:paraId="62D4C1AE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</w:p>
    <w:p w14:paraId="6F1C4A84" w14:textId="5BB659B6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</w:t>
      </w:r>
      <w:r w:rsidR="00F748A2" w:rsidRPr="00EB18C6">
        <w:rPr>
          <w:rFonts w:ascii="Arial" w:hAnsi="Arial" w:cs="Arial"/>
          <w:sz w:val="20"/>
          <w:szCs w:val="20"/>
        </w:rPr>
        <w:t>NLRP-like_4</w:t>
      </w:r>
    </w:p>
    <w:p w14:paraId="2B638D76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ALSVRDLLTQTLEDLLETEFRKFKGKLCEIPLWDPPGGRGGAAGIPRGALEKADRLTTA</w:t>
      </w:r>
    </w:p>
    <w:p w14:paraId="2536A3BD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LILSYCGSGSALDVVARVLENIQQRELGNRLRERAPDIGSSVKITGKLDTEKPRALPKR</w:t>
      </w:r>
    </w:p>
    <w:p w14:paraId="3C344228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SGAAVCEGNCGSNNSDRGPCSNYNYGGVDKHLLNVKHRPKRRGRAKTIGPEAVPSHTGL</w:t>
      </w:r>
    </w:p>
    <w:p w14:paraId="3BDAD0B9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IEGGKEDGDLIWKMGMKSGSPPWDNLITLEPPQRLERCFAHRKISQEMYRSEIRHKYER</w:t>
      </w:r>
    </w:p>
    <w:p w14:paraId="54861B07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KDYNSLPGAWRSLEQHYVAPLIIRRCRPAREREQELLSKGPRHLELLRLCGEGGSARVR</w:t>
      </w:r>
    </w:p>
    <w:p w14:paraId="37C7C2DF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AHLLDGPGGRRPLTVVLQGAAGIGKSYTAHKIILAWASQRLYHDRFDWVFLFNCRELGV</w:t>
      </w:r>
    </w:p>
    <w:p w14:paraId="058BAB00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EPRPRSLADLVLTDCPALGPHVGQIFSCPQRLLFLLDGFDELQPPRSPEEDEREEGEEGG</w:t>
      </w:r>
    </w:p>
    <w:p w14:paraId="5A2BC523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EAAGRRAEAAVHRRRPAAATVRLLLRQRLLPGCLVVVTTRPSALEQLEGCIRADVHLEV</w:t>
      </w:r>
    </w:p>
    <w:p w14:paraId="5C36BB03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GFLEPERQAFFGRFFGDAKRGREAYEAVRGNEALSTMCFVPLVCWIVCTVLHKQLEKGQ</w:t>
      </w:r>
    </w:p>
    <w:p w14:paraId="3AB14020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LDGLQTTTQVFLHFLSILLRFHRRPRARAPADSLLEQLGTLAVHGLLTRKVMFDREDLE</w:t>
      </w:r>
    </w:p>
    <w:p w14:paraId="3CF5E3E4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HGLPTAAPPTIFLSAVLRQGVTVDTVYSFGHMMLQELFAAIFCFLPGRGGSARAGARPP</w:t>
      </w:r>
    </w:p>
    <w:p w14:paraId="40347A9E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GGGAAGGERPPAPGDPLLCQAMLRQLLPGRAALTPSPEGALLSWVQRSAASPRAGHPPF</w:t>
      </w:r>
    </w:p>
    <w:p w14:paraId="3850E29B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LELLHCLYEWHCDGLVGQVAGQLNVRFLLFPLKRSDCLALAYCLGCCPSVSCLHLYSCG</w:t>
      </w:r>
    </w:p>
    <w:p w14:paraId="12121AAB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DQGDIRLLLPALSKCQTLHLGLSDIPSGLMREIGCGFSPKQSVTSVLLQGLGPNNSSSQ</w:t>
      </w:r>
    </w:p>
    <w:p w14:paraId="5B95DB1A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ETVFKVSALWGSRPCRLCTKRRLRCLQANRVGRAPRPVERARARESEAVSSNPRSANCQ</w:t>
      </w:r>
    </w:p>
    <w:p w14:paraId="1F034B24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GDFGQVILLILINRIY</w:t>
      </w:r>
    </w:p>
    <w:p w14:paraId="5C665D9F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</w:p>
    <w:p w14:paraId="39E29EEB" w14:textId="7D9C87D6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 xml:space="preserve">&gt;MIS12 </w:t>
      </w:r>
    </w:p>
    <w:p w14:paraId="45F781ED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SVNPMTYETQFFGFTPQTCLLRIYVAFQDYLFEVMLTVERVILKRLEAAPGGGEGGGVS</w:t>
      </w:r>
    </w:p>
    <w:p w14:paraId="434031CC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VQIRKGTEKFLRFLKERFDGLFATLETVLLQLVLRVPDHVLLPEDRSHARHPGGREELA</w:t>
      </w:r>
    </w:p>
    <w:p w14:paraId="10C32AA4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LREEADRLRGRYEAEARAGRALMAELEEQRAARAQLEKTLRWFDGLEGAWREHGGGDPR</w:t>
      </w:r>
    </w:p>
    <w:p w14:paraId="2A478CA7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SLAFLRRGAHRLRDVVGDVESKGRRLESA</w:t>
      </w:r>
    </w:p>
    <w:p w14:paraId="15EBA98E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</w:p>
    <w:p w14:paraId="497EE29B" w14:textId="79140C15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 xml:space="preserve">&gt;PGGHG </w:t>
      </w:r>
    </w:p>
    <w:p w14:paraId="23C836D7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GLTVFIPILQMRSPVPPPLPSLTLNDLATYFIRKINTVRPSRCKLTDAECRDLAEAVAS</w:t>
      </w:r>
    </w:p>
    <w:p w14:paraId="52ECAA79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RTLMDLELMGNKLARTSTMDYGGVDDPAVFTSPTLPSDPRFLATLTNSYLGTRVYRDIL</w:t>
      </w:r>
    </w:p>
    <w:p w14:paraId="5C54D206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HVNGVYNGALGDAHRADIPSPVNVRLEAPEGVDVSQSFTLDTRTGTFLHVVETREFTATH</w:t>
      </w:r>
    </w:p>
    <w:p w14:paraId="3D0A29DD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IYAHRALTHLLAFSVTVRRATPQGPPVTVRLRSDFTPKSQDLDLHLGPDFQGARLAAFA</w:t>
      </w:r>
    </w:p>
    <w:p w14:paraId="49F4DC86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CYFQVSNGSAGMFELRVDRPERSPEEGACRYLCGRTLSPEVAGGPQPTVHMLWTPAPPAL</w:t>
      </w:r>
    </w:p>
    <w:p w14:paraId="51BCE755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LPEAQREATWQFLAAVAEAEDEVRHLFEEGAALLRAGTLYPAHVEAWGALWGASGLHLD</w:t>
      </w:r>
    </w:p>
    <w:p w14:paraId="57037BDF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PLSLQRAVRGCLYYLLSAVPSPAPGVRDPFHGISPGGLSNGSRGEDYWGHVFWDQDLWM</w:t>
      </w:r>
    </w:p>
    <w:p w14:paraId="3BB40B9B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PNILLLWPEAARAILQYRVRTLSGAQANARDQGYKGAKFPWESAATGHEVCPQDIFGTQ</w:t>
      </w:r>
    </w:p>
    <w:p w14:paraId="052DFAE0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IHVNGAVLLAFEQYYYSTRDLQLFKEEGGWDVVSAVAEFWCSRVTWSPEEQCYHLRGVI</w:t>
      </w:r>
    </w:p>
    <w:p w14:paraId="4FFE1461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PDEYQTDVDNSVYTNVLAQNSLRFATSLGRDLGLAVPKEWLRVAENLKVPFDPKRRYHP</w:t>
      </w:r>
    </w:p>
    <w:p w14:paraId="61609F22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YDGYHLGDLVKQADVVLLGFPVPCAMDPDVRRNNLEIYEVATTLQGPAMTWSMFAVGWL</w:t>
      </w:r>
    </w:p>
    <w:p w14:paraId="52C5C9A5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LKEPQRAQQLLNKCFDNISEPFKIWTENSDGTDAVNFLTGMGGFLQAVLFGYTGFRITK</w:t>
      </w:r>
    </w:p>
    <w:p w14:paraId="08D5A72C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DCLRFDPVCPAEVRHGQVTGVSYLGNKLNFSFSEEEVTVEVTWAQSQAPALEAMLETSGQ</w:t>
      </w:r>
    </w:p>
    <w:p w14:paraId="077AE980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CLALPQDCEPTVG</w:t>
      </w:r>
    </w:p>
    <w:p w14:paraId="115C94EA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</w:p>
    <w:p w14:paraId="27C99E70" w14:textId="11207ED6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 xml:space="preserve">&gt;PSMD13 </w:t>
      </w:r>
    </w:p>
    <w:p w14:paraId="7CD008D3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PRAAGAEGGRFPACPARRGTGSECAFPVGVAGEGLGNGRAPSGPPPQGIPRVPTRSLRP</w:t>
      </w:r>
    </w:p>
    <w:p w14:paraId="53EF7432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LGAPRGAPPWCPPPAAAAAAMKDVPGFLQQSQSSGPGQAAVWHRLEELYTKKLWHQLTL</w:t>
      </w:r>
    </w:p>
    <w:p w14:paraId="24499196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VLDFVQDPCFAKGDGLVKLYENFISEFEHRYDPPCVLCPGSRGRVRCRTDPSVALTFLE</w:t>
      </w:r>
    </w:p>
    <w:p w14:paraId="3562DECA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TREKVKSSDEAVILCKTAIGALKLNIGDLPVTKETIEDVEEMLNGLPGVTSVHSRFYDL</w:t>
      </w:r>
    </w:p>
    <w:p w14:paraId="2D09C72C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SKYYQTVGNHASYYKDALRFLGCVDVKELPVSEQQERAFTLGLAGLLAEGVYNFGELLM</w:t>
      </w:r>
    </w:p>
    <w:p w14:paraId="6B2AAA04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HPVLESLRGTDRQWLIDTLFAFNSGNVEKFQALKASWGQQAIIVAAQAGEPVHPELAAPR</w:t>
      </w:r>
    </w:p>
    <w:p w14:paraId="5EC93CC9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VQGTFLLYCPPPSTWNSAPHTPDLAANEALLLQKSQLLCLMEMTFTRPANHRQLTFEEI</w:t>
      </w:r>
    </w:p>
    <w:p w14:paraId="692DC30F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KSAKVTVNEVELLVMKALSVGLLKGSIDEVDRRVHMTWVQPRVLDLQQVRRRAPLCLGA</w:t>
      </w:r>
    </w:p>
    <w:p w14:paraId="1BA100B3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GPLGIIIIIIIIIIIMMAFIKRLLCAKHCPKHWGGYKIKGMKERLESWCTDVKSMEMLV</w:t>
      </w:r>
    </w:p>
    <w:p w14:paraId="0AA49C3C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HQAHDILT</w:t>
      </w:r>
    </w:p>
    <w:p w14:paraId="73525973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</w:p>
    <w:p w14:paraId="393E7EEC" w14:textId="26AE9F4D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 xml:space="preserve">&gt;MYADM </w:t>
      </w:r>
    </w:p>
    <w:p w14:paraId="2D97FE2D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PITVTRTTITTTSMSPGGGNHTIVGSPRALTTPLGIVRLLQLLFTCVAFSLVAHIGGWF</w:t>
      </w:r>
    </w:p>
    <w:p w14:paraId="3AFEC10A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SMGDWCMFSWCFCFAMTLVILLVEVGGLQPRVPVSWRNFPITFACYAALFCLSASIIYP</w:t>
      </w:r>
    </w:p>
    <w:p w14:paraId="5A407B6A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AFVQYLHKGEQKDCGIAATVFSILAFLAYTTEVCWTRARPGEVTGYMATVPGLLKVVET</w:t>
      </w:r>
    </w:p>
    <w:p w14:paraId="76CB8917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VACVIFVFISNTNSYERHGALKWCLAVYCIFFILSLAAILLCVGECTSWLPCSFHTFLS</w:t>
      </w:r>
    </w:p>
    <w:p w14:paraId="795733A9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YTLLAVLAYATATVLWPLYQFSSRYGGHSRPSYCPQNYGNPCLWDRLLAVAVLTAINLL</w:t>
      </w:r>
    </w:p>
    <w:p w14:paraId="2165C16C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YLADLIHSARLIFVHV</w:t>
      </w:r>
    </w:p>
    <w:p w14:paraId="19EF089D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</w:p>
    <w:p w14:paraId="022A2E5B" w14:textId="1422125C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 xml:space="preserve">&gt;EIF3F </w:t>
      </w:r>
    </w:p>
    <w:p w14:paraId="2740F8D4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AAVPEATTTTTTTTAAAPDPAAAAAAPSPAVPAVPAAAPSAAPSVPVPGGPFPGGRVVR</w:t>
      </w:r>
    </w:p>
    <w:p w14:paraId="0296B776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HPVILASIVDSYERRNDGAARVIGTLLDEGTEAQRSEVIIMTVFVKRLLCAKRCTKRRG</w:t>
      </w:r>
    </w:p>
    <w:p w14:paraId="6B08D732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YEVIRLSHVLALSLHPHFTDEVTEAQRNEGTEAQRSEVRIMTAFGKRLLRARHCTKRWG</w:t>
      </w:r>
    </w:p>
    <w:p w14:paraId="4D34953F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YEVIRLSHVLALSLHPHFTDEGTEAQRNEVTEAQRSEVIIMTAFVKRLLCAKHCTKRWG</w:t>
      </w:r>
    </w:p>
    <w:p w14:paraId="754E7B02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YEVIKLAHGGLTVFIPILQMRELRPREVRHCTKHRGGYEVIRLSHVLAHSLHPHFTDEG</w:t>
      </w:r>
    </w:p>
    <w:p w14:paraId="5ED1F5DC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EAQRNEVTEAQRSEVIIMTAFVKRLLCAKHCTKRWGGYEVIKLAHGGLTVFIPILQMRE</w:t>
      </w:r>
    </w:p>
    <w:p w14:paraId="37D1D5C2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LRPREHLQQCFGHRTIDKHSVEVTNCFSVPHNESEDEVAVDMEFAKNMYELHKKVSPSEL</w:t>
      </w:r>
    </w:p>
    <w:p w14:paraId="08024F58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LGWYATGHDITEHSVLIHEYYSREAPNPIHLTVDTGLQNNRMSIKAYISASMGVPGKTM</w:t>
      </w:r>
    </w:p>
    <w:p w14:paraId="5BAA8A9B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VMFTPLTVKYVYYDTERIGIDLITKTCFSPNRVIGLSTDLQQVGTASARIQDALSTVLQ</w:t>
      </w:r>
    </w:p>
    <w:p w14:paraId="38943985" w14:textId="77777777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YAEDVLSGKVSADNTVGRFLTDLVNRVPQIPPEDFETMLNSNINDLLMVTYLANLTQSQI</w:t>
      </w:r>
    </w:p>
    <w:p w14:paraId="01960EA7" w14:textId="296F7BA9" w:rsidR="00F62B00" w:rsidRPr="00EB18C6" w:rsidRDefault="00F62B00" w:rsidP="00F62B00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LNEKLLCL</w:t>
      </w:r>
    </w:p>
    <w:p w14:paraId="659C28FC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</w:p>
    <w:p w14:paraId="32DD2F47" w14:textId="047D4911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CASP1</w:t>
      </w:r>
    </w:p>
    <w:p w14:paraId="6A6B8790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GRNLDLRSGQWEVAVLKAVPASPGALVVNLRIPQVPDQAKDQVCQLKERGPTCLLPLCQ</w:t>
      </w:r>
    </w:p>
    <w:p w14:paraId="3A3C982C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YCNTRIMNKELYNSLAIRSRNKFPLRASSYPNIPLILGHRKALSSPRLMEEQTPPLIFFP</w:t>
      </w:r>
    </w:p>
    <w:p w14:paraId="41A6A94D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KGPLLGSCERKFQNSLTEQTGNAAKAVSLSPDLPAPAPQEAEGEWLRSSMAQWKEHRIW</w:t>
      </w:r>
    </w:p>
    <w:p w14:paraId="31B9B63B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QRSRVQIPALPIVSCMTLAQLLKDRWCLIIESLTHGMISGLLDDLLQTQVINQEEMDTV</w:t>
      </w:r>
    </w:p>
    <w:p w14:paraId="3C90C54F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EENQRPAEKSRALLNSVIPKGDLASQIFIDALCKRNPFIAAKLGLSTGLVIPHSSRDMI</w:t>
      </w:r>
    </w:p>
    <w:p w14:paraId="18EE334E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LESLLTSERTEAQMGHFSSKPRIVAHHGLTPLFIRVASILVLPDHTHGAEEKFQLISRG</w:t>
      </w:r>
    </w:p>
    <w:p w14:paraId="0532F561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QIQNSLSRFHSPKPTPEDRQGQSSNTQLVAHSPVYPAMAASCSAPQALQAPKALTESHP</w:t>
      </w:r>
    </w:p>
    <w:p w14:paraId="0EFC4D01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GPVEILRLCTSEEREKLQKENAGEIYPVLNKTGRKRQALIICNIKFDELLERVGAELDI</w:t>
      </w:r>
    </w:p>
    <w:p w14:paraId="0022CCC6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GMKKLLEDLDYNVQIERNLSATEMESTLKLFAQQPEHKFSDSTFLVFMSHGILEGICGT</w:t>
      </w:r>
    </w:p>
    <w:p w14:paraId="52167E40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FKTQDPDVLYYSTIFRIFNNLNCPGLRDKPKIIIVQACRGENEGMALVSDSLGASAYSS</w:t>
      </w:r>
    </w:p>
    <w:p w14:paraId="43F6518A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DLEDLENDAIHRTHVEKDLIAFCSSTPDNVSWRDPKTGSLFITQLIKCFQNHAWGCDLE</w:t>
      </w:r>
    </w:p>
    <w:p w14:paraId="5BA2FFC3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LFMKCWTFSTAAFPQTGVDHTTYIPIDQSLQRAQHCAKHLGKNNTIELVDAILDWIQAN</w:t>
      </w:r>
    </w:p>
    <w:p w14:paraId="173AB382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VNIHGQSSGNLDICGKQCELLWTGDISAKFALYSLKLLVQCSAPTIYLPHLDHQADNII</w:t>
      </w:r>
    </w:p>
    <w:p w14:paraId="420549A2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AIIHQYHSKVEFGNRLEQCFTHRAEHGDTKQQQEEEEEEQQRSTCLSLAQKARCQPCHQ</w:t>
      </w:r>
    </w:p>
    <w:p w14:paraId="5FE6A9A9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RHTEGKGRGMGRIRTLLIIHLPDRSIAIARINRFSSNLSQNSLQLSSVELPVILFYPLL</w:t>
      </w:r>
    </w:p>
    <w:p w14:paraId="2F07A21F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THPLPKNNNGTFCFTWQLDSPEAPSVRGRKNIIEFPIGDGGTEKLSDLTKVTLQSLGKW</w:t>
      </w:r>
    </w:p>
    <w:p w14:paraId="52E33E0D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RTAAGNAYVEGLISSSRASRKNHTFLLPDATPCSEDQGTQ</w:t>
      </w:r>
    </w:p>
    <w:p w14:paraId="72D05ACD" w14:textId="3CD80B01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</w:p>
    <w:p w14:paraId="6DCCA01E" w14:textId="0CC2CC7E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GRIA4</w:t>
      </w:r>
    </w:p>
    <w:p w14:paraId="5E27827A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GGWRGGRGGEEGTGSVWEGLLEEGWHRAFWAEKDTWTAAAPAAAPPPPAAASCLPLKAC</w:t>
      </w:r>
    </w:p>
    <w:p w14:paraId="2CC56B99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LSARLYNMLNSLDSPYCKNTGFPKVLPPQFHQCCKQTKMVQECIRRSCQLERSRIYLIR</w:t>
      </w:r>
    </w:p>
    <w:p w14:paraId="2CBD87ED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MEIKTVSPMWDVQPEQLVSATVLRTGLAAYIYYTPSTVLNAGAKKQQGLMDRAWIQLCH</w:t>
      </w:r>
    </w:p>
    <w:p w14:paraId="7E14638A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SGYSILQAIMEKAGQNGWQVSAICVENFNDASYRRLLEDLDRRQEKKFVIDCEIERLQN</w:t>
      </w:r>
    </w:p>
    <w:p w14:paraId="6F3B9A2B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ILEQIVSVGKHVKGYHYIIANLGFKDISLERFMHGGANVTGFQLVDFSTPMVTKLMQRWK</w:t>
      </w:r>
    </w:p>
    <w:p w14:paraId="5C965955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LDQREYPGSETPPKYTSALTYDGVLVMAETFRNLRRQKIDISRRGNAGDCLANPAAPWG</w:t>
      </w:r>
    </w:p>
    <w:p w14:paraId="0EEDF982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GIDMERTLKQVRIQGLTGNVQFDHYGRRVNYTMDVFELKNTGPRKTQRVLGWCASRGCL</w:t>
      </w:r>
    </w:p>
    <w:p w14:paraId="5A89ABB8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AEQEIETPQKFGEDGLRGTQHRCQPQRSMNNKQNNLAEGCLSGLKCPLEEDTRQLENIG</w:t>
      </w:r>
    </w:p>
    <w:p w14:paraId="6E8D9439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HFWDATNPTDPIIPVHHYFLGQSGQDKILARTLLRRRLQILLTERVQNPSAALAHSQHSR</w:t>
      </w:r>
    </w:p>
    <w:p w14:paraId="487C3B81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HDLGLTSITRQVQGTASQPLYFTDLPEAFDNINKPEVGYWNDMDKLVLIQDVPTLGNDTA</w:t>
      </w:r>
    </w:p>
    <w:p w14:paraId="610393CF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IENRTVVVTTIMESPYVMFKKNHEMFEGNDKYEGYCVDLASEIAKHIGIKYKIAIVPDG</w:t>
      </w:r>
    </w:p>
    <w:p w14:paraId="614A6522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YGARDAETKIWNGMVGELVYGKAEIAIAPLTITLVREEVIDFSKPFMSLGISIMIKKPQ</w:t>
      </w:r>
    </w:p>
    <w:p w14:paraId="7E16A9A2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SKPGVFSFLDPLAYEIWMCIVFAYIGVSVVLFLVSRFSPYEWHTEEPEDGKEGLSDQPP</w:t>
      </w:r>
    </w:p>
    <w:p w14:paraId="4676955A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EFGIFNSLWFSLGAFMQQGCDISPRSLSGRIVGGVWWFFTLIIISSYTANLAAFLTVER</w:t>
      </w:r>
    </w:p>
    <w:p w14:paraId="4E4C6DF1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VSPIESAEDLAKQTEIAYGTLDSGSTKEFFRRSKIAVYEKMWTYMKSAEPSVFTRTTAE</w:t>
      </w:r>
    </w:p>
    <w:p w14:paraId="6522A4FE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VARVRKSKGKFAFLLESTMNEYIEQRKPCDTMKVGGNLDSKGYGVATPKGSPLRKWKHL</w:t>
      </w:r>
    </w:p>
    <w:p w14:paraId="7D209A6F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TYIIPQFPKAEWPQNYKAYAAIPKGGGLRRTNQLQDQEQGSKPSVKYGSDTKWQYLLST</w:t>
      </w:r>
    </w:p>
    <w:p w14:paraId="66D17F52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YCVRSVVLSIRGIQYELEDTIPALKDLTI</w:t>
      </w:r>
    </w:p>
    <w:p w14:paraId="56E966EF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</w:p>
    <w:p w14:paraId="3E3861C2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PDGFD</w:t>
      </w:r>
    </w:p>
    <w:p w14:paraId="140B2FEA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LLALGHVASHVRYFQVSLPKESSGGNGWNQLFQQILLHLYSKERNSHGSLNRNSRNPDR</w:t>
      </w:r>
    </w:p>
    <w:p w14:paraId="0C39CEB8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CTLGPSIDTDTNMKVVIWQKFIDSTGTVGSRKQQYLYRKEETIHVTGNGCVQSPRFPNSY</w:t>
      </w:r>
    </w:p>
    <w:p w14:paraId="20BC30DA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RNLLLTWRLSSQGNTRIQLAFDNQFGLEEPENDICRYDFVEVEDISETSTIIRGRWCGH</w:t>
      </w:r>
    </w:p>
    <w:p w14:paraId="6EAAE406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EIPPRITSKTHRIKITFKSDDYFVAKPGFKIYYSPVGIAYHPPSVTDPTLTADALDQTV</w:t>
      </w:r>
    </w:p>
    <w:p w14:paraId="2CFAA94D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EFDTVEDLLKHFNPETWQEDLENLYLETPRYRGRSYHDRKSKVDLDRLNDDVKRYSCTP</w:t>
      </w:r>
    </w:p>
    <w:p w14:paraId="273DB0D6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NYSVNLREELKLSNVVFFPRCLLVQRCGGNCGCGFPNWRSCTCSSGKTVKKFHEHAILF</w:t>
      </w:r>
    </w:p>
    <w:p w14:paraId="04B5CE9F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DIHSVKKNTISEQPTLPMLKFSGLKSTVSGSTLFGISGDEVTEAQSSVVTCPQYTSVRA</w:t>
      </w:r>
    </w:p>
    <w:p w14:paraId="4DC46B2C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IRIQVLLSPRPVLYPLGNAASLQEERLPKPRTGHPPRPALLLVRHSLLQTEGLVQSWQW</w:t>
      </w:r>
    </w:p>
    <w:p w14:paraId="035066C8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SNCSNRSICSDVYGEGELEAA</w:t>
      </w:r>
    </w:p>
    <w:p w14:paraId="3E83BA6F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</w:p>
    <w:p w14:paraId="5E93FB82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MTMR4</w:t>
      </w:r>
    </w:p>
    <w:p w14:paraId="6E248A22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AICRMGVRRMQWSGEGRAGTLGIVTVESEVAPAKGAKVKAKGNASHTGDSGSCFPHPAR</w:t>
      </w:r>
    </w:p>
    <w:p w14:paraId="0AD42760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LRSSAANLLTVPRSRLSRHRPPAHSPALVEGVTVRPSVRPSAGDMDGSPEPRRRRQIRR</w:t>
      </w:r>
    </w:p>
    <w:p w14:paraId="07F74C72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LEDPEEAELAQFVQEFPGGDGGGGGGGCRRPESEEPSCRDPEALPAALEPSPEPDPRPP</w:t>
      </w:r>
    </w:p>
    <w:p w14:paraId="353C583A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ARPWPPDGHQHISAPAPLSPLTRPRSPWGKVDPYDSSEDDKEYVGFATLPNQVHRKSVKK</w:t>
      </w:r>
    </w:p>
    <w:p w14:paraId="6711865B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FDFTLMVAGESGLGKSTLINSLFLTDLYRDRKLLNAEERITQTVEITKHSVEIEEKGIK</w:t>
      </w:r>
    </w:p>
    <w:p w14:paraId="265C305F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RLTIVDTPGFGDAVNNTECWKPLADYIDQQFEQYFRDESGLNRKNIQDNRVHCCLYFIS</w:t>
      </w:r>
    </w:p>
    <w:p w14:paraId="39B861C9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FGHGLRPLDVEFLKALHQRVNIVPILAKADTLTPPEVEHKKRKVRGRGWRRRRKSGRKG</w:t>
      </w:r>
    </w:p>
    <w:p w14:paraId="718C3B7A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ERGRAQQPSPRQIREEIERFGIRIYQFPDCDSDEDEDFKLQDQALKDSIPFAVIGSNTV</w:t>
      </w:r>
    </w:p>
    <w:p w14:paraId="2BD2A0E5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EARGRRVRGRLYPWGIVEVENPAHCDFVKLRTMLVRTHMQDLKDVTRETHYENYRAQCI</w:t>
      </w:r>
    </w:p>
    <w:p w14:paraId="4A73487C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SMTRMVVKERNRNKLTRESGTDFPIPTVPPGADAETEKLIREKDEELSWTLWPSLGNPA</w:t>
      </w:r>
    </w:p>
    <w:p w14:paraId="43B087FA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CRETRLSETHGLRAGPRVAATILRLLVPNPGPVGLLILGGSSRQTRRLEQCFAHSKRLI</w:t>
      </w:r>
    </w:p>
    <w:p w14:paraId="665D4DDF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AITLILLSPHFTDEQRLEQCFAHSKRLINAITLILLSPHFTDEQRLEQCFAHSKRLINA</w:t>
      </w:r>
    </w:p>
    <w:p w14:paraId="24814BDD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TLILLSPHFTDEQCLEQCFAHSKRLINAITLILLSPHFTDEQRLDQCFAHSKRLINAII</w:t>
      </w:r>
    </w:p>
    <w:p w14:paraId="0F482DB0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ILLSPRFTDEQCLEQCFARSKRLTNAIIIIKTSRLEAGRRSKPPGPRAPTLVGWFLSWG</w:t>
      </w:r>
    </w:p>
    <w:p w14:paraId="5F0D6897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SGTPPRSRSARRRTLVVVVVVVVVVVVVACPLGAPLGNRVFIGVILEPVGGEEGPPSLE</w:t>
      </w:r>
    </w:p>
    <w:p w14:paraId="207256C7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YIQAKDLFPPKELVKEEESLQVPFAVLQGEGVEFLGRAADALIAISNYRLHVKFKDSVIN</w:t>
      </w:r>
    </w:p>
    <w:p w14:paraId="5D77D5AD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PLRMIDSVESRDMFQLHISCKDSKVVRCHFSTFKQCQEWLSRLSRATAQPAKPEDLFAF</w:t>
      </w:r>
    </w:p>
    <w:p w14:paraId="594D2F54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YHAWCLGLTEEDQHTHLCQPGEPVRCRQETELARMGFDLHNVWRVSHINSNYKLCPSYP</w:t>
      </w:r>
    </w:p>
    <w:p w14:paraId="011D8F6C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KLLVPVWITDKELENVASFRSWKRIPVVVYRHLRNGAAIARCSQPEISWWGWRNADDEY</w:t>
      </w:r>
    </w:p>
    <w:p w14:paraId="6613D6E8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VTSIAKACALDPGGKAAGGAACSGNGQGSEAGDTDFDSSLTACSGVESSSGPQKLLILD</w:t>
      </w:r>
    </w:p>
    <w:p w14:paraId="222876B9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RSYTAAVANRAKGGGCECEEYYPNCEVVFMGMANIHSIRNSFQYLRAVCSQMPDPSNWL</w:t>
      </w:r>
    </w:p>
    <w:p w14:paraId="055F607E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ALESTKWLQHLSVMLKAAVLVSNAVDGEGRPVLVHCSDGWDRTPQIVALAKILLDPYYR</w:t>
      </w:r>
    </w:p>
    <w:p w14:paraId="3705679D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LEGFQVLVESDWLDFGHKFGDRCGHQENAEDQNEQCPVFLQWLDSVHQLLKQFPCLFEF</w:t>
      </w:r>
    </w:p>
    <w:p w14:paraId="6564C175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EAFLVKLVQHTYSCLYGTFLANNPCERELRNIYKRTCSVWALLRAGNKNFHNFLYVPGS</w:t>
      </w:r>
    </w:p>
    <w:p w14:paraId="655E9405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LVLHPVCHVRALHLWTAVYLPASSPCTLREESVDIYLAPAAQSQEFSGRSLDRLPKTRS</w:t>
      </w:r>
    </w:p>
    <w:p w14:paraId="786180F2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DDLLSACDTSSPLTRTSSDPNLNNHCQEARVDLEPWSGQPEGADPPAGDHGPVGPPRPT</w:t>
      </w:r>
    </w:p>
    <w:p w14:paraId="4F9CAACA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ELGHLPPPPASRKDFRTDKTLTRHKSCPPSCKVPSPVALWPPESGSLDPQLKGGEEIPE</w:t>
      </w:r>
    </w:p>
    <w:p w14:paraId="4850F05B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APELPARDTSLRTRDGPGEPPEEPSGKEAAGPPADAASSGQDGTGNLPEAPCQELAPDA</w:t>
      </w:r>
    </w:p>
    <w:p w14:paraId="6421BF41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GKASQAPVPGQKAPDPGSDGRRAARRAGCPALEDPLAAPPLRRDPSGPAGSGASCQGPP</w:t>
      </w:r>
    </w:p>
    <w:p w14:paraId="7DB3058A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PGPDPGPREEDGGRRENGRNGPSAESSRFGKAPPELGRKPVSQSQMSEFSFLGSNWESF</w:t>
      </w:r>
    </w:p>
    <w:p w14:paraId="57E872AC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GMVASLPSGEPAPRRLLSYGCCGKRSGGKPTRPTGLCPAGQWAQREGVRSPICSSQSGG</w:t>
      </w:r>
    </w:p>
    <w:p w14:paraId="0B840DEC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HCAGPAGKSNRTWPLGRPKPASGPKPAPASCPSPGPPLYLDDDGLPFPPDVVQQRLRQIE</w:t>
      </w:r>
    </w:p>
    <w:p w14:paraId="6416DD9D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GYKQEVELLRRQVRELQMRLDIRHRCAPPAEPPVDYEDDFTCLKESDGSDAEDFGSDPS</w:t>
      </w:r>
    </w:p>
    <w:p w14:paraId="5C40C9CB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EDGLSEASWEPVDKKETEVTRWVPDHMASHCYNCDCEFWLAKRRHHCRNCGNVFCAGCCH</w:t>
      </w:r>
    </w:p>
    <w:p w14:paraId="3C8A50F4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KLPIPDQQLYDPVLVCNACYEHIQVSRARELMNQHLKKPIATASS</w:t>
      </w:r>
    </w:p>
    <w:p w14:paraId="2150832C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</w:p>
    <w:p w14:paraId="28C5035B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ABHD11</w:t>
      </w:r>
    </w:p>
    <w:p w14:paraId="291E81C4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LRGARAWRLRPPRSLCLARASTHGRPSTCVYLYVIIMAFIKRLLCAKRCCKRWGGYKVI</w:t>
      </w:r>
    </w:p>
    <w:p w14:paraId="12650F87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PVPLSFTQFDGPTQETPLVFLHGLFGSKTNFQSIAKSLVQQTGRKVLTVDARNHGESTH</w:t>
      </w:r>
    </w:p>
    <w:p w14:paraId="4A1160EB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SEMSYEAMSADLQALLSQLGLPRCVLIGHSMGGKTAMTLALQKASGPGPRVWPELVERL</w:t>
      </w:r>
    </w:p>
    <w:p w14:paraId="17BFFE07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SVDISPEETTGVSDFLSFVEAMQAIQIPKELTRSQARKLADERLKPVIQEVSVRQFLIT</w:t>
      </w:r>
    </w:p>
    <w:p w14:paraId="3B81002D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LVEVAGRYVWRVNLEALTHHMDALMGFPQLPGTYSGPTLFLGGSNSPFIRPSHHPKIRR</w:t>
      </w:r>
    </w:p>
    <w:p w14:paraId="5EF08993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FPQAQILSVAGAGHWVHADQPRDFIAAIRGFLT</w:t>
      </w:r>
    </w:p>
    <w:p w14:paraId="4CDAB454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</w:p>
    <w:p w14:paraId="4B55023D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IL1B</w:t>
      </w:r>
    </w:p>
    <w:p w14:paraId="1743AC17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PAYGEADSSREVEETDNQKTTRRPGLESPMARVPDQSSDLMDCYSGDGEEQFYEDNGPS</w:t>
      </w:r>
    </w:p>
    <w:p w14:paraId="1A2D9E3D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VKSGFQDLKARTCQEARACQEDDCSPCQMGIELKVTELSSSRGFRRAVVLVVAMEKLKR</w:t>
      </w:r>
    </w:p>
    <w:p w14:paraId="631C4042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VVACDMSFMDRDLMDIFTTIFKEEPVSCTSWEQTLVTDSIYHYLRCQEVTIWDQEHKSF</w:t>
      </w:r>
    </w:p>
    <w:p w14:paraId="4DDA035C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LNTMANPCELRALHLIGANATQEVKLNMNFYYKTEHPAGPTVKQPVTLGIKGGNPGSLY</w:t>
      </w:r>
    </w:p>
    <w:p w14:paraId="3FBFC307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SCVKKGDKPTLQLEVVNQSDLEGKNQERFIFNKSTEGTSTTFESAAYPNWYISTSREED</w:t>
      </w:r>
    </w:p>
    <w:p w14:paraId="7D44D1E1" w14:textId="3AA9BEE2" w:rsidR="00A03702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PVFLGASKGEEAITNFYLN</w:t>
      </w:r>
    </w:p>
    <w:p w14:paraId="54349CFF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</w:p>
    <w:p w14:paraId="216B7DA6" w14:textId="77777777" w:rsidR="00F5157A" w:rsidRPr="00EB18C6" w:rsidRDefault="00F5157A" w:rsidP="00F5157A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IL18</w:t>
      </w:r>
    </w:p>
    <w:p w14:paraId="283B657C" w14:textId="77777777" w:rsidR="004236C1" w:rsidRPr="00EB18C6" w:rsidRDefault="004236C1" w:rsidP="004236C1">
      <w:pPr>
        <w:rPr>
          <w:rFonts w:ascii="Arial" w:hAnsi="Arial" w:cs="Arial"/>
        </w:rPr>
      </w:pPr>
      <w:r w:rsidRPr="00EB18C6">
        <w:rPr>
          <w:rFonts w:ascii="Arial" w:hAnsi="Arial" w:cs="Arial"/>
        </w:rPr>
        <w:t>MLMAGEAPQKINEDQSDIIFFQRGIVGFTDRYQFQPSSCPGSYLACEKKQNDPYFTMILKKV</w:t>
      </w:r>
    </w:p>
    <w:p w14:paraId="08B9743A" w14:textId="1B019EF2" w:rsidR="004236C1" w:rsidRPr="00EB18C6" w:rsidRDefault="004236C1" w:rsidP="004236C1">
      <w:pPr>
        <w:rPr>
          <w:rFonts w:ascii="Arial" w:hAnsi="Arial" w:cs="Arial"/>
        </w:rPr>
      </w:pPr>
      <w:r w:rsidRPr="00EB18C6">
        <w:rPr>
          <w:rFonts w:ascii="Arial" w:hAnsi="Arial" w:cs="Arial"/>
        </w:rPr>
        <w:t>SGDENDSTHMTLKPFPQ</w:t>
      </w:r>
    </w:p>
    <w:p w14:paraId="3B78A81F" w14:textId="77777777" w:rsidR="00F5157A" w:rsidRPr="00EB18C6" w:rsidRDefault="00F5157A" w:rsidP="00A03702">
      <w:pPr>
        <w:rPr>
          <w:rFonts w:ascii="Arial" w:hAnsi="Arial" w:cs="Arial"/>
          <w:sz w:val="20"/>
          <w:szCs w:val="20"/>
        </w:rPr>
      </w:pPr>
    </w:p>
    <w:p w14:paraId="4B8776E8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NEK7</w:t>
      </w:r>
    </w:p>
    <w:p w14:paraId="26E98304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RINLKWKKSARCLDFCQQRSSAHAQERRRLTVEVIQGCGLVVRDRRRERGASVLSSGER</w:t>
      </w:r>
    </w:p>
    <w:p w14:paraId="6753F709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VSRASLWSSREGSLGMEAKGGHDELRKLKGVKRSEVSVGKQHRFAERKCVGEKTGEKVV</w:t>
      </w:r>
    </w:p>
    <w:p w14:paraId="1B38F228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ALRPDMGYNTLANFRIEKKIGRGQFSEVYRATCLLDGVPVALKKVQFNVQDRHSQLSMR</w:t>
      </w:r>
    </w:p>
    <w:p w14:paraId="72AEB2DB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ESKAFEKVSLVHLAATLYVGRD</w:t>
      </w:r>
    </w:p>
    <w:p w14:paraId="0177D103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</w:p>
    <w:p w14:paraId="1E95D049" w14:textId="40E187C9" w:rsidR="004236C1" w:rsidRPr="00EB18C6" w:rsidRDefault="004236C1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LHX9</w:t>
      </w:r>
    </w:p>
    <w:p w14:paraId="278D00C0" w14:textId="77777777" w:rsidR="006038BC" w:rsidRPr="00EB18C6" w:rsidRDefault="006038BC" w:rsidP="006038BC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MVMRAREAVYHLSCFTCTTCTKTLTTGDHFGMKDNLVYCRAHFETLMQGDYPPQLSYTELAAKGGG</w:t>
      </w:r>
    </w:p>
    <w:p w14:paraId="514AEA74" w14:textId="45068E47" w:rsidR="006038BC" w:rsidRPr="00EB18C6" w:rsidRDefault="006038BC" w:rsidP="006038BC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ALPYFNGAGPGTVQKGRPRKRKSPALGVDIVNYSSARFFAPVRALA</w:t>
      </w:r>
    </w:p>
    <w:p w14:paraId="048518FE" w14:textId="77777777" w:rsidR="004236C1" w:rsidRPr="00EB18C6" w:rsidRDefault="004236C1" w:rsidP="00A03702">
      <w:pPr>
        <w:rPr>
          <w:rFonts w:ascii="Arial" w:hAnsi="Arial" w:cs="Arial"/>
          <w:sz w:val="20"/>
          <w:szCs w:val="20"/>
        </w:rPr>
      </w:pPr>
    </w:p>
    <w:p w14:paraId="1AF1AE3F" w14:textId="226B6CD2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GSDMD</w:t>
      </w:r>
    </w:p>
    <w:p w14:paraId="44B65F03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GVKTKTPKREKPDQVWEDAASTDKLVVATAGGEAGYRDWSSKEATAAATTVWLSGKSPG</w:t>
      </w:r>
    </w:p>
    <w:p w14:paraId="2367C272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GVRGQKSSLCSRKLSQSLLSPLEGWQPSPDALLGRKGPISLFSPVFQLGVYHPAIPQAK</w:t>
      </w:r>
    </w:p>
    <w:p w14:paraId="5E9B4669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ARMFAQLTKKVAKKINAEGELLPLLSMNNSKRFRPLCLVRRKRKGTLFFGPRFRPTNLS</w:t>
      </w:r>
    </w:p>
    <w:p w14:paraId="05E9106D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LDVLDSDLPAPELKREDKFSLQDIVDGRFRAEVDLPDSLLSVKVSGEIKRVQKYSLEVQ</w:t>
      </w:r>
    </w:p>
    <w:p w14:paraId="5927D6C0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VLISSEDLKRMQDERKLKKNEPEELKELRSLGENLYVVTEVVETLEEARLSSESKAEGS</w:t>
      </w:r>
    </w:p>
    <w:p w14:paraId="68666395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CFLKLLSIHMKALCNHEEVVNIGKGCILAFRLGHLIFRDNWKILHTPTKEKTFPSEVLEK</w:t>
      </w:r>
    </w:p>
    <w:p w14:paraId="3B07312F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DPFVKDMAIAKDARGFEDLQREVNEEKQHLKYLDRQLKETILQAVQDLLGHREEMQKVE</w:t>
      </w:r>
    </w:p>
    <w:p w14:paraId="1DF69AB0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VLEDAMDGKGTQRLEGPGNIFLTTLEENSGQVMPELTGTVLYLLGALLVLSDTQQQLLK</w:t>
      </w:r>
    </w:p>
    <w:p w14:paraId="189917C6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ILEKGLLPQQLKLVKSILEQTFPMSQGGHFFLTLGPEDEEQSFTLALLEQYGLELPGPN</w:t>
      </w:r>
    </w:p>
    <w:p w14:paraId="4431C57F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SFLWKPDALASLSALYGALSLLDRRN</w:t>
      </w:r>
    </w:p>
    <w:p w14:paraId="44726650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</w:p>
    <w:p w14:paraId="73CBE858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ZC3H3</w:t>
      </w:r>
    </w:p>
    <w:p w14:paraId="709D7DA3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RTARRPLWACAPPPARLLLMRRRRAPSPRQRGGPFAPEAGCRLMTSTAGGAQARAKAQA</w:t>
      </w:r>
    </w:p>
    <w:p w14:paraId="64E9D837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AQSRPPAMEEREQLRRQIRILQGLIDDYKNVHGNSRTPPAAGPRWPPPSYRGRGTFGVG</w:t>
      </w:r>
    </w:p>
    <w:p w14:paraId="7A189583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YSRPARRDFFPHQGPSWRKKYSLVNRPPGAPEQPEGGTPPSRDRPGPPPPDPRRQVQLRP</w:t>
      </w:r>
    </w:p>
    <w:p w14:paraId="1C2CB322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QNMVIRIQAPSDAGSAGGSRARQDAPRSDPGLRKKDGEAGGSSREEGTSLVCRKEKGKP</w:t>
      </w:r>
    </w:p>
    <w:p w14:paraId="79E0F298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VVNSVGGGPGRPREPRWTASENARGLTRQALPARPQSSEGDAVGKAGSRIPDALCLQRL</w:t>
      </w:r>
    </w:p>
    <w:p w14:paraId="45C7A9DA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PGREPLLKNSLAPATKTTREPSLPGPCRTPKFRRTNYTWVASTVKAPRGPPRRPLSPRA</w:t>
      </w:r>
    </w:p>
    <w:p w14:paraId="17CBFB1F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AEGARKAPSSGAADRPVKPQPRADPGVKPRKPAAPSKPRGSSSKYRWKATGLTPAAAAP</w:t>
      </w:r>
    </w:p>
    <w:p w14:paraId="076D8F75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QWRAEAPGKSDGPPASPDGADFPAPGQASGGPGGWKPTFGESALSAYKVKSRTKIIKRR</w:t>
      </w:r>
    </w:p>
    <w:p w14:paraId="11254204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SVSLPVDKKSSLLPPATPKGHSSLRRKPSPRAKSSPASKRTPNRGAAQVTNHRLRRVPA</w:t>
      </w:r>
    </w:p>
    <w:p w14:paraId="5D624401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RAHTPGKEAAALVGREPPAAAGTRSSPVPTCWRAVGPDAKGSTLDKPLDHQKEHCTKRL</w:t>
      </w:r>
    </w:p>
    <w:p w14:paraId="1DD7CF2E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DLPVGPPDLRRSAVREIPQCSSESVCREPGILFYSGWIGGLRSGSVRETLWSGLRNREF</w:t>
      </w:r>
    </w:p>
    <w:p w14:paraId="7B33D200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GRRERRFGPGDGNLLETSEMPFH</w:t>
      </w:r>
    </w:p>
    <w:p w14:paraId="0E0C5658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</w:p>
    <w:p w14:paraId="0A5929B1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MROH6</w:t>
      </w:r>
    </w:p>
    <w:p w14:paraId="19A115DD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MAARVGEGAQLELARAEGPGSPDPPPQPKAKPTRARRGRPKVTGHPRLVVAPGAQPPPCP</w:t>
      </w:r>
    </w:p>
    <w:p w14:paraId="53D0795B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GALTLAALAEEIQSHRGGQAGPSQQRAVQGDRQTAEPASRRPALEGNGGQHGAASAETG</w:t>
      </w:r>
    </w:p>
    <w:p w14:paraId="7FCC6921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DTASRTRKKQQQQQPQQQPPQEEPRRESQPCSPAQSTLQPLASASPCTPGPEQFPLASC</w:t>
      </w:r>
    </w:p>
    <w:p w14:paraId="5FEA055B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LTDLAVHTVACLTDAGFSGTQATAACLSSTLEAHGTILRDKVQELVHGLHLQIHRFSEG</w:t>
      </w:r>
    </w:p>
    <w:p w14:paraId="2FDC6354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ARRAALRVLCSLAVEHAQDVALRLPARTPGSFSSAVELWRGLSRNQRVNMMVLVQLLWK</w:t>
      </w:r>
    </w:p>
    <w:p w14:paraId="34DB5D3E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KGHPRLPGSSPAGSDGTLQEPLAATRALGEMLAVAGCVGAMRGFYPQMLIALVTQLHQL</w:t>
      </w:r>
    </w:p>
    <w:p w14:paraId="5E94D130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RCPPDSLSKACGHPQSKGGHPHGHAHCAVEALKALLRADGGRMVVTCMEQAGGWERLSG</w:t>
      </w:r>
    </w:p>
    <w:p w14:paraId="0E2A0B16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DTHLEGVLLLASAMVAHADHHLRGLFADLLPLLRSPDATRRLTAMAFFTGLLQSRPTVR</w:t>
      </w:r>
    </w:p>
    <w:p w14:paraId="7DF80D00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LRAGAILERLGAWQGDPEPSVRWLGLLGLGHMALHAGKVRHVEILLPALLGALGEADGR</w:t>
      </w:r>
    </w:p>
    <w:p w14:paraId="3017BA2D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VGAALGSLHRILLQPCGHSCTNSICLDVGARLWPLLDDGRDPVRCSAIGLFGTLVGRSP</w:t>
      </w:r>
    </w:p>
    <w:p w14:paraId="194E2FE2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PQFCAIRDLVLDSLVPLLLHLQDQSPDAAEQSAEWTLARCDRFLHWGLLEEIVTMAHYD</w:t>
      </w:r>
    </w:p>
    <w:p w14:paraId="678FBB47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PEALSRTCQCLVQWYPGRVPGFLDQARGYLRSPQVPIRRAAGMFIGFLVHHTDAGTVRE</w:t>
      </w:r>
    </w:p>
    <w:p w14:paraId="10108C41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LMDSLLHSLRELEWDPEASVRSTTHVTQHQLRLASQDWAARPGRFSPRRLLRPRGRPAR</w:t>
      </w:r>
    </w:p>
    <w:p w14:paraId="65E15DF2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WPLYEEGPFKRRSRAGLWGSHMGA</w:t>
      </w:r>
    </w:p>
    <w:p w14:paraId="11DDFFEF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</w:p>
    <w:p w14:paraId="0CB02056" w14:textId="0902EE0D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 xml:space="preserve">&gt;NAPRT </w:t>
      </w:r>
    </w:p>
    <w:p w14:paraId="5BD532AC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GSRKPTCLPETVWEDKRKYDEAERRYYEREAAQAAPEASPPPEALNGLSQEESGDSGGQ</w:t>
      </w:r>
    </w:p>
    <w:p w14:paraId="1D05C980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PRMQKKRKRSPRHKTPGLDLALVGLSADHVWFDKPLFDRAERTFRAMLADGPAGEGPEA</w:t>
      </w:r>
    </w:p>
    <w:p w14:paraId="02100540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AAEPPPAGTPCDHGNRTACHHVVRGIWVNKFYFDRAERAFVERTQVSAPPRPLDLPALP</w:t>
      </w:r>
    </w:p>
    <w:p w14:paraId="3BA6223F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PEAHQASGWGTPDEGYITAVPTPAAAGLPPAGEEGPTGSPPFALGWPGPSSPPANGKPQ</w:t>
      </w:r>
    </w:p>
    <w:p w14:paraId="6F7C94FE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AGLRAPTAEPRFASAERCFYQAAFDGHPPGKVRLQEREGWQDAARRGRKDRRNRNPPGK</w:t>
      </w:r>
    </w:p>
    <w:p w14:paraId="196CB768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PKRAEPCGPKEADSPPPTCYFPREDSEPRWPGKPPLGGPGARHRAARTLRTARPALARK</w:t>
      </w:r>
    </w:p>
    <w:p w14:paraId="7AC4D03E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PPAASAPGPLLDTRDPHSVSAIRPKKMATSFLMQEKIWFDKFKYDEAERKFYEQMNGPV</w:t>
      </w:r>
    </w:p>
    <w:p w14:paraId="6B75D4F4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SSSCPQENGASTILRDIARARENIQKSLAGLKTVLQSPPETPSQADAGASAPAGSSTGP</w:t>
      </w:r>
    </w:p>
    <w:p w14:paraId="22778D5A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GDHNELASRVASLEVENQSLRGGEKGPRETGPERGGWEGASSGAGVGSEAELLVGTEGS</w:t>
      </w:r>
    </w:p>
    <w:p w14:paraId="5F768126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FCHTVIQDLQLAMSKLEARLSTLEKCSPSHRSPAPQTQHVSPMRKVEPSAPAPAPKAAT</w:t>
      </w:r>
    </w:p>
    <w:p w14:paraId="60456545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AEDDEDDEIDLFGSDDEEEDKEAARLREERLRQYAEKKSKKPGLIAKSSILLDVKPWDD</w:t>
      </w:r>
    </w:p>
    <w:p w14:paraId="614AF96E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TDMAKMEECVRSIQLDGLVWGGSKLVPVGYGIKKLQIQCVVEDDKVGTDILEEEITKFE</w:t>
      </w:r>
    </w:p>
    <w:p w14:paraId="144FEA59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YRGPDIGRGRSSRARGPGDARERNTTGSGPDQHRIKPGSGPDQDQTRTGSRQDQDRIRL</w:t>
      </w:r>
    </w:p>
    <w:p w14:paraId="58DE15B2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YQDRIRTGSGPDQDRIRPGSGPDQALPGQDQVRIRSGSDPDQDRIKTGSGADQDRIRPGP</w:t>
      </w:r>
    </w:p>
    <w:p w14:paraId="5AF344CC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GQNQARTRTGSRQDQTRTRTGSGPDQDRIRPGPGFTRTGSGPGPDQNRIRTGPGPEPDQD</w:t>
      </w:r>
    </w:p>
    <w:p w14:paraId="41A33EF8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FRPRRSPDQDRTKPSPGPDQNQTKPRPGPDQDQRRPGRSPDQARVRTGRSPDQARIGRS</w:t>
      </w:r>
    </w:p>
    <w:p w14:paraId="2EB38969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DQDRTKPKPGPDQNQTKPRPGPDQDRTRPGRSPDQARIRTGRSPDQAQIRTGRGPGEAQ</w:t>
      </w:r>
    </w:p>
    <w:p w14:paraId="38AB4867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RPGSGPDEAQTRPGSGPDEAQTSPGSGPDEAQTRPGSGSDEAQTRPGSGPGEAQTRPRS</w:t>
      </w:r>
    </w:p>
    <w:p w14:paraId="1E05674B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PDEARAKPRPGPDQDRTRPRPGPDQDWTKPRPGPDQDRAKPRPGPDQDRTRPGRSPDQA</w:t>
      </w:r>
    </w:p>
    <w:p w14:paraId="505873D9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IRTGRGPDQARIRTGRSPDQARIRTDEARAKPRPGPDQDRTRPGRSPDQARIRTGQSPD</w:t>
      </w:r>
    </w:p>
    <w:p w14:paraId="6C61303C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ARIRTGRSPDQARTSPEPGLAQARARPIPVTMAYGYWRAGRAQEQAHFDLFFRRCPFGG</w:t>
      </w:r>
    </w:p>
    <w:p w14:paraId="678456EB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FALAAGLRDCLRFLRRFRLRDPDIDYLASVLPPDTDPAFFDYLRGLDTSGVTVWALPEG</w:t>
      </w:r>
    </w:p>
    <w:p w14:paraId="5B076F94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VAFPMVPLLQVSGPLPVVQLLETTLLCLVNYASLVATNAARLRLIAGPEKRLLEMGLRR</w:t>
      </w:r>
    </w:p>
    <w:p w14:paraId="4750646C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QGPDGGLSASIYSYLGGFDATSNVLAGQLCGIPVAGTLAHSFVTSFSGQEQLPTGALAP</w:t>
      </w:r>
    </w:p>
    <w:p w14:paraId="72294D09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DLSAQAETWLTRVCEHLGRQVKDAHPGERAAFVAYALAFPRAFQGLLDSYSVMRSGLPN</w:t>
      </w:r>
    </w:p>
    <w:p w14:paraId="357D4F40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LAVALALADLGYRAIGVRLDSGDLIGQAQEIRRVFQNCAAHFQVPWLEFISIAVSNNVD</w:t>
      </w:r>
    </w:p>
    <w:p w14:paraId="23562331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ALLAQLAQKGSEVNLIGIGTNVVTCPLQPSLGCVYKLVTVGGQPRLKLSEEEEKRTLPG</w:t>
      </w:r>
    </w:p>
    <w:p w14:paraId="3A90D994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CKAAYRLGGPDGALLMDLLTLAEEPPPQAGQELRVWPLGSGQESRTLTPATVETLHRLYF</w:t>
      </w:r>
    </w:p>
    <w:p w14:paraId="61F7E73E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RGQECESLPTLTEARALAQESLSRLSSAHKRREAPEPYQVALSEKLHALLESLCRSSRG</w:t>
      </w:r>
    </w:p>
    <w:p w14:paraId="1B7CAD2D" w14:textId="7E6F259D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</w:t>
      </w:r>
    </w:p>
    <w:p w14:paraId="6C9A028E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</w:p>
    <w:p w14:paraId="14BF9981" w14:textId="588530B9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SYK_like1</w:t>
      </w:r>
    </w:p>
    <w:p w14:paraId="1570A0F0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DTYRAPSAVLDARRAQSSVLDAYRSAVLDTSQSSSVVFIERFLCAEHCTKRLEKYKLAT</w:t>
      </w:r>
    </w:p>
    <w:p w14:paraId="1CDADE12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YRDSPYPTTGSEHSAVLDTSYSVQSAVLGAYRAQGTVLSAYCRQRAVLGVYRVQRGVLDA</w:t>
      </w:r>
    </w:p>
    <w:p w14:paraId="13862BF0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YCMQSAVLGVYCMQSAVLGLYPVQGTVLSAYHMQSAVLGVYCMQSAVLGPYPVQGTVLSA</w:t>
      </w:r>
    </w:p>
    <w:p w14:paraId="1D505009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YHMQSAVLGVYCMQSAVLDASHCIHSFIQSYLLGAYCSPSNPLMRLYKETRDALAHAKIV</w:t>
      </w:r>
    </w:p>
    <w:p w14:paraId="2D1B2570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HAAGHPHQAAVNRAENAAELNPYVTQRGRRGPGDAQQEEPVWALPMDTAVYESPYADPE</w:t>
      </w:r>
    </w:p>
    <w:p w14:paraId="05780E10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LRPDAVELDRGLLTLEDGELGAGNFGTVRKGFYRMKKGDKAVAVKILKDGGGGGGGVGS</w:t>
      </w:r>
    </w:p>
    <w:p w14:paraId="69C01D27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GVDEAVKEELLREADVMRRLDNPYIVRMIGLCRAEAWMLVMELADLGPLNKYLQKNRHV</w:t>
      </w:r>
    </w:p>
    <w:p w14:paraId="0A2B5ADB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ARNLTELVHQVCMGMRYLEEHSFVHRDLAARNVLLVTQHYAKISDFGLSKALGADQNYY</w:t>
      </w:r>
    </w:p>
    <w:p w14:paraId="3C49366F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SAVLGVYRVRSAVLGVYRVRSAVLDASYRVQSAVLGVYRVQSAVLDASYRGQSAVLGIY</w:t>
      </w:r>
    </w:p>
    <w:p w14:paraId="5FBA26F9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CVQSAVLDASYHVQSAVLGVYRVQSAVLGTSYRVQSAVLGVYRVQSAVLGTSYRVQSAVL</w:t>
      </w:r>
    </w:p>
    <w:p w14:paraId="037618D2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ASCVQSAVLGVYRVQSSVLDASYRVQSAGLGVSWGQSAVLGVYCVRNTVPSIQCVQSSV</w:t>
      </w:r>
    </w:p>
    <w:p w14:paraId="64A2D527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GAHRRFVRPDATPLTAGGDAQTHGKWPVKWYAPECINYYTFSSKSDVWSFGVLMWEAFS</w:t>
      </w:r>
    </w:p>
    <w:p w14:paraId="55D82118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YGQKPYKGMKGSEVSAMLEKGERMQSPEGCPAEVYDLMNLCWTYKVEERPDFAAVELRLR</w:t>
      </w:r>
    </w:p>
    <w:p w14:paraId="5F7A6D15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YYYDISN</w:t>
      </w:r>
    </w:p>
    <w:p w14:paraId="76B7B6E3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</w:p>
    <w:p w14:paraId="14BFCAB4" w14:textId="2E211CDD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Syk_like2</w:t>
      </w:r>
    </w:p>
    <w:p w14:paraId="1CD02845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CEPCRTGCVRAVCGPCGGHFVGRERAVSRRPCPSRVGALCEPCGDHVWALEGVMYEPWA</w:t>
      </w:r>
    </w:p>
    <w:p w14:paraId="78A5ABFA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RVTQAVGETCAGCVWAVREPCGGHFVGRERAVSHRLCASRVGALCEPCGDHVWAMGGVM</w:t>
      </w:r>
    </w:p>
    <w:p w14:paraId="06C39444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YEPCHAGHGGHFSGRERAVSRRPWASRVGALCEPCGGHVWATEGVMYEPCVSRVTQAMDE</w:t>
      </w:r>
    </w:p>
    <w:p w14:paraId="181BA8EE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CAGRVRAVREPCGGHFVGRRVRAVWGPCANHVETICGPWKGSRVSHVTQAVDQTCAGRV</w:t>
      </w:r>
    </w:p>
    <w:p w14:paraId="782C7D16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EPCGGHFVGRERAVSRRPCGGHFVGRGRAVWGPCTNHVEACVGQEWVMYEPCRTGCVRA</w:t>
      </w:r>
    </w:p>
    <w:p w14:paraId="5DC7B1E5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CGPCGGHCVGRERAVSRRPCVSRVWALCEPCGDHVWALEGVMYEPCHTGHGRDMRRPCA</w:t>
      </w:r>
    </w:p>
    <w:p w14:paraId="5100969A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RRVQAMCVPWFAGRGQSVGRPFCAPCESRAAQAVCMPRFAGHGRAMCVPRFAGRVRAMC</w:t>
      </w:r>
    </w:p>
    <w:p w14:paraId="1E9E67D1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PCFAGRVRAVSEPCAGHFVHHVQAVCRPWASRVQAVGESCAGHFAGRVKAMSCRPCAGY</w:t>
      </w:r>
    </w:p>
    <w:p w14:paraId="3E01768C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PATFCRPCAGYVRATFCRPCAGYVRAMICRPWAIRVHFARRVKAMLLRPCAARVQAMCM</w:t>
      </w:r>
    </w:p>
    <w:p w14:paraId="592DA67C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CFAGHVRARLVQCLASSKRFTNAIIIIIRLVQCLAPSKRFTNAIVIIIIIIIITIINLS</w:t>
      </w:r>
    </w:p>
    <w:p w14:paraId="4758C3C7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GDEAQTPGAMASSGGDGWGHLPFFFGNITREEAEAHLEEAGLGEGLFLLRQSRSSLGGF</w:t>
      </w:r>
    </w:p>
    <w:p w14:paraId="335B963D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LSVSSGGRVHHYTIERDVSGAFAISGGRSHPGPAELCAFHGREADGLVCRLGDPCVRPP</w:t>
      </w:r>
    </w:p>
    <w:p w14:paraId="5B9F800B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LRPRAGPFEGLRETLIRDYVRTTWNLQVGGRGREAEIAGDGFRGSGGASIQGQALEQAI</w:t>
      </w:r>
    </w:p>
    <w:p w14:paraId="110016B1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SQRPQLEKLIATTAHEKMDWFHGALTRSQAEDALLAAPRAEGKFLVRSREPAGSFALCL</w:t>
      </w:r>
    </w:p>
    <w:p w14:paraId="4B733EF8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HGGRPLHYRIDKDKAGKLSIPDGKKFDTLWQWAHSLELSLRIKISIIEIVIDDNDDDDK</w:t>
      </w:r>
    </w:p>
    <w:p w14:paraId="1F43928D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IIIRININNDDDDDDDSPYPTWAHSLELSLRIKISIIEIVIDNNDDDDKMICIKINVNN</w:t>
      </w:r>
    </w:p>
    <w:p w14:paraId="7E59F89F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DDDDSPYPAWAHSLELSLRIEISIIEIIIDNNDDDNKIIIKINVNNDDDDDDDDDDDSP</w:t>
      </w:r>
    </w:p>
    <w:p w14:paraId="5CA3DDF3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YPTWAHSLELSLRIKISIIEIVIDNNDDDNKIIIIKINIDDDDDDDDSPYPAWAHSLELS</w:t>
      </w:r>
    </w:p>
    <w:p w14:paraId="1586AC97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RIKISIIEIVIDDNDDDNKIIRIKIHVNNDDDDDDDSPYPTLVEHYSYKADGLLRALDS</w:t>
      </w:r>
    </w:p>
    <w:p w14:paraId="6A97D340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CPRKHNGSDVLGSRPPLPGDHPRAGGLIGRLHSFQRTKKSTVLSAWEVQVGNIERQSLP</w:t>
      </w:r>
    </w:p>
    <w:p w14:paraId="5D903981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NGLGAQRCAGRLLLCAERCAGRRVQGTVLSAYRRQRAVLGVYRVQSGVLDAYCMQSTVL</w:t>
      </w:r>
    </w:p>
    <w:p w14:paraId="00FB025A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ANCVQSAVLGPYPVQGTVLSAYRMQSAVLGVYRVQSAVLDAYCMQSAVLGPYPVQGTVL</w:t>
      </w:r>
    </w:p>
    <w:p w14:paraId="3895ED2B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AYHMQSAVLGVYCMQSAVLDASHCIHSFIQPYLLGTYCVRSTVLSAWKSTNWQHIETVP</w:t>
      </w:r>
    </w:p>
    <w:p w14:paraId="6AB8667B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QQWAQSTALYWTPPNHHQSYLLSAYCVQSTVLSAWEVQIGTLCRTLCWAPTVCRVLCWA</w:t>
      </w:r>
    </w:p>
    <w:p w14:paraId="3F407C83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INQSIVFIERFLCAEHCTKRQGKSKLAAYRDSPYPTVGSQSRSLSCAKRCAGRLLCAER</w:t>
      </w:r>
    </w:p>
    <w:p w14:paraId="27F582C9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CAERLLFIKGAGAGRRSAGRQQGAPGVARMLRTAHARIPSSAPLPSPSNPLMRLYKETRD</w:t>
      </w:r>
    </w:p>
    <w:p w14:paraId="10A720A7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ALAHAKIVPHAAGHPHQAAVNRAESAAELNPYVTQRGRRGPGDAQQEEPVWALPMDTAVY</w:t>
      </w:r>
    </w:p>
    <w:p w14:paraId="769C7304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SPYADPEELRPDAVELDRGLLTLEDGELGAGNFGTVRKGFYRMKNAGAVVLICCRLGLP</w:t>
      </w:r>
    </w:p>
    <w:p w14:paraId="6AF5642D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RSVQCSARRKRSINTIDDDDDDDDDDDDDDDGEGRLEQCLAHSKRLTNIIIIIIITTII</w:t>
      </w:r>
    </w:p>
    <w:p w14:paraId="6310F8C6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LSNGDEDLSAERGRPGGRVRSREPAGSFALCLLHGGRPLHYRIDKDKAGKLSIPDGKKF</w:t>
      </w:r>
    </w:p>
    <w:p w14:paraId="1D24A976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TLWQWAHSLELSLRIKISIIEIVIDDNDDDNEITCIKIKVNNDDDDDDDDDSPYPAWAH</w:t>
      </w:r>
    </w:p>
    <w:p w14:paraId="2285CC11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LELSLRIKISIIEIVIDDNDDDNEITCIKINVNNDDDDDDDRPYPAWAHSLELSLRIKI</w:t>
      </w:r>
    </w:p>
    <w:p w14:paraId="01F2647F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IIKIVIDNDDDDNKIICIKINVNNDDDDDDDDDDDSPYPAWAHSLELSLRIKISIMKIV</w:t>
      </w:r>
    </w:p>
    <w:p w14:paraId="4B061814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DDDDDNEIICIKINVNNDDDDDDDDSPYPTWAHSLELSLRIKISIIEIVIDDNDDDDKI</w:t>
      </w:r>
    </w:p>
    <w:p w14:paraId="43D69D18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CIKIHVNNDDDDDDDDSPYPALVEHYSYKADGLLRALDSACPRKHNGQHPPPPPPVTSP</w:t>
      </w:r>
    </w:p>
    <w:p w14:paraId="1B558CCB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HPTRPVTSSGTEPAPPAHPDTWPLGAANPDCPRG</w:t>
      </w:r>
    </w:p>
    <w:p w14:paraId="3C0710E0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</w:p>
    <w:p w14:paraId="4854389D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AUH</w:t>
      </w:r>
    </w:p>
    <w:p w14:paraId="620CC0AA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TSDSKARGLSIKRLLRAKHRAKRQGGVPGPPPDGRPPPRPPMEALKPVPQRDAALPPPP</w:t>
      </w:r>
    </w:p>
    <w:p w14:paraId="1E482D99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PSPSTSSRRRRREFTPEEKKDAQYWEKRRRNNEAAKRSREKRRLNDLVLESRLLALGRE</w:t>
      </w:r>
    </w:p>
    <w:p w14:paraId="520A1961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AALRAELLALKARFGLLPPPPPSPSSAVKTEPPEPGAGPEADEAGGGKTPSDGEDEQRV</w:t>
      </w:r>
    </w:p>
    <w:p w14:paraId="687C6D10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KGPAALPHKLRLKFRGAPAAAPAEGPPPFALQSAVGPSVRARVGHGGDGVREALATRRR</w:t>
      </w:r>
    </w:p>
    <w:p w14:paraId="0870DBF4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PVDRIHRSTSIHPAPASPGPGRSVDRIYQSINQSVDQYLPSAGFSRSQSVGRSDLINQS</w:t>
      </w:r>
    </w:p>
    <w:p w14:paraId="6CB2CAA6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LIERWLLPVPIAVFLERLRCARRYTERLGESSTAADTFIELRPWVAEEKRLPGRARGRW</w:t>
      </w:r>
    </w:p>
    <w:p w14:paraId="22152630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RPRCRCRAGGWGGVWRGARFRFRWGPGAVRGWGSEPRDEDELSLRFLPDEDKGIAVLGL</w:t>
      </w:r>
    </w:p>
    <w:p w14:paraId="2066B7DC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RPQAKNALSWNLIKQLSHSLDALKSDKKVRTVIVRSLVPGVFCAGADLKERAKMEAGQV</w:t>
      </w:r>
    </w:p>
    <w:p w14:paraId="1FA84425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AFVAKVRGVVHELVQCSAHGKRSINTIDDDDDLDFPKRLVQCSARGKRSINTIDDDDDD</w:t>
      </w:r>
    </w:p>
    <w:p w14:paraId="154B1563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LDFPKRLVQCSAHGKRSINTIDDDDDDDLDFPRRLRLVQCSAHGKRSINTIDDDDDDLD</w:t>
      </w:r>
    </w:p>
    <w:p w14:paraId="7C80378D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PRRLVQCSARGKRSINTIDDDDDDDDLDFPSAYAWNGAGHIRLERCWAHSKRLINAIII</w:t>
      </w:r>
    </w:p>
    <w:p w14:paraId="5DE00C17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IAMMIFSRVTLGESLPSSGPQFPHLLNGDEDLIPPYPPQRLERCRAHTRLPVPTIAALD</w:t>
      </w:r>
    </w:p>
    <w:p w14:paraId="773CAF89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LALGGGLELALACDIRVAAASAKMGLVETKLAVIPGAGGTQRLPRTVGPALAKELIFSG</w:t>
      </w:r>
    </w:p>
    <w:p w14:paraId="6E270B29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LLDGAEARAAGLVTHSPPQNGQGDAAYRRALALAREFLPQGPVAVRAAKLAINQGMEVD</w:t>
      </w:r>
    </w:p>
    <w:p w14:paraId="6AE40F6A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VTGLAIEEACYAQRQSSSSSIVFIERFLCAERCTERLGSPSRQHLETVIIIIIINRIY</w:t>
      </w:r>
    </w:p>
    <w:p w14:paraId="4A304886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</w:p>
    <w:p w14:paraId="395B0FA0" w14:textId="0C6AFD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NFIL3</w:t>
      </w:r>
    </w:p>
    <w:p w14:paraId="757349E2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TSDSKARGLSIKRLLRAKHRAKRQGGVPGPPPDGRPPPRPPMEALKPVPQRDAALPPPP</w:t>
      </w:r>
    </w:p>
    <w:p w14:paraId="62E65E5B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SPSPSTSSRRRRREFTPEEKKDAQYWEKRRRNNEAAKRSREKRRLNDLVLESRLLALGRE</w:t>
      </w:r>
    </w:p>
    <w:p w14:paraId="3ABEC19E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AALRAELLALKARFGLLPPPPPSPSSAVKTEPPEPGAGPEADEAGGGKTPSDGEDEQRV</w:t>
      </w:r>
    </w:p>
    <w:p w14:paraId="4316AE34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KGPAALPHKLRLKFRGAPAAAPAEGPPPFALQSAVGPSVRARVGHGGDGVREALATRRR</w:t>
      </w:r>
    </w:p>
    <w:p w14:paraId="5825D8A1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PVDRIHRSTSIHPAPASPGPGRSVDRIYQSINQSVDQYLPSAGFSRSQSVGRSDLINQS</w:t>
      </w:r>
    </w:p>
    <w:p w14:paraId="3EF48D3A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LIERWLLPVPIAVFLERLRCARRYTERLGESSTAADTFIELRPWVAEEKRHREPAVG</w:t>
      </w:r>
    </w:p>
    <w:p w14:paraId="46DAC3C2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</w:p>
    <w:p w14:paraId="5194D393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ROR2</w:t>
      </w:r>
    </w:p>
    <w:p w14:paraId="55859008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EEKGVEKEEKGVEEEEEQKEEGGRRKRRGEEEDERGEEEEEEERRMKKGGGGGDGEKGG</w:t>
      </w:r>
    </w:p>
    <w:p w14:paraId="7FF376BE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KEEEEEEEQKEKGKREGEEDGFCQPYRGIACARFIGNQTIFVRSLQMQGDIENRVTAAL</w:t>
      </w:r>
    </w:p>
    <w:p w14:paraId="3A1F502F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MIGTSTQLSDECSRFAIPSFCHFVFPLCEPGGGARPEGPTAPARPEGPEAPAAPARPRP</w:t>
      </w:r>
    </w:p>
    <w:p w14:paraId="5E53E9F9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CRDECEALESDLCRQEFGIARSNPLLLMRLELPRCRDLPPPGTPDAQRCVRLGVPPPPL</w:t>
      </w:r>
    </w:p>
    <w:p w14:paraId="5443D98F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TRGAHFTSPPGGARHTPPTPHHQGALTLPHHQGAPSTPNPHLTTRGRSLHLTA</w:t>
      </w:r>
    </w:p>
    <w:p w14:paraId="49FE3690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</w:p>
    <w:p w14:paraId="38801691" w14:textId="46B695D8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DIRAS2</w:t>
      </w:r>
    </w:p>
    <w:p w14:paraId="24EE93DE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PEQSNDYRVVVFGAAGVGKSSLVLRFVRGTFRETYIPTIEDTYRQVISCDKNICTLQIT</w:t>
      </w:r>
    </w:p>
    <w:p w14:paraId="6FAB614B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TTGSHQFPAMQRLSISKGHAFILVYSVTSKQSLEELQPIYEQICQIKGDVHKIPIMLVG</w:t>
      </w:r>
    </w:p>
    <w:p w14:paraId="1CC07C8D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KSDESQRELAAGEGEALAARWNCSFMETSAKMNYNVQELFQELLNLEKRRAVCLQVDGK</w:t>
      </w:r>
    </w:p>
    <w:p w14:paraId="1F76DBE8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AKQQKKKDKLKGKCSVM</w:t>
      </w:r>
    </w:p>
    <w:p w14:paraId="329235A7" w14:textId="77777777" w:rsidR="00396ED9" w:rsidRPr="00EB18C6" w:rsidRDefault="00396ED9" w:rsidP="00396ED9">
      <w:pPr>
        <w:rPr>
          <w:rFonts w:ascii="Arial" w:hAnsi="Arial" w:cs="Arial"/>
          <w:sz w:val="20"/>
          <w:szCs w:val="20"/>
        </w:rPr>
      </w:pPr>
    </w:p>
    <w:p w14:paraId="4B4B5B31" w14:textId="05AE01C9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ZAP70_like</w:t>
      </w:r>
    </w:p>
    <w:p w14:paraId="24F64F41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DDSRIPKQLLYSELNWGGRKPGELTECFKDIVSSCGPEPPKDPKETPDRTAGEELRITS</w:t>
      </w:r>
    </w:p>
    <w:p w14:paraId="184B2C09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WPMPCPGLVNPGPGGTAKVSPSPEATATQSAWPQCGPLAPAPLWEGASRGLGLIPGGCII</w:t>
      </w:r>
    </w:p>
    <w:p w14:paraId="16E50A52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ASPGATAATVTGPAFRSPFPTPNGELGSATEMPDAAAHLPFFYGSISRAEAEEYLKLAG</w:t>
      </w:r>
    </w:p>
    <w:p w14:paraId="6BC9B657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ADGLFLLRQCLRSLGGYVLSLVHDLRFHHYPIERQLNGTYAIAGGKAHCGPAELCEFYS</w:t>
      </w:r>
    </w:p>
    <w:p w14:paraId="34651D8B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DADGLCCTLRKPCNRPSGLEPQAGVFDSLRETMVRDYVRQTWKLEGEALEQAIISQAPQ</w:t>
      </w:r>
    </w:p>
    <w:p w14:paraId="262B33BE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EKLIATTAHERMPWYHNAISRDEAERMLFSGSQPDGKFLLRPRKEQGTYALSLIYGKTV</w:t>
      </w:r>
    </w:p>
    <w:p w14:paraId="626CB61F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YHYLITQDKAGKYCIPEGTKFDTLWQLVEYLKLKADGLIYCLKESCPNASVPTGTAAPTL</w:t>
      </w:r>
    </w:p>
    <w:p w14:paraId="7F93A2A4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AHPSMPRRIDTLNSDGYTPEPESCQVGLGRAAGGCSRKKAEAEPCGSGRLVAGGDAKAG</w:t>
      </w:r>
    </w:p>
    <w:p w14:paraId="5DD3768C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KSRILPMDTSVYESPYSDPEELKDKKLFLKRENLMMDEVELGSGNFGCVRKGVYKMRKK</w:t>
      </w:r>
    </w:p>
    <w:p w14:paraId="1477B433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IDVAIKVLKSGNEKAEKEEMMKEAQIMHQLDNPYIVRIIGVCRAEALMLVMEMALGGPL</w:t>
      </w:r>
    </w:p>
    <w:p w14:paraId="4F48CC1D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HKFLSSKKEEIPVSNVVELMHQVSMGMKYLEEKNFVHRDLAARNVLLVNQHYAKISDFGL</w:t>
      </w:r>
    </w:p>
    <w:p w14:paraId="36CB483B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KALGADDSYYTARSAGKWPLKWYAPECINFRKFSSRSDVWSYGITMWEAFTYGQKPYKK</w:t>
      </w:r>
    </w:p>
    <w:p w14:paraId="2F9ED527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KGPEVISFVEQGKRLERPTDCPPEMYTLMNDCWIYKWEDRPDFSMVETRIRTYYYSIAS</w:t>
      </w:r>
    </w:p>
    <w:p w14:paraId="7B640B36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ADLATSPVQGAEAACA</w:t>
      </w:r>
    </w:p>
    <w:p w14:paraId="480F12D9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</w:p>
    <w:p w14:paraId="0552EEF8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ADAMTS10</w:t>
      </w:r>
    </w:p>
    <w:p w14:paraId="59A6554B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AIACRLLSWALAFSLSLPSQPASAFQSQEEFLSSLKSYEITFPVRVDHNGAFLDFAPPQ</w:t>
      </w:r>
    </w:p>
    <w:p w14:paraId="5D22F6BC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QRRSLGTRPPEPAEPRVFYKVEALHTRFLLNLTLTSHLLADHFSVEYWKRDGLDWRHHI</w:t>
      </w:r>
    </w:p>
    <w:p w14:paraId="216077FE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QECLYAGHLQGQRLSSKVAISNCHGLHGLIVADEEEYFIEPLNGRGSGVPEGEGSPHVV</w:t>
      </w:r>
    </w:p>
    <w:p w14:paraId="0CE8221E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YKRSSLQRPHLDAACGVLAPAMVGHPSQSFGLLADEKPWKGRPWWLRPLKTAPTKPLGNQ</w:t>
      </w:r>
    </w:p>
    <w:p w14:paraId="4071A061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QRGQLALKRSVSQERYVETLVVADRMMVAYHGRRDVEQYVLAIMNIVAKLFQDSSLGNI</w:t>
      </w:r>
    </w:p>
    <w:p w14:paraId="62228E04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NILVTRLILLTEDQPTLEINHHAGKSLDSFCKWQKSIVNRNGHGNAIPENGIANHDTAV</w:t>
      </w:r>
    </w:p>
    <w:p w14:paraId="62AF150E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ITRYDICIYKNKPCGTLGLAPVGGMCERERSCSINEDIGLATAFTIAHEIGHTFGMNHD</w:t>
      </w:r>
    </w:p>
    <w:p w14:paraId="71C79F9C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VGNGCGARGHETAKLMAAHITMKTNPFVWSSCSRDYITSFLEHRLFPRNSRALTHASEK</w:t>
      </w:r>
    </w:p>
    <w:p w14:paraId="12432899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RGSVERARALESEAVGSNPGSATCQLCDFGSGLGLCLNNAPPKQDFVYPTMAPGQAYDA</w:t>
      </w:r>
    </w:p>
    <w:p w14:paraId="3579320D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EQCRFQYGVKSRQCKYGEVCSELWCLSKSNRCITNSIPAAEGTICQSSTIDKGWCYKRV</w:t>
      </w:r>
    </w:p>
    <w:p w14:paraId="0581E69B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CVPFGSRPEGVDGAWGLWAPWAECSRTCGGGVSSSTRHCDSPRPTIGGKYCLGERKRYRS</w:t>
      </w:r>
    </w:p>
    <w:p w14:paraId="63787F87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CNTDDCPPGSQDFRELQCSEFDSVPFRGKYYTWRTYRGGGVKSCSLNCLAEGFNFYTERA</w:t>
      </w:r>
    </w:p>
    <w:p w14:paraId="20C1593A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AVVDGTPCRPDTIDICVNGECKHVGCDRILGSDLREDKCRVCGGDGSSCETIEGVFAPT</w:t>
      </w:r>
    </w:p>
    <w:p w14:paraId="3488D139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TEGGYEEVIWIPKGSVHISIRNLNLSLSHLALKGENDAFLLEGKPGPSPQLRLPLAGTI</w:t>
      </w:r>
    </w:p>
    <w:p w14:paraId="7FCF58A9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HLRRGPDQPECLEALGPTNATLIVMVLVRSELQGIRYRFNAPITHEALPPTYTWHYAPW</w:t>
      </w:r>
    </w:p>
    <w:p w14:paraId="50894D3F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KCSALCAGGSQVQAAECRKQPDGSPVPLHHCKAHAKLPERQRSCNTEPCPPSWAVGNWS</w:t>
      </w:r>
    </w:p>
    <w:p w14:paraId="3E653B7C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CSRSCNMGARTRSVVCQRRMSPNEEKTLDDSACAQPRPHVLEPCSSQSCPPEWAALDWS</w:t>
      </w:r>
    </w:p>
    <w:p w14:paraId="4CA7D678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CNPSCGPGLRHRVVLCKSGDHSATLPTSQCSAATKPPTSMRCNLRRCPPPRWVAGEWGE</w:t>
      </w:r>
    </w:p>
    <w:p w14:paraId="5DDB8BF0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CSAQCGFGQQLRSVQCTTHTGQPSGDCTAALQPPATQQCESKCESSPTESPEECRDVNKV</w:t>
      </w:r>
    </w:p>
    <w:p w14:paraId="4A9467EE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YCPLVLKFKFCSRSYFRQMCCKTCLGR</w:t>
      </w:r>
    </w:p>
    <w:p w14:paraId="3A63E4F6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</w:p>
    <w:p w14:paraId="2553807E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MYO1F</w:t>
      </w:r>
    </w:p>
    <w:p w14:paraId="0F75346C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GSKERFHWQSHNVKQSGVDDMVLLPRVSEEAIVENLKKRFLDDYIFASSNEGWGREGWS</w:t>
      </w:r>
    </w:p>
    <w:p w14:paraId="1E68D420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FPQTDSHWLNVKATQEKVNQLGGGVHTGGERDSPEIVALDPAAQTYIGSVLISVNPFKQ</w:t>
      </w:r>
    </w:p>
    <w:p w14:paraId="369E8EA4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MPYFTDREIELYQGAAQYENPPHIYALTDNMYRNMLIDGENQCVIISGESGAGKTVAAKY</w:t>
      </w:r>
    </w:p>
    <w:p w14:paraId="7BD2FA33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MGYISKVSGGGDKVQHVKDIILQSNPLLEAFGNAKTVRNNNSSRFGKYFEIQFSRGGEP</w:t>
      </w:r>
    </w:p>
    <w:p w14:paraId="67D56173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GGKISNFLLEKSRVVTQNESERGFHIYYQLIEGASQDQRQNLGIMTPDYYYYLNQSETY</w:t>
      </w:r>
    </w:p>
    <w:p w14:paraId="00085A6A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VDDTDDRSDFHETLNAMQVIGIPTEVQQLVLQIVAGILHLGNISFCEQGNYAQVESADL</w:t>
      </w:r>
    </w:p>
    <w:p w14:paraId="5B813B9E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AFPAYLLGVDSGRLNEKLTSRKMDSKWGGRSESIDVTLNVEQAAYSRDALAKGLYARLF</w:t>
      </w:r>
    </w:p>
    <w:p w14:paraId="07D91590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FLVEAINRAMQKPHQEYSIGVLDIYGFEIFQRNGFEQFCINFVNEKLQQIFIELTLKAE</w:t>
      </w:r>
    </w:p>
    <w:p w14:paraId="2E1CEB6A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EEYVQEGIKWTPIEYFNNKVVCDLIENKLNPPGIMSVLDDVCATMHATGGGADQTLLQK</w:t>
      </w:r>
    </w:p>
    <w:p w14:paraId="267FFA88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QAAVGCHEHFNSWSSGFVIHHYAGKVSYDINGFCERNRDVLFSDIIELMQSSEHAFIRM</w:t>
      </w:r>
    </w:p>
    <w:p w14:paraId="16BAEFA7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FPEKLDADKKGRPTTAGSKIKRQANELVSTLMKCTPHYIRCIKPNETKRPRDWEESRVK</w:t>
      </w:r>
    </w:p>
    <w:p w14:paraId="1C888EA5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HQVEYLGLKENIRVRRAGFAYRRPFQKFLQRYAILTPETWPHWRGDERQGVQHLLHSVHM</w:t>
      </w:r>
    </w:p>
    <w:p w14:paraId="3DD51387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PDQYQMGRTKVFVKNPESLFLLEEMRERKFDGFARTIQKAWRRHVAVRKYEQMREEASN</w:t>
      </w:r>
    </w:p>
    <w:p w14:paraId="325AF5BD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LLNKKERRRNSLNRNFVGDYLGLEERPELRRFLGKRERVDFADSVTKYDRRFKSIKRDL</w:t>
      </w:r>
    </w:p>
    <w:p w14:paraId="66922960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LTPKRLYVIGREKVKKGPEKGQVQEVLKKHLDIQVLRSVSLSTRQDDFFILHEEAADIL</w:t>
      </w:r>
    </w:p>
    <w:p w14:paraId="104A404A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ESIFKTELLSLLCKRFEEVTQRALPLTFNDTLQFRVKKEGWGGGGSRNVNFSRGSGEMA</w:t>
      </w:r>
    </w:p>
    <w:p w14:paraId="0B910664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LKISGKTLMVSIGDGLPKSSKPTKKGAPRSQSRGRRPAPARSAPGPPRGTCRNGAPPAM</w:t>
      </w:r>
    </w:p>
    <w:p w14:paraId="55AEE3F2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PGSSQQRLEQMYAGHQKQSRGPPAAMLPKQGASRRMRARPPSEQNLEFLNVPDQGMAGM</w:t>
      </w:r>
    </w:p>
    <w:p w14:paraId="316BAEE7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RKRSIGPRPPPGVGRPKPQPRAPGPRCRALYQYVGQDVDELSFNVNEVIDILLEDEVIE</w:t>
      </w:r>
    </w:p>
    <w:p w14:paraId="0B21B4A7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QRSENGAVEDGADVSAAPRRRGSRIRTKAPGGGEGRSGMDQQEEKPSPGSGGQAGPAPV</w:t>
      </w:r>
    </w:p>
    <w:p w14:paraId="271C3141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FPDLYTSSSRNQGPKLEKDQLAPTFPLGDCSSPCLSGSGRTNVVPSTSSSRHTQDLRLQ</w:t>
      </w:r>
    </w:p>
    <w:p w14:paraId="7F9A4222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RRPLPGKQYPCSSYGCKLVCSSSQELAHHLRSHYLPTQSMGGKLFHCSTLGCADTFPSM</w:t>
      </w:r>
    </w:p>
    <w:p w14:paraId="5BE8030B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ELVTHMKVHYKPNRYFKCENCLLRFRTHRSLFKHLHVCSDPSRSPTAGPPPPALEKEPP</w:t>
      </w:r>
    </w:p>
    <w:p w14:paraId="6EC99E07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PEPSAGPSPEAAPLLSPLPLGPSHTQPFPLLEPSLFDPASLPRFPAQASSPMPGAFLPY</w:t>
      </w:r>
    </w:p>
    <w:p w14:paraId="47C05500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PPSPYSLPPGSGQQRLRPFLPAQALPISNAIWKKSQGVSGSPRRPPGGSEVLAVFLKLQ</w:t>
      </w:r>
    </w:p>
    <w:p w14:paraId="3889AE8D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CRRRHYCCFCSWETGAQQGLACQVLCGRRKQGHSSNSRIVWEHTRGRYTCMQCPFSTAS</w:t>
      </w:r>
    </w:p>
    <w:p w14:paraId="14FA30FD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PAMTLHLEDHRKTPPPPARLDAHMDFGVGLAAFPSKLPAEMESSLYSQL</w:t>
      </w:r>
    </w:p>
    <w:p w14:paraId="5D36249D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</w:p>
    <w:p w14:paraId="0DB2F565" w14:textId="382627BA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TMEM131</w:t>
      </w:r>
    </w:p>
    <w:p w14:paraId="257CE960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AAFIQSENIMEVLRFDDGGLLQTDAPIGLGSYQQKSVSLYRGNCRPIRFEPPMLDFHEQ</w:t>
      </w:r>
    </w:p>
    <w:p w14:paraId="4411DEDE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VGMPKMEKVYLHNPSSEETITLISISATTSHFHASFFQNRKIPPGGNTSFDVVFLARVV</w:t>
      </w:r>
    </w:p>
    <w:p w14:paraId="7C9FC010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NVENTLFINTSNHGIFTYQVVEMFSSGGDLHLELPTGQQSGTSKLWVSERQSSSPGEGG</w:t>
      </w:r>
    </w:p>
    <w:p w14:paraId="179828B7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DQKPGVESGQRKMRGSGMPAPWGRRAPLPVWGKTDNFCPGVFWIAVIIRCLSRYSVGAQY</w:t>
      </w:r>
    </w:p>
    <w:p w14:paraId="435EB48B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VRPQEIPPYETKGVMRASFSSREADNHTAFIRIKTNASDSTEFIILPVEVEVTTEMLDF</w:t>
      </w:r>
    </w:p>
    <w:p w14:paraId="23411DF3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TLRSQGKVLYIDTLGKFLGPLLFSIYTHSLGEFIRSHVFNYHLYADDTQIYISAPALSP</w:t>
      </w:r>
    </w:p>
    <w:p w14:paraId="1426CADF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LQARISSCLQDISIWMSARHLKLNMSKTELLIFPPKPCPLPDFPITVDGTTILPISQAC</w:t>
      </w:r>
    </w:p>
    <w:p w14:paraId="2F418D74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LGVILDSALSFTPHIQSVTKTCRSHLRNIAKILPFLSVQTTTLLVQSLILSRLDYCIRL</w:t>
      </w:r>
    </w:p>
    <w:p w14:paraId="00DC56B6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SDLPSSCLSPLQSTLHAAARIVFVQKRSGHVTPLLKNLQWLPFNLRIRQKLLTLSFKAL</w:t>
      </w:r>
    </w:p>
    <w:p w14:paraId="1FF7471B" w14:textId="77777777" w:rsidR="00D90158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HHLASSYLSFSSPARTLCSSATNLLTVPRSCLSRRRPPAHILPLAWSALPLHIRQASSLP</w:t>
      </w:r>
    </w:p>
    <w:p w14:paraId="00FF1D29" w14:textId="6C6F991E" w:rsidR="00A03702" w:rsidRPr="00EB18C6" w:rsidRDefault="00D90158" w:rsidP="00D9015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FKALLRAHLLQEAFPD</w:t>
      </w:r>
    </w:p>
    <w:p w14:paraId="66BA3F43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</w:p>
    <w:p w14:paraId="512B7084" w14:textId="0B4CE529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CLEC_like1</w:t>
      </w:r>
    </w:p>
    <w:p w14:paraId="0A884728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DNEVTYADLKFQDSFKPQRIQEFDNSREIEHPAPSPAWRWSALGLLTLCLLLLIGLASL</w:t>
      </w:r>
    </w:p>
    <w:p w14:paraId="291E7CC9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ILYHACKPCPETWFWHEKSCYGASIVKQTWEDSREACAAVNSSLVKIDNKEEWDFIASL</w:t>
      </w:r>
    </w:p>
    <w:p w14:paraId="11A5E7CA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NRQYHWVGLYQNPNGRQWEWEDGSALSRDLNSLVSGDRTGGKMCAYTYGSYFYIDPCTD</w:t>
      </w:r>
    </w:p>
    <w:p w14:paraId="24B9EFC6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HYYICEKVAGLVKKLIAG</w:t>
      </w:r>
    </w:p>
    <w:p w14:paraId="0C304C09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</w:p>
    <w:p w14:paraId="33E1A53A" w14:textId="77762A9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CLEC_like2</w:t>
      </w:r>
    </w:p>
    <w:p w14:paraId="728C5F22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PREHLESAIEVALTPFSQIQALDAQRQIELLFQAEFLFPAFLLWPTANPWATQTSLKAA</w:t>
      </w:r>
    </w:p>
    <w:p w14:paraId="0E2A9CFB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FEEVPGAFLSFGLEEPEATTGSWSSMGVSHNQWGLLGYPGYRKRANRAGGLQSLLMFQL</w:t>
      </w:r>
    </w:p>
    <w:p w14:paraId="13D505F4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SPDSPGSGRSPCGQGSGGLKGGGGEEEMANEVTYANLKFQDSSMAQRIQKFDTIQEIAE</w:t>
      </w:r>
    </w:p>
    <w:p w14:paraId="6E522107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MSFSERDINRPLGFIEKQRSSVERARALESECLEKCFARSKRLINAIIIIIKGRTLIET</w:t>
      </w:r>
    </w:p>
    <w:p w14:paraId="5FC9FD01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TGIPTKKPWATDFLTAACEFHCGLPGTARGAAVIRPFLWTRVFQEKKNIQQLNGVKENL</w:t>
      </w:r>
    </w:p>
    <w:p w14:paraId="62FC0C1E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LQLDISANISKEKDLIQSDLSDALKKMATKLCRELTRNKQAPDCLSNLVSEHACKPCPE</w:t>
      </w:r>
    </w:p>
    <w:p w14:paraId="7A69C54B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WQWHRDSCYWIARKLNLEKSRKVCAENNSSLVKIDNKEELVFVASKLNPYYWVGLSRNI</w:t>
      </w:r>
    </w:p>
    <w:p w14:paraId="46C2CBC0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SGQWVWEDGSTLSPDLQTGRTCFRAGLQALPGEVVFTQGQLCEDFEGKQTRDESRDSCA</w:t>
      </w:r>
    </w:p>
    <w:p w14:paraId="3A0F682E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QNSSLLNIDNKKEWMEQRAALAIHATTIGERHPTLGYRSLLQGYQVFWGEAPASSDLPV</w:t>
      </w:r>
    </w:p>
    <w:p w14:paraId="7C1C87F8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HFHVWRLLSLLLLTLCVLQLIGVVGFGIRYSILFRGICRDCFKQKEFLLSQNSNLSADLR</w:t>
      </w:r>
    </w:p>
    <w:p w14:paraId="6D993E6F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VTTKLCQELIMKQPDHACRPCPEGWHWHGYNCFKILMDKRTWYESREACAFQNSSLMKI</w:t>
      </w:r>
    </w:p>
    <w:p w14:paraId="2AFD2694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NKEEWNLLTPKIQSYHWVGLSRNASDLSLKWEDGSEINPKVLLLLSDAKTKGRLCAVVY</w:t>
      </w:r>
    </w:p>
    <w:p w14:paraId="4CBDD827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NDLSLDFCNNTYPFICEKAAEPVKKELLT</w:t>
      </w:r>
    </w:p>
    <w:p w14:paraId="2A1A2896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</w:p>
    <w:p w14:paraId="4893C2DB" w14:textId="3993D599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&gt;CLEC_like3</w:t>
      </w:r>
    </w:p>
    <w:p w14:paraId="67A72685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KEEVTYADLSFQRTDDVEKVPQMDLIEKPVSSLPQLGSSSKGSRGNWPIFRCFGVWAGG</w:t>
      </w:r>
    </w:p>
    <w:p w14:paraId="127DA9CA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KPGGLDLGNTAYSEFCLSVLDRTICSPVCEEICSPGSADTVFAATAAAVAAAERTRGPR</w:t>
      </w:r>
    </w:p>
    <w:p w14:paraId="79E76C51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PLCFNGFLFPESKCSPCEKGWQWSGDSCYRKFDIWNTWPKGKKFCHDNNSTLVKVDSRE</w:t>
      </w:r>
    </w:p>
    <w:p w14:paraId="3E3359A2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LLIGLVVLGIKFSQARSQEIGGTSSPNDKPENLDINGSCSKQQEFLLSQNSKLSAGLRK</w:t>
      </w:r>
    </w:p>
    <w:p w14:paraId="53027F95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AIELCREVTRNKPGLRREEESANLVDVQKKGVPGQGEDVGWWSTAGQVRTKHSEEFSSR</w:t>
      </w:r>
    </w:p>
    <w:p w14:paraId="21E547E7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AEGAGWAVEGKKGESKCSPCEKGWQWSGDSCYRKFDIWNTWPKGKKFCHDNNSTLVKVD</w:t>
      </w:r>
    </w:p>
    <w:p w14:paraId="74043B69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REELLIGLVVLGIKFSQARSQEIGGTSSPNDKPENLDINGSCSKQQEFLLSQNSKLSAG</w:t>
      </w:r>
    </w:p>
    <w:p w14:paraId="61682AD2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RKMAIELCREVTRNKPESKCSPCGKGWQWSGDSCYRKFDIWTTWPKGKKICHDNNSTLV</w:t>
      </w:r>
    </w:p>
    <w:p w14:paraId="743FA7E8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VDSREELVRSISMELTGLKAENVEDEGGYTMMSIYRQTSIRGLAGSEPARSKASMEDED</w:t>
      </w:r>
    </w:p>
    <w:p w14:paraId="49196585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YTMLNLKSSRIHDFSKGLSGHKCNPCSSSKYHQGNCYHLYLRNRTWEENRIYCASKNYT</w:t>
      </w:r>
    </w:p>
    <w:p w14:paraId="6E586B11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VKVDNQEELAYLTRSTHKIRWIGLSRTANDAPWTWEDGSVPAVDLFQLSGDEEAKHCAL</w:t>
      </w:r>
    </w:p>
    <w:p w14:paraId="51105D84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HNGKIEAAGCQENYPSLCESVGGNIKIDLLL</w:t>
      </w:r>
    </w:p>
    <w:p w14:paraId="7BE071FB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</w:p>
    <w:p w14:paraId="6C81B300" w14:textId="5EA34B7D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 xml:space="preserve">&gt;CLEC_like4 </w:t>
      </w:r>
    </w:p>
    <w:p w14:paraId="46BCFAEA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QDEDGYIMLDFKSRIHATSKGPSESGCPGLDRHGNLPALKGRGLSADPPGLFPSWCWMT</w:t>
      </w:r>
    </w:p>
    <w:p w14:paraId="5AF2BCD8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ALLILCLGMLIGLIALGSMWLSTVLCTHLTKGPRKGGVVEGKESSNKRSDQLYDVRGMV</w:t>
      </w:r>
    </w:p>
    <w:p w14:paraId="2D43A281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IHSPASTNTDSRQQALLQQITQKYCQELSSKPGGHKCSSCDNNWRFHGGKCYGTFKNNK</w:t>
      </w:r>
    </w:p>
    <w:p w14:paraId="16BE0841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WEESKKYCDDRNSTLLKIDTQEAWNFIQGKPDFTRWIGLSRPSSGGRWMWMDNSALTDN</w:t>
      </w:r>
    </w:p>
    <w:p w14:paraId="134F73D7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FELSGDGDEGKHCAYIQKKQISTTFCRELHYYICEKLPPRPSADSAILPEPPAPLIILE</w:t>
      </w:r>
    </w:p>
    <w:p w14:paraId="6A1BCADB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RLSGQSHYLEVMQDQGAYDSLCWVTPDPPPVKRPSLRTEHQDTQQQEQPLQQQQQQQLM</w:t>
      </w:r>
    </w:p>
    <w:p w14:paraId="474225E6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CLSLPRRPDACSTTRTNTLRQGPRDRNLVAVSYGDVLALLPAFAAFHCHPEPQVLLRCHV</w:t>
      </w:r>
    </w:p>
    <w:p w14:paraId="4FB4C970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MSKIELFVFPPKPCPLPDFPISVDGTTILPVSQARNLGVILDSARSFTPHIQAITKTCW</w:t>
      </w:r>
    </w:p>
    <w:p w14:paraId="65A0A234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QLRNIAKIHPFLSIQTATLLVQALILSHLDYCISLLSDLPSSCLSPLQSILHAAAQIVF</w:t>
      </w:r>
    </w:p>
    <w:p w14:paraId="5E7BA0E5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QKRSGHVTPLLKNLQWLPINLRIRQKLLTLGFKAVHHLAPSYLTSLLSFSSPARTLHSS</w:t>
      </w:r>
    </w:p>
    <w:p w14:paraId="47D862A2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ANLLTVPRSRLSRRQPPAHVIPLAWNALPPHICQASSLSPFKALLRAHLLQEAFPD</w:t>
      </w:r>
    </w:p>
    <w:p w14:paraId="534CBAD7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</w:p>
    <w:p w14:paraId="41A8A9B7" w14:textId="35CB986D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CLEC_like5</w:t>
      </w:r>
    </w:p>
    <w:p w14:paraId="7E83A2A0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AYVQSDQLVSTSALSTVPGNVIQASELIGKQEEILANLSHQQHVCSESLQMCQVRIRMF</w:t>
      </w:r>
    </w:p>
    <w:p w14:paraId="1B02C977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SPESNCSPCLEPWVKNGKSCYLFFDQWKNWTSSSEFCLQEKSELLKIGSKEELNFINQN</w:t>
      </w:r>
    </w:p>
    <w:p w14:paraId="54F79F17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IEKKKMGSSWSYWVGLMQDGCFGDWRWRDSTVPSSDLWPKQGSWSAGETCGHLTHGVLSS</w:t>
      </w:r>
    </w:p>
    <w:p w14:paraId="3A9F0C6C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SCSKWKYLICEKCTSSAVDFQLD</w:t>
      </w:r>
    </w:p>
    <w:p w14:paraId="02AC67A0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</w:p>
    <w:p w14:paraId="2B10172E" w14:textId="23A96D1C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CLEC_like6</w:t>
      </w:r>
    </w:p>
    <w:p w14:paraId="23560014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RRWRKRHCYCFTSYETETVPDLVILYLGQCFAYRHVAPTRTWRPVALTLLILCFVLLFG</w:t>
      </w:r>
    </w:p>
    <w:p w14:paraId="354DCADF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GALGFEFFQVFRLSNTQRTAISQQEERLGNLSQQLQDLQAQNRKLTGTLQVAQKLCWEL</w:t>
      </w:r>
    </w:p>
    <w:p w14:paraId="046C8B0E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YNKTGARNLGVILDSALSFTPHIQAVTETSRSQLRNIAKIRPFLSIQTATLLVQALILSR</w:t>
      </w:r>
    </w:p>
    <w:p w14:paraId="531F5AD9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DYCISLLSDLPSSCLSPLQSILHATARIVFVQKRSGHVTPLLKNLQWLPINLRIRQKLL</w:t>
      </w:r>
    </w:p>
    <w:p w14:paraId="74ED0A99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LGFKAVHHLAPSYLTSLLSSSSPASTLPPPPPSSATNFLTVPHSRLSRRRPPAHVVPLA</w:t>
      </w:r>
    </w:p>
    <w:p w14:paraId="44BC92A2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WNALPLHIRQASSLPPFKALLRAHLLQEAFPD</w:t>
      </w:r>
    </w:p>
    <w:p w14:paraId="11521EDB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</w:p>
    <w:p w14:paraId="16766E69" w14:textId="79CC0A05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CLEC_like7</w:t>
      </w:r>
    </w:p>
    <w:p w14:paraId="5876641F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QDEDGYTILPPYVRLNPCHPAASDKGQSCLDSRMEDEDGYTILNPRTRAFARDPAASDK</w:t>
      </w:r>
    </w:p>
    <w:p w14:paraId="50EBD905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LPAVSPRWRPAAVTLGIVCLGLLGATGILASPQTTTPRDLEQQQREPASWQLGEETTGV</w:t>
      </w:r>
    </w:p>
    <w:p w14:paraId="02F173E8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VKDFVFLRIPNSCRSITKQSYDSVDTSLPERPASICNHSGRVFSVKIQKWSFVAFFHTV</w:t>
      </w:r>
    </w:p>
    <w:p w14:paraId="03F82BA7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LSLCLRLTPTLLLLPRTASHLPPFVPDDHAKQLQGISSVAQWKEPGLWSQRGLNAGESH</w:t>
      </w:r>
    </w:p>
    <w:p w14:paraId="62AF6B21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VGNGNSQRLAEGLSPPQRRRPRECRPSPPLRAGGGQRWRRSSLGNQSVVQMRAKHSSTQ</w:t>
      </w:r>
    </w:p>
    <w:p w14:paraId="7EADAA11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MLEDDGDTTLSLHSRTSTAAGSPKPAGPDCEPAVG</w:t>
      </w:r>
    </w:p>
    <w:p w14:paraId="67623DF7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</w:p>
    <w:p w14:paraId="3EF02D3C" w14:textId="1CFB8FE5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CLEC_like8</w:t>
      </w:r>
    </w:p>
    <w:p w14:paraId="1F041DFB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GIKSVSPMWDNLITLYPPQRLEQCFAHMCISAGVSVWACAYLQDMEDSVQYAELKFKMP</w:t>
      </w:r>
    </w:p>
    <w:p w14:paraId="7BFEEF16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EKPKQKLPEEKAKDSSSLSPWWFPAAIVLGIFSFGLLGAVAVLGLEINQAHGLMNQQVK</w:t>
      </w:r>
    </w:p>
    <w:p w14:paraId="7E271513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YTHLEGETAQFTDQKEVAKATPRDQEHVEDLLGKLENITEERNALLLQNEHLQEALKKV</w:t>
      </w:r>
    </w:p>
    <w:p w14:paraId="3C60844C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NYTGPCPQDWLWHTESCYSFPSRSTNWKESQENCASQGAQLLKVDNQDELEFIYQATVH</w:t>
      </w:r>
    </w:p>
    <w:p w14:paraId="5DC01DF7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RNPFWLGLRRSEAISRWLWADGSAPFVGLLQAWRYISHTYPSGTCAYIFQDNIFAENCI</w:t>
      </w:r>
    </w:p>
    <w:p w14:paraId="2E4A7C13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TAFSICERKANLLKLQ</w:t>
      </w:r>
    </w:p>
    <w:p w14:paraId="7A86BB97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</w:p>
    <w:p w14:paraId="1DD79621" w14:textId="45099DE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CLEC_like9</w:t>
      </w:r>
    </w:p>
    <w:p w14:paraId="72A736A5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ASEIVYAEVKFKMDTQKLGAPPAPAPQKATPPPLRPWLPGLLMALLLLLLLLLLLSFLV</w:t>
      </w:r>
    </w:p>
    <w:p w14:paraId="13E83CCC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FVVFYRRSHLCREDRSSKSTRILSEFVCAKQSSKTPVFSCSYIETHQENEDPPSPHQFP</w:t>
      </w:r>
    </w:p>
    <w:p w14:paraId="4F712477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KNQTTLDCITEGSEVEGRSWDCCSIGWRPFRSRCYFISTDKMPWAESQQNCSQMGAHLVV</w:t>
      </w:r>
    </w:p>
    <w:p w14:paraId="4290D893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ISSDTEQKFLESILDNHDVYFLGLTDLEGSKDWRWVDQTPYNKSVLFWHPGEPNYSWERC</w:t>
      </w:r>
    </w:p>
    <w:p w14:paraId="49D15618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SLHWINYRGWGWNNIRCNEKQNRISRQWSKSPAASRPVECPPLSCSIVIPSDLLGIEVT</w:t>
      </w:r>
    </w:p>
    <w:p w14:paraId="7EE0B6A0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GQRGVLQPAAE</w:t>
      </w:r>
    </w:p>
    <w:p w14:paraId="0DCB0526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</w:p>
    <w:p w14:paraId="4091415F" w14:textId="7B0334B3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CLEC_like10</w:t>
      </w:r>
    </w:p>
    <w:p w14:paraId="1F85A6B1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VQTVCKHSVNVIDWLYERNSQAQTDRGGQCPRGAHIGLTDIFERRDSQTMVQSTFASPT</w:t>
      </w:r>
    </w:p>
    <w:p w14:paraId="65588B39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PASTIIVTGISILLLTSCFTASCLVTQNGFAQLCKDSNGLAPLNHTQLSCLRERPQVEG</w:t>
      </w:r>
    </w:p>
    <w:p w14:paraId="10E1E905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MWSCCPQDWIPFQTSCYLFPTDVLPWDEAQSKCLKQQAHLVVINTEAEKNFITQGKPFN</w:t>
      </w:r>
    </w:p>
    <w:p w14:paraId="45B51A17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FSIHLGLKKWKMESQWRWEDKTPYNPADTFGLEGDLAEGDGARRCAGLTLGQPSIRWRWS</w:t>
      </w:r>
    </w:p>
    <w:p w14:paraId="4FB6C3D0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TDCAAAAHRICEMPRRSF</w:t>
      </w:r>
    </w:p>
    <w:p w14:paraId="3182EC23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</w:p>
    <w:p w14:paraId="06A9D1EF" w14:textId="6EC447CB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 xml:space="preserve">&gt;CLEC_like11 </w:t>
      </w:r>
    </w:p>
    <w:p w14:paraId="3BE781C9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VSILLLSACFIARCLVTQRAFSRFCKEEGTLLRLNDIFTEISCYSSGSGSIQDCCPRGW</w:t>
      </w:r>
    </w:p>
    <w:p w14:paraId="3B6ACC32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HFQSHCYFFSSDTLTWSSSLLNCTGMGAQLVVINSLEEQEFIFHSKPSGREFYLGLTDQ</w:t>
      </w:r>
    </w:p>
    <w:p w14:paraId="0B285B48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VEGKWTWVDGTAYDPSWSFWDLGEPNNILGLEDCATTRDSPSAKETWNDVTCFSFHYRI</w:t>
      </w:r>
    </w:p>
    <w:p w14:paraId="264286B7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CEMPAQTLSAGKKGM</w:t>
      </w:r>
    </w:p>
    <w:p w14:paraId="6136DEBD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</w:p>
    <w:p w14:paraId="395812BE" w14:textId="5639ED32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 xml:space="preserve">&gt;NECAP </w:t>
      </w:r>
    </w:p>
    <w:p w14:paraId="02D3CCD5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AAEAEYESILCVKPDISVYRIPPRASNRAYRNFPSPSPPPGERYPPPSGDRAPILIIHC</w:t>
      </w:r>
    </w:p>
    <w:p w14:paraId="1265B7A3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WVGTVSICCQLVLPKRLVQCSAHKHCTTRLGEYNITDAFPDHSQLSGKNYGPGNPLLTHT</w:t>
      </w:r>
    </w:p>
    <w:p w14:paraId="63429ACB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LMASDWKLDQPDWTGRLRITSKGKVAYIKLEDKVSGELFAQAPVDQYPGIAVETVTDSS</w:t>
      </w:r>
    </w:p>
    <w:p w14:paraId="0D393F88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YFVIRIQDGTGRSAFIGIGFSDRGDAFDFNVSLQDHFKWVKQESEISREAEKPDTHPKL</w:t>
      </w:r>
    </w:p>
    <w:p w14:paraId="6846F974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LGFKEGETIKLSIGNITTKKGGPTKPRPVGAGGLSLLPPPPGGKISIPPPASSVAICNH</w:t>
      </w:r>
    </w:p>
    <w:p w14:paraId="05DCC810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VTPPPVQTSSQGGGESDILLDLDAPAPSTKASASVPAAPDLWGGFSTAARMLTNKFLFSA</w:t>
      </w:r>
    </w:p>
    <w:p w14:paraId="01F3B707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HSAASDTGSVPGGPCKSPHPQKHYSQKLPVPLIPLCSVFKSMSPR</w:t>
      </w:r>
    </w:p>
    <w:p w14:paraId="7DC13745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</w:p>
    <w:p w14:paraId="787246F4" w14:textId="3FCCF25B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C3AR1</w:t>
      </w:r>
    </w:p>
    <w:p w14:paraId="5318FD58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GTDCEPHVGQPDHVVSPQRLEQCFAHNKRLTNAIIIIIIMGTCRGHRMGRMSVPWGNTS</w:t>
      </w:r>
    </w:p>
    <w:p w14:paraId="00BBF8CE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PDSPLQQSHSLPELLSMVILSFTLVLGLLGNGLVMWVAGWKMQRTVTTVWFLHLTAADL</w:t>
      </w:r>
    </w:p>
    <w:p w14:paraId="4644B686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LCCLSLPFSLAHLALGGHWPHGQLLCKLVPATIVLNMFASVFLLTVISLDRCLLVTRPVW</w:t>
      </w:r>
    </w:p>
    <w:p w14:paraId="551B1BA8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CQNHRGVRLATAVCGAAWVLAFVLCLPILLYRETYVDGPLWRCGYNFGHHASLDGLEDTG</w:t>
      </w:r>
    </w:p>
    <w:p w14:paraId="0C00CD55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MDIGLVGFSDSSPPTPEMDDLGTLDVPLRARDALLTGSDWLLGSSLPWDPLDTKAGHPS</w:t>
      </w:r>
    </w:p>
    <w:p w14:paraId="15D1EC6E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IPNPDLSPRGDLLPTEMPSQPPGELDLDTDFWDDLIKIYAAESQVPGPLVAMTLTRLGL</w:t>
      </w:r>
    </w:p>
    <w:p w14:paraId="3167F46E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FLVPLAIMVACYSVTVVRVQSSRFAVGQTRTFWLATRVVAAFFTCWAPYHLVGVLSLLA</w:t>
      </w:r>
    </w:p>
    <w:p w14:paraId="7C18E9D6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PDSPLDHAVAALDPLTQALASANSCINPLLYALAARDFRVRARLSLRSILEAAFSEGLS</w:t>
      </w:r>
    </w:p>
    <w:p w14:paraId="110BE4B6" w14:textId="62CFBAB0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HSSTCPPSQAVALSIDPLGTEV</w:t>
      </w:r>
    </w:p>
    <w:p w14:paraId="1051CAC0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</w:p>
    <w:p w14:paraId="6CE1E9B4" w14:textId="77777777" w:rsidR="005A7815" w:rsidRPr="00EB18C6" w:rsidRDefault="005A7815" w:rsidP="005A7815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CARD9</w:t>
      </w:r>
    </w:p>
    <w:p w14:paraId="31CF8A5D" w14:textId="77777777" w:rsidR="005A7815" w:rsidRPr="00EB18C6" w:rsidRDefault="005A7815" w:rsidP="005A7815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ATNCTVLFQVLNTVLCTQRSGAGHGQTQTASPSQALSGGGPGRMMGSERGGGFFLESCH</w:t>
      </w:r>
    </w:p>
    <w:p w14:paraId="01FBE1E3" w14:textId="77777777" w:rsidR="005A7815" w:rsidRPr="00EB18C6" w:rsidRDefault="005A7815" w:rsidP="005A7815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NCPLLPPRAFWRHLTDWRSAGDDVEAKKTEVKGRLGVSRSGSEVIAAKKRNGGAPGGRG</w:t>
      </w:r>
    </w:p>
    <w:p w14:paraId="37157B9C" w14:textId="77777777" w:rsidR="005A7815" w:rsidRPr="00EB18C6" w:rsidRDefault="005A7815" w:rsidP="005A7815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ERDRRSEEPSEMFGPRFLPYRGVGEPVSWLRLRVVVIVFVTTPTRGDPNGSPGGRDGAL</w:t>
      </w:r>
    </w:p>
    <w:p w14:paraId="4E33E7B7" w14:textId="77777777" w:rsidR="005A7815" w:rsidRPr="00EB18C6" w:rsidRDefault="005A7815" w:rsidP="005A7815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PCCKLCIWLPSRKTYYQGTTLQASISSPVASGRMIPGILKPRHGDKMQRHLSVAGIGSA</w:t>
      </w:r>
    </w:p>
    <w:p w14:paraId="384D325F" w14:textId="77777777" w:rsidR="005A7815" w:rsidRPr="00EB18C6" w:rsidRDefault="005A7815" w:rsidP="005A7815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TTGIFQARIVLREASSGCHLKRSPSREVHWAPAMSDYENDEECWNTLEGFRVKLISTID</w:t>
      </w:r>
    </w:p>
    <w:p w14:paraId="049226A7" w14:textId="77777777" w:rsidR="005A7815" w:rsidRPr="00EB18C6" w:rsidRDefault="005A7815" w:rsidP="005A7815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SRITPYLRQCKVINPDDEEQVLNDPSLVIRKRKVGVLLDILQRTGHKGYVAFLESLELY</w:t>
      </w:r>
    </w:p>
    <w:p w14:paraId="75E19AB9" w14:textId="77777777" w:rsidR="005A7815" w:rsidRPr="00EB18C6" w:rsidRDefault="005A7815" w:rsidP="005A7815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YPHLYKKITGKEPTRVFSMIIDASGESGLTQLLMNEVLKLQKKVQELNLLLNSKEDFIKE</w:t>
      </w:r>
    </w:p>
    <w:p w14:paraId="6AF9A50A" w14:textId="77777777" w:rsidR="005A7815" w:rsidRPr="00EB18C6" w:rsidRDefault="005A7815" w:rsidP="005A7815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TRVKNSMLRKHQERAEKMKEECQAFSQELKKCKDENYNLAMSFAKQSEEKNAALMKNRDL</w:t>
      </w:r>
    </w:p>
    <w:p w14:paraId="063D57F6" w14:textId="77777777" w:rsidR="005A7815" w:rsidRPr="00EB18C6" w:rsidRDefault="005A7815" w:rsidP="005A7815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LEIAQLKHNLMKAEDDCKVERKHTTKLKHAIEQRPSQEVMWEMQQEKDLLLAKIQELEN</w:t>
      </w:r>
    </w:p>
    <w:p w14:paraId="7A643E6C" w14:textId="77777777" w:rsidR="005A7815" w:rsidRPr="00EB18C6" w:rsidRDefault="005A7815" w:rsidP="005A7815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IREGKREKNSLYITVLEEDWRQSLMEHQEKETTIFHLRKDLRQAEALRNKCMEEKEMFE</w:t>
      </w:r>
    </w:p>
    <w:p w14:paraId="72BBAF11" w14:textId="77777777" w:rsidR="005A7815" w:rsidRPr="00EB18C6" w:rsidRDefault="005A7815" w:rsidP="005A7815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QCTTLRKDSKMYKDRIEAILQQMEEVAIERDQAIMTREQFHLQYSQSLIEKDGHRKQIR</w:t>
      </w:r>
    </w:p>
    <w:p w14:paraId="25380681" w14:textId="77777777" w:rsidR="005A7815" w:rsidRPr="00EB18C6" w:rsidRDefault="005A7815" w:rsidP="005A7815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LGEKCDELQLQLFTREGQLLSMESKLKRLQLETPNLSSDLEETSPRNSQELTLPRSLDE</w:t>
      </w:r>
    </w:p>
    <w:p w14:paraId="275917DE" w14:textId="715E48EB" w:rsidR="00782E6D" w:rsidRPr="00EB18C6" w:rsidRDefault="005A7815" w:rsidP="005A7815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AQLSDKSEPAILPSLAIIEKSPGEGSDL</w:t>
      </w:r>
    </w:p>
    <w:p w14:paraId="65BF1638" w14:textId="77777777" w:rsidR="00782E6D" w:rsidRPr="00EB18C6" w:rsidRDefault="00782E6D" w:rsidP="00782E6D">
      <w:pPr>
        <w:rPr>
          <w:rFonts w:ascii="Arial" w:hAnsi="Arial" w:cs="Arial"/>
          <w:sz w:val="20"/>
          <w:szCs w:val="20"/>
        </w:rPr>
      </w:pPr>
    </w:p>
    <w:p w14:paraId="1219E0F5" w14:textId="43DA272D" w:rsidR="00A03702" w:rsidRPr="00EB18C6" w:rsidRDefault="006C62A8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MALT1</w:t>
      </w:r>
    </w:p>
    <w:p w14:paraId="2214B0D9" w14:textId="77777777" w:rsidR="006C62A8" w:rsidRPr="00EB18C6" w:rsidRDefault="006C62A8" w:rsidP="006C62A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PTLQIPHGNSSELIFNPIQVNDAGFYVCRVNNDTTFEFSQWAQLDVCELMESSYGNLGGFSESKLQI</w:t>
      </w:r>
    </w:p>
    <w:p w14:paraId="079F24A8" w14:textId="77777777" w:rsidR="006C62A8" w:rsidRPr="00EB18C6" w:rsidRDefault="006C62A8" w:rsidP="006C62A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CIEPKPQKLIPGDTLLLHCVAVGSPIPHYQWFRNGFPITDETKKLYMVPYVDMEHQGTYWCHVYNDQ</w:t>
      </w:r>
    </w:p>
    <w:p w14:paraId="7CC1A9A7" w14:textId="77777777" w:rsidR="006C62A8" w:rsidRPr="00EB18C6" w:rsidRDefault="006C62A8" w:rsidP="006C62A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SQNSKKVEVIIDELNNYGQNAKDKVALLIGNMSYLNHPKLKAPLVDVYELTNLLRQLDFKVVSLLDLT</w:t>
      </w:r>
    </w:p>
    <w:p w14:paraId="35403EB1" w14:textId="77777777" w:rsidR="006C62A8" w:rsidRPr="00EB18C6" w:rsidRDefault="006C62A8" w:rsidP="006C62A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HEMRNAVDEFLLLLDKGVYGLLYYAGHGYENYGNSFMVPIDAPNPYRSANCLCVQSILKLMQEKET</w:t>
      </w:r>
    </w:p>
    <w:p w14:paraId="33FB69E3" w14:textId="77777777" w:rsidR="006C62A8" w:rsidRPr="00EB18C6" w:rsidRDefault="006C62A8" w:rsidP="006C62A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LNVFLLDMCRKRNDYDDTIPILDALKVTANIVFGYATCQGAEAFEIQHSGLANGIFMKFLKDRLLEDK</w:t>
      </w:r>
    </w:p>
    <w:p w14:paraId="07C72766" w14:textId="77777777" w:rsidR="006C62A8" w:rsidRPr="00EB18C6" w:rsidRDefault="006C62A8" w:rsidP="006C62A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ITVLLDGVAEDMGKCHLTKGKQALEIRSSLSEKRALTDPIQQTVYSAESLVRNLQWAKAHELPESMY</w:t>
      </w:r>
    </w:p>
    <w:p w14:paraId="73340D49" w14:textId="77777777" w:rsidR="006C62A8" w:rsidRPr="00EB18C6" w:rsidRDefault="006C62A8" w:rsidP="006C62A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lastRenderedPageBreak/>
        <w:t>LEFKCGVQIQLGFAAEFSNVMIIYTRIIHKPAEIMMCEAYVTDLPLEHLIFTVHLSYNYQGMEDTVDERQ</w:t>
      </w:r>
    </w:p>
    <w:p w14:paraId="2F2AABCC" w14:textId="77777777" w:rsidR="006C62A8" w:rsidRPr="00EB18C6" w:rsidRDefault="006C62A8" w:rsidP="006C62A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VNVGKPLIAKLDIYRGFGRKSCFQTSLMSSPSNLAPISGAAEHYHSFPNSFPGAFDPHPGNSGCDLP</w:t>
      </w:r>
    </w:p>
    <w:p w14:paraId="1CDCBB3B" w14:textId="0DFC9D49" w:rsidR="006C62A8" w:rsidRPr="00EB18C6" w:rsidRDefault="006C62A8" w:rsidP="006C62A8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SISCHCSRTSDMVFSSQSTQDYSSQFCKSNIPVETTDELPFTFSDKLKFSEK</w:t>
      </w:r>
    </w:p>
    <w:p w14:paraId="68EFC2C3" w14:textId="77777777" w:rsidR="006C62A8" w:rsidRPr="00EB18C6" w:rsidRDefault="006C62A8" w:rsidP="00A03702">
      <w:pPr>
        <w:rPr>
          <w:rFonts w:ascii="Arial" w:hAnsi="Arial" w:cs="Arial"/>
          <w:sz w:val="20"/>
          <w:szCs w:val="20"/>
        </w:rPr>
      </w:pPr>
    </w:p>
    <w:p w14:paraId="05D7D4E6" w14:textId="0DEF0A4F" w:rsidR="00A03702" w:rsidRPr="00EB18C6" w:rsidRDefault="0050373D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BCL10</w:t>
      </w:r>
    </w:p>
    <w:p w14:paraId="339AFFE2" w14:textId="77777777" w:rsidR="00972DA9" w:rsidRPr="00EB18C6" w:rsidRDefault="00972DA9" w:rsidP="00972DA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PRTIVWTGVDRRKSDQTLSPSHMWPTVQGNPVPLTPPGFATCKVPLQTFHLGEFNRGQQQSRKS</w:t>
      </w:r>
    </w:p>
    <w:p w14:paraId="386BA9AB" w14:textId="77777777" w:rsidR="00972DA9" w:rsidRPr="00EB18C6" w:rsidRDefault="00972DA9" w:rsidP="00972DA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VRGLNYSSCLSSPYGATNNLSRSHSDESNSSVNVNDRDSTVIYHPEGESSTATFFSTVPSLNLPIVE</w:t>
      </w:r>
    </w:p>
    <w:p w14:paraId="7D814217" w14:textId="77777777" w:rsidR="00972DA9" w:rsidRPr="00EB18C6" w:rsidRDefault="00972DA9" w:rsidP="00972DA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EGSTENAVFSSATLPGPGEPGAPPLPADLQREDEESSGNSSDNLFLPLSPGQVVPERSVSREPFRR</w:t>
      </w:r>
    </w:p>
    <w:p w14:paraId="49C859DB" w14:textId="15BFE357" w:rsidR="00972DA9" w:rsidRPr="00EB18C6" w:rsidRDefault="00972DA9" w:rsidP="00972DA9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AEEMESAGRGVIDVTRRSLVSRGNPFLKLKSAPPKKSFLVSVIFPVMGLATRPWCRVLNFFLEA</w:t>
      </w:r>
    </w:p>
    <w:p w14:paraId="46B5C523" w14:textId="77777777" w:rsidR="0050373D" w:rsidRPr="00EB18C6" w:rsidRDefault="0050373D" w:rsidP="00A03702">
      <w:pPr>
        <w:rPr>
          <w:rFonts w:ascii="Arial" w:hAnsi="Arial" w:cs="Arial"/>
          <w:sz w:val="20"/>
          <w:szCs w:val="20"/>
        </w:rPr>
      </w:pPr>
    </w:p>
    <w:p w14:paraId="7E2AB778" w14:textId="7B246DA0" w:rsidR="0050373D" w:rsidRPr="00EB18C6" w:rsidRDefault="0050373D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MYD88</w:t>
      </w:r>
    </w:p>
    <w:p w14:paraId="56DD70A8" w14:textId="77777777" w:rsidR="002B086F" w:rsidRPr="00EB18C6" w:rsidRDefault="002B086F" w:rsidP="002B086F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AAAAPGPSPGPSPGPSIDSPPGSSPGSSLGSSPGSPPGPSPSLALELVPLVALNFKVRTRLALYLN</w:t>
      </w:r>
    </w:p>
    <w:p w14:paraId="25FA6640" w14:textId="77777777" w:rsidR="002B086F" w:rsidRPr="00EB18C6" w:rsidRDefault="002B086F" w:rsidP="002B086F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QTPVAADWTALAEELGYEYLQIRHFQAQPDPTGRLLEDWERRGRQATVGRLLALLAKLQRDDVLS</w:t>
      </w:r>
    </w:p>
    <w:p w14:paraId="1AABF85D" w14:textId="77777777" w:rsidR="002B086F" w:rsidRPr="00EB18C6" w:rsidRDefault="002B086F" w:rsidP="002B086F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LGPSIEEDCRKFLLKQQEEAEKPVQVAAVDSSVPRTAELSGITTRDDPLGQMPELFDAFICYCPSDI</w:t>
      </w:r>
    </w:p>
    <w:p w14:paraId="4BD06DE5" w14:textId="77777777" w:rsidR="002B086F" w:rsidRPr="00EB18C6" w:rsidRDefault="002B086F" w:rsidP="002B086F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FVHEMIRQLEQTDFGLKLCVSDRDVLPGTCVWSITSELIEKRCRRMVVVISDDYLQSNECDFQTKFA</w:t>
      </w:r>
    </w:p>
    <w:p w14:paraId="69DC9D3E" w14:textId="6159C466" w:rsidR="002B086F" w:rsidRPr="00EB18C6" w:rsidRDefault="002B086F" w:rsidP="002B086F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SLCPGARQKRLIPVKYKAMKRDFPSILRFITICDYTNPCTKAWFWPRLAKALALP</w:t>
      </w:r>
    </w:p>
    <w:p w14:paraId="0ADB1A16" w14:textId="77777777" w:rsidR="00FA2A77" w:rsidRPr="00EB18C6" w:rsidRDefault="00FA2A77" w:rsidP="002B086F">
      <w:pPr>
        <w:rPr>
          <w:rFonts w:ascii="Arial" w:hAnsi="Arial" w:cs="Arial"/>
          <w:sz w:val="20"/>
          <w:szCs w:val="20"/>
        </w:rPr>
      </w:pPr>
    </w:p>
    <w:p w14:paraId="75B0F02F" w14:textId="124173AF" w:rsidR="00FA2A77" w:rsidRPr="00EB18C6" w:rsidRDefault="00FA2A77" w:rsidP="002B086F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TNFA</w:t>
      </w:r>
    </w:p>
    <w:p w14:paraId="0C63F9B2" w14:textId="77777777" w:rsidR="00FA2A77" w:rsidRPr="00EB18C6" w:rsidRDefault="00FA2A77" w:rsidP="00FA2A7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RRTGPSADQTLPPPPPSSTDPAGGTVRHPSTAQAMSMENMLRDIELAGEPAGKTAGARRFGHCL</w:t>
      </w:r>
    </w:p>
    <w:p w14:paraId="0456A5E5" w14:textId="77777777" w:rsidR="00FA2A77" w:rsidRPr="00EB18C6" w:rsidRDefault="00FA2A77" w:rsidP="00FA2A7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CLSLISFFLVAGATTLFCLIHFGVIGPQDREQDSPLLPLTQMLKSYQPSAEKPAAHVVANSQEDKKLV</w:t>
      </w:r>
    </w:p>
    <w:p w14:paraId="7139319B" w14:textId="77777777" w:rsidR="00FA2A77" w:rsidRPr="00EB18C6" w:rsidRDefault="00FA2A77" w:rsidP="00FA2A7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WVGGRANALLEGSVILNNNQLVVPASGLYLVYSQILFKDSSCPANPDDSPILTHNVSRFSESYEHEVSI</w:t>
      </w:r>
    </w:p>
    <w:p w14:paraId="11B71048" w14:textId="356EA83E" w:rsidR="00FA2A77" w:rsidRPr="00EB18C6" w:rsidRDefault="00FA2A77" w:rsidP="00FA2A7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LSAIKTPCQGGAKGTWYEPIYQGGIFRLNQGDRLSSQTNSPEYLDFSMEGQVYFGIIAL</w:t>
      </w:r>
    </w:p>
    <w:p w14:paraId="2144D219" w14:textId="77777777" w:rsidR="00FA2A77" w:rsidRPr="00EB18C6" w:rsidRDefault="00FA2A77" w:rsidP="002B086F">
      <w:pPr>
        <w:rPr>
          <w:rFonts w:ascii="Arial" w:hAnsi="Arial" w:cs="Arial"/>
          <w:sz w:val="20"/>
          <w:szCs w:val="20"/>
        </w:rPr>
      </w:pPr>
    </w:p>
    <w:p w14:paraId="440F3061" w14:textId="7DED6AF9" w:rsidR="00A03702" w:rsidRPr="00EB18C6" w:rsidRDefault="00177145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PANX1</w:t>
      </w:r>
    </w:p>
    <w:p w14:paraId="072BBDAC" w14:textId="77777777" w:rsidR="00177145" w:rsidRPr="00EB18C6" w:rsidRDefault="00177145" w:rsidP="00177145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TSDSQTQATSPVVLVQTREGPSIFLNDNKFFPYILLLVAILLYLPSLFWRFTAAPHLCSDMKFIMEELD</w:t>
      </w:r>
    </w:p>
    <w:p w14:paraId="5C03C6D8" w14:textId="77777777" w:rsidR="00177145" w:rsidRPr="00EB18C6" w:rsidRDefault="00177145" w:rsidP="00177145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VYNRAIKAAKSFRDIDVRDAAGSVLALHDNGGQSGWEIPENHFKYPIVEQYLKTKKRSKNLIVKYLLC</w:t>
      </w:r>
    </w:p>
    <w:p w14:paraId="47C1107D" w14:textId="77777777" w:rsidR="00177145" w:rsidRPr="00EB18C6" w:rsidRDefault="00177145" w:rsidP="00177145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VLTFLIILLACVYLGYYISLSSLSDEFVCSIKSGILRNDSTVPEQFQCKLVAVGVFRLLSFLNLVVYVAL</w:t>
      </w:r>
    </w:p>
    <w:p w14:paraId="3BB53FE5" w14:textId="77777777" w:rsidR="00177145" w:rsidRPr="00EB18C6" w:rsidRDefault="00177145" w:rsidP="00177145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PVVVYTLFVPYRQKTDVLKVYEILPTFDVLRFKSERYDDLSLYHLFLEENISELKSYKCLKVLENIKGS</w:t>
      </w:r>
    </w:p>
    <w:p w14:paraId="1EC9C7B9" w14:textId="77777777" w:rsidR="00177145" w:rsidRPr="00EB18C6" w:rsidRDefault="00177145" w:rsidP="00177145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PGVDPMILLTNLGTVKTDVVDGRESKSGEEAEPQPAATGPGELRVLTDQDLSNETKANNEEVKIRQ</w:t>
      </w:r>
    </w:p>
    <w:p w14:paraId="3847AD3F" w14:textId="5E37D3EB" w:rsidR="00177145" w:rsidRPr="00EB18C6" w:rsidRDefault="00177145" w:rsidP="00177145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RLLDSS</w:t>
      </w:r>
    </w:p>
    <w:p w14:paraId="457A49A0" w14:textId="77777777" w:rsidR="00177145" w:rsidRPr="00EB18C6" w:rsidRDefault="00177145" w:rsidP="00A03702">
      <w:pPr>
        <w:rPr>
          <w:rFonts w:ascii="Arial" w:hAnsi="Arial" w:cs="Arial"/>
          <w:sz w:val="20"/>
          <w:szCs w:val="20"/>
        </w:rPr>
      </w:pPr>
    </w:p>
    <w:p w14:paraId="15BFD541" w14:textId="18D2C8D9" w:rsidR="00A03702" w:rsidRPr="00EB18C6" w:rsidRDefault="00C81297" w:rsidP="00A03702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&gt;P2X7</w:t>
      </w:r>
    </w:p>
    <w:p w14:paraId="1BC33C76" w14:textId="77777777" w:rsidR="00C81297" w:rsidRPr="00EB18C6" w:rsidRDefault="00C81297" w:rsidP="00C8129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MPGDCSWRNVCEYETDKVVRIQSVTYGNIKWILHMIVFSYVSFALVKDKLYQQKEPLISSVHTKVKGL</w:t>
      </w:r>
    </w:p>
    <w:p w14:paraId="1D6072EB" w14:textId="77777777" w:rsidR="00C81297" w:rsidRPr="00EB18C6" w:rsidRDefault="00C81297" w:rsidP="00C8129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AEVKGHRPPKIFDTADYTFSLPGNSFFVLTNFIETYQRQGECPEYPSPRTLCSTDRSCKAGRMDPQS</w:t>
      </w:r>
    </w:p>
    <w:p w14:paraId="2B6FE6E5" w14:textId="77777777" w:rsidR="00C81297" w:rsidRPr="00EB18C6" w:rsidRDefault="00C81297" w:rsidP="00C8129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KVLSNLENISVGKYSGLRECVSKYWAMLDEAHIIFSSLRPALLKSAENFTVLIKNNIDFPAHNYTTRNIL</w:t>
      </w:r>
    </w:p>
    <w:p w14:paraId="4CF88EC5" w14:textId="77777777" w:rsidR="00C81297" w:rsidRPr="00EB18C6" w:rsidRDefault="00C81297" w:rsidP="00C8129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PDLNTSCTFHKIQNPQCPIFRLGDILRETGEEFSEVAIKGGIMGIEISWDCNLDRWFHHCRPQYSFRRL</w:t>
      </w:r>
    </w:p>
    <w:p w14:paraId="60AE16AF" w14:textId="77777777" w:rsidR="00C81297" w:rsidRPr="00EB18C6" w:rsidRDefault="00C81297" w:rsidP="00C8129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DDKTTNESLYPGFNFRYAKYYKEGGIDTRTLIKAYGIRFDILVFGTATVFIDFLISSYSNECCRTRIYPCC</w:t>
      </w:r>
    </w:p>
    <w:p w14:paraId="7564A2F7" w14:textId="77777777" w:rsidR="00C81297" w:rsidRPr="00EB18C6" w:rsidRDefault="00C81297" w:rsidP="00C8129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NCCKPCVVNEHYYRKKCELVVEPTSTLKYVSFVDEPHIRMVDKQLLGESLQDAKGENIPELVLSRPTL</w:t>
      </w:r>
    </w:p>
    <w:p w14:paraId="5DBB8DB6" w14:textId="77777777" w:rsidR="00C81297" w:rsidRPr="00EB18C6" w:rsidRDefault="00C81297" w:rsidP="00C8129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QFMLFYRDPLMTLDPDGLTRELRHCAYKRYIDWRFGSEDMVDFAILPSCCRWRIRKEFPKPGGQYS</w:t>
      </w:r>
    </w:p>
    <w:p w14:paraId="6822DC8F" w14:textId="58E82AB7" w:rsidR="00C81297" w:rsidRPr="00EB18C6" w:rsidRDefault="00C81297" w:rsidP="00C81297">
      <w:pPr>
        <w:rPr>
          <w:rFonts w:ascii="Arial" w:hAnsi="Arial" w:cs="Arial"/>
          <w:sz w:val="20"/>
          <w:szCs w:val="20"/>
        </w:rPr>
      </w:pPr>
      <w:r w:rsidRPr="00EB18C6">
        <w:rPr>
          <w:rFonts w:ascii="Arial" w:hAnsi="Arial" w:cs="Arial"/>
          <w:sz w:val="20"/>
          <w:szCs w:val="20"/>
        </w:rPr>
        <w:t>GYKSLH</w:t>
      </w:r>
    </w:p>
    <w:p w14:paraId="5F148DA3" w14:textId="77777777" w:rsidR="00C81297" w:rsidRPr="00EB18C6" w:rsidRDefault="00C81297" w:rsidP="00A03702">
      <w:pPr>
        <w:rPr>
          <w:rFonts w:ascii="Arial" w:hAnsi="Arial" w:cs="Arial"/>
          <w:sz w:val="20"/>
          <w:szCs w:val="20"/>
        </w:rPr>
      </w:pPr>
    </w:p>
    <w:p w14:paraId="7B64D42F" w14:textId="77777777" w:rsidR="00A03702" w:rsidRPr="00EB18C6" w:rsidRDefault="00A03702" w:rsidP="00A03702">
      <w:pPr>
        <w:rPr>
          <w:rFonts w:ascii="Arial" w:hAnsi="Arial" w:cs="Arial"/>
          <w:sz w:val="20"/>
          <w:szCs w:val="20"/>
        </w:rPr>
      </w:pPr>
    </w:p>
    <w:p w14:paraId="6122A2D9" w14:textId="77777777" w:rsidR="00A03702" w:rsidRPr="00EB18C6" w:rsidRDefault="00A03702" w:rsidP="00F62B00">
      <w:pPr>
        <w:rPr>
          <w:rFonts w:ascii="Arial" w:hAnsi="Arial" w:cs="Arial"/>
          <w:sz w:val="20"/>
          <w:szCs w:val="20"/>
        </w:rPr>
      </w:pPr>
    </w:p>
    <w:sectPr w:rsidR="00A03702" w:rsidRPr="00EB18C6" w:rsidSect="00EB18C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97B4703"/>
    <w:multiLevelType w:val="hybridMultilevel"/>
    <w:tmpl w:val="E160E18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422737"/>
    <w:rsid w:val="000112CD"/>
    <w:rsid w:val="000C5721"/>
    <w:rsid w:val="00105A71"/>
    <w:rsid w:val="001250F1"/>
    <w:rsid w:val="00141FF3"/>
    <w:rsid w:val="00177145"/>
    <w:rsid w:val="00196D0A"/>
    <w:rsid w:val="001B7109"/>
    <w:rsid w:val="001D6119"/>
    <w:rsid w:val="00212E04"/>
    <w:rsid w:val="00275C35"/>
    <w:rsid w:val="002B086F"/>
    <w:rsid w:val="002C62F5"/>
    <w:rsid w:val="003055B8"/>
    <w:rsid w:val="00350163"/>
    <w:rsid w:val="00396ED9"/>
    <w:rsid w:val="00422737"/>
    <w:rsid w:val="004236C1"/>
    <w:rsid w:val="0043372B"/>
    <w:rsid w:val="00453595"/>
    <w:rsid w:val="00485AD2"/>
    <w:rsid w:val="00491012"/>
    <w:rsid w:val="0049523C"/>
    <w:rsid w:val="004A186D"/>
    <w:rsid w:val="004F2E49"/>
    <w:rsid w:val="0050373D"/>
    <w:rsid w:val="00532B2D"/>
    <w:rsid w:val="00544EB4"/>
    <w:rsid w:val="005A7815"/>
    <w:rsid w:val="005E5684"/>
    <w:rsid w:val="00601726"/>
    <w:rsid w:val="006038BC"/>
    <w:rsid w:val="00680005"/>
    <w:rsid w:val="006C211D"/>
    <w:rsid w:val="006C62A8"/>
    <w:rsid w:val="006E0947"/>
    <w:rsid w:val="006F4042"/>
    <w:rsid w:val="007514F1"/>
    <w:rsid w:val="00775B2E"/>
    <w:rsid w:val="00782E6D"/>
    <w:rsid w:val="00822E9A"/>
    <w:rsid w:val="008744E7"/>
    <w:rsid w:val="008A31B6"/>
    <w:rsid w:val="008A4442"/>
    <w:rsid w:val="009522F9"/>
    <w:rsid w:val="00972DA9"/>
    <w:rsid w:val="009D683D"/>
    <w:rsid w:val="009F3CCA"/>
    <w:rsid w:val="00A03702"/>
    <w:rsid w:val="00A42653"/>
    <w:rsid w:val="00A46FD5"/>
    <w:rsid w:val="00A90CE7"/>
    <w:rsid w:val="00AD7CA3"/>
    <w:rsid w:val="00B07819"/>
    <w:rsid w:val="00BC371A"/>
    <w:rsid w:val="00BD5B19"/>
    <w:rsid w:val="00C3232B"/>
    <w:rsid w:val="00C42E0F"/>
    <w:rsid w:val="00C81297"/>
    <w:rsid w:val="00C820CA"/>
    <w:rsid w:val="00CF3606"/>
    <w:rsid w:val="00D258C5"/>
    <w:rsid w:val="00D90158"/>
    <w:rsid w:val="00D97428"/>
    <w:rsid w:val="00DF75B0"/>
    <w:rsid w:val="00E064A3"/>
    <w:rsid w:val="00E370F8"/>
    <w:rsid w:val="00E7607F"/>
    <w:rsid w:val="00E760A3"/>
    <w:rsid w:val="00E90B81"/>
    <w:rsid w:val="00E95320"/>
    <w:rsid w:val="00EB18C6"/>
    <w:rsid w:val="00F5157A"/>
    <w:rsid w:val="00F56827"/>
    <w:rsid w:val="00F62B00"/>
    <w:rsid w:val="00F70382"/>
    <w:rsid w:val="00F70939"/>
    <w:rsid w:val="00F748A2"/>
    <w:rsid w:val="00FA2A77"/>
    <w:rsid w:val="00FA36C6"/>
    <w:rsid w:val="00FD27AE"/>
    <w:rsid w:val="00FE16BF"/>
    <w:rsid w:val="05AA91A9"/>
    <w:rsid w:val="349A4C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F77625"/>
  <w15:chartTrackingRefBased/>
  <w15:docId w15:val="{735BF0F4-1996-442C-92BE-6CC49B6A8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22737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273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27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2737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273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2737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273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273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273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273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2737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2737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2737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2737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2737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27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27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27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27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273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27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273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27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273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27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273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2737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2737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2737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2737"/>
    <w:rPr>
      <w:b/>
      <w:bCs/>
      <w:smallCaps/>
      <w:color w:val="365F91" w:themeColor="accent1" w:themeShade="BF"/>
      <w:spacing w:val="5"/>
    </w:rPr>
  </w:style>
  <w:style w:type="paragraph" w:styleId="Revision">
    <w:name w:val="Revision"/>
    <w:hidden/>
    <w:uiPriority w:val="99"/>
    <w:semiHidden/>
    <w:rsid w:val="00E064A3"/>
    <w:pPr>
      <w:spacing w:after="0" w:line="240" w:lineRule="auto"/>
    </w:pPr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E95320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5157A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5157A"/>
    <w:rPr>
      <w:rFonts w:ascii="Consolas" w:hAnsi="Consolas"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53</Pages>
  <Words>11619</Words>
  <Characters>66229</Characters>
  <Application>Microsoft Office Word</Application>
  <DocSecurity>0</DocSecurity>
  <Lines>551</Lines>
  <Paragraphs>155</Paragraphs>
  <ScaleCrop>false</ScaleCrop>
  <Company/>
  <LinksUpToDate>false</LinksUpToDate>
  <CharactersWithSpaces>77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Stevens</dc:creator>
  <cp:keywords/>
  <dc:description/>
  <cp:lastModifiedBy>Rajesh  Kolanjiappan</cp:lastModifiedBy>
  <cp:revision>41</cp:revision>
  <dcterms:created xsi:type="dcterms:W3CDTF">2026-01-20T04:19:00Z</dcterms:created>
  <dcterms:modified xsi:type="dcterms:W3CDTF">2026-03-05T09:58:00Z</dcterms:modified>
</cp:coreProperties>
</file>